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DB7B81" w14:textId="77777777" w:rsidR="009578C2" w:rsidRPr="00A12B7D" w:rsidRDefault="009578C2" w:rsidP="009578C2">
      <w:pPr>
        <w:spacing w:before="100" w:beforeAutospacing="1" w:after="100" w:afterAutospacing="1" w:line="240" w:lineRule="auto"/>
        <w:jc w:val="both"/>
        <w:outlineLvl w:val="2"/>
        <w:rPr>
          <w:rFonts w:ascii="Times New Roman" w:eastAsia="Times New Roman" w:hAnsi="Times New Roman" w:cs="Times New Roman"/>
          <w:b/>
          <w:bCs/>
          <w:sz w:val="24"/>
          <w:szCs w:val="24"/>
          <w:lang w:eastAsia="en-GB"/>
        </w:rPr>
      </w:pPr>
      <w:r w:rsidRPr="00A12B7D">
        <w:rPr>
          <w:rFonts w:ascii="Times New Roman" w:eastAsia="Times New Roman" w:hAnsi="Times New Roman" w:cs="Times New Roman"/>
          <w:b/>
          <w:bCs/>
          <w:sz w:val="24"/>
          <w:szCs w:val="24"/>
          <w:lang w:eastAsia="en-GB"/>
        </w:rPr>
        <w:t>Table 1</w:t>
      </w:r>
      <w:r>
        <w:rPr>
          <w:rFonts w:ascii="Times New Roman" w:eastAsia="Times New Roman" w:hAnsi="Times New Roman" w:cs="Times New Roman"/>
          <w:b/>
          <w:bCs/>
          <w:sz w:val="24"/>
          <w:szCs w:val="24"/>
          <w:lang w:eastAsia="en-GB"/>
        </w:rPr>
        <w:t>S</w:t>
      </w:r>
      <w:r w:rsidRPr="00A12B7D">
        <w:rPr>
          <w:rFonts w:ascii="Times New Roman" w:eastAsia="Times New Roman" w:hAnsi="Times New Roman" w:cs="Times New Roman"/>
          <w:b/>
          <w:bCs/>
          <w:sz w:val="24"/>
          <w:szCs w:val="24"/>
          <w:lang w:eastAsia="en-GB"/>
        </w:rPr>
        <w:t>: Chemically Stimulated Hypoxia-Responsive Nanomaterials</w:t>
      </w:r>
    </w:p>
    <w:tbl>
      <w:tblPr>
        <w:tblStyle w:val="TableGrid"/>
        <w:tblW w:w="14029" w:type="dxa"/>
        <w:tblLook w:val="04A0" w:firstRow="1" w:lastRow="0" w:firstColumn="1" w:lastColumn="0" w:noHBand="0" w:noVBand="1"/>
      </w:tblPr>
      <w:tblGrid>
        <w:gridCol w:w="2122"/>
        <w:gridCol w:w="2150"/>
        <w:gridCol w:w="2431"/>
        <w:gridCol w:w="1992"/>
        <w:gridCol w:w="1602"/>
        <w:gridCol w:w="2402"/>
        <w:gridCol w:w="1330"/>
      </w:tblGrid>
      <w:tr w:rsidR="009578C2" w:rsidRPr="00A12B7D" w14:paraId="298FF629" w14:textId="77777777" w:rsidTr="004C6F65">
        <w:tc>
          <w:tcPr>
            <w:tcW w:w="0" w:type="auto"/>
            <w:hideMark/>
          </w:tcPr>
          <w:p w14:paraId="011DF010" w14:textId="77777777" w:rsidR="009578C2" w:rsidRPr="00A12B7D" w:rsidRDefault="009578C2" w:rsidP="004C6F65">
            <w:pPr>
              <w:jc w:val="both"/>
              <w:rPr>
                <w:rFonts w:ascii="Times New Roman" w:eastAsia="Times New Roman" w:hAnsi="Times New Roman" w:cs="Times New Roman"/>
                <w:b/>
                <w:bCs/>
                <w:sz w:val="24"/>
                <w:szCs w:val="24"/>
                <w:lang w:eastAsia="en-GB"/>
              </w:rPr>
            </w:pPr>
            <w:r w:rsidRPr="00A12B7D">
              <w:rPr>
                <w:rFonts w:ascii="Times New Roman" w:eastAsia="Times New Roman" w:hAnsi="Times New Roman" w:cs="Times New Roman"/>
                <w:b/>
                <w:bCs/>
                <w:sz w:val="24"/>
                <w:szCs w:val="24"/>
                <w:lang w:eastAsia="en-GB"/>
              </w:rPr>
              <w:t>Nanomaterial System</w:t>
            </w:r>
          </w:p>
        </w:tc>
        <w:tc>
          <w:tcPr>
            <w:tcW w:w="0" w:type="auto"/>
            <w:hideMark/>
          </w:tcPr>
          <w:p w14:paraId="748F5460" w14:textId="77777777" w:rsidR="009578C2" w:rsidRPr="00A12B7D" w:rsidRDefault="009578C2" w:rsidP="004C6F65">
            <w:pPr>
              <w:jc w:val="both"/>
              <w:rPr>
                <w:rFonts w:ascii="Times New Roman" w:eastAsia="Times New Roman" w:hAnsi="Times New Roman" w:cs="Times New Roman"/>
                <w:b/>
                <w:bCs/>
                <w:sz w:val="24"/>
                <w:szCs w:val="24"/>
                <w:lang w:eastAsia="en-GB"/>
              </w:rPr>
            </w:pPr>
            <w:r w:rsidRPr="00A12B7D">
              <w:rPr>
                <w:rFonts w:ascii="Times New Roman" w:eastAsia="Times New Roman" w:hAnsi="Times New Roman" w:cs="Times New Roman"/>
                <w:b/>
                <w:bCs/>
                <w:sz w:val="24"/>
                <w:szCs w:val="24"/>
                <w:lang w:eastAsia="en-GB"/>
              </w:rPr>
              <w:t>Hypoxia-Sensitive Moiety</w:t>
            </w:r>
          </w:p>
        </w:tc>
        <w:tc>
          <w:tcPr>
            <w:tcW w:w="0" w:type="auto"/>
            <w:hideMark/>
          </w:tcPr>
          <w:p w14:paraId="39A4DA6B" w14:textId="77777777" w:rsidR="009578C2" w:rsidRPr="00A12B7D" w:rsidRDefault="009578C2" w:rsidP="004C6F65">
            <w:pPr>
              <w:jc w:val="both"/>
              <w:rPr>
                <w:rFonts w:ascii="Times New Roman" w:eastAsia="Times New Roman" w:hAnsi="Times New Roman" w:cs="Times New Roman"/>
                <w:b/>
                <w:bCs/>
                <w:sz w:val="24"/>
                <w:szCs w:val="24"/>
                <w:lang w:eastAsia="en-GB"/>
              </w:rPr>
            </w:pPr>
            <w:r w:rsidRPr="00A12B7D">
              <w:rPr>
                <w:rFonts w:ascii="Times New Roman" w:eastAsia="Times New Roman" w:hAnsi="Times New Roman" w:cs="Times New Roman"/>
                <w:b/>
                <w:bCs/>
                <w:sz w:val="24"/>
                <w:szCs w:val="24"/>
                <w:lang w:eastAsia="en-GB"/>
              </w:rPr>
              <w:t>Activation Mechanism</w:t>
            </w:r>
          </w:p>
        </w:tc>
        <w:tc>
          <w:tcPr>
            <w:tcW w:w="0" w:type="auto"/>
            <w:hideMark/>
          </w:tcPr>
          <w:p w14:paraId="045BFD56" w14:textId="77777777" w:rsidR="009578C2" w:rsidRPr="00A12B7D" w:rsidRDefault="009578C2" w:rsidP="004C6F65">
            <w:pPr>
              <w:jc w:val="both"/>
              <w:rPr>
                <w:rFonts w:ascii="Times New Roman" w:eastAsia="Times New Roman" w:hAnsi="Times New Roman" w:cs="Times New Roman"/>
                <w:b/>
                <w:bCs/>
                <w:sz w:val="24"/>
                <w:szCs w:val="24"/>
                <w:lang w:eastAsia="en-GB"/>
              </w:rPr>
            </w:pPr>
            <w:r w:rsidRPr="00A12B7D">
              <w:rPr>
                <w:rFonts w:ascii="Times New Roman" w:eastAsia="Times New Roman" w:hAnsi="Times New Roman" w:cs="Times New Roman"/>
                <w:b/>
                <w:bCs/>
                <w:sz w:val="24"/>
                <w:szCs w:val="24"/>
                <w:lang w:eastAsia="en-GB"/>
              </w:rPr>
              <w:t>Application</w:t>
            </w:r>
          </w:p>
        </w:tc>
        <w:tc>
          <w:tcPr>
            <w:tcW w:w="0" w:type="auto"/>
            <w:hideMark/>
          </w:tcPr>
          <w:p w14:paraId="58128423" w14:textId="77777777" w:rsidR="009578C2" w:rsidRPr="00A12B7D" w:rsidRDefault="009578C2" w:rsidP="004C6F65">
            <w:pPr>
              <w:jc w:val="both"/>
              <w:rPr>
                <w:rFonts w:ascii="Times New Roman" w:eastAsia="Times New Roman" w:hAnsi="Times New Roman" w:cs="Times New Roman"/>
                <w:b/>
                <w:bCs/>
                <w:sz w:val="24"/>
                <w:szCs w:val="24"/>
                <w:lang w:eastAsia="en-GB"/>
              </w:rPr>
            </w:pPr>
            <w:r w:rsidRPr="00A12B7D">
              <w:rPr>
                <w:rFonts w:ascii="Times New Roman" w:eastAsia="Times New Roman" w:hAnsi="Times New Roman" w:cs="Times New Roman"/>
                <w:b/>
                <w:bCs/>
                <w:sz w:val="24"/>
                <w:szCs w:val="24"/>
                <w:lang w:eastAsia="en-GB"/>
              </w:rPr>
              <w:t>Nanocarrier Type</w:t>
            </w:r>
          </w:p>
        </w:tc>
        <w:tc>
          <w:tcPr>
            <w:tcW w:w="0" w:type="auto"/>
            <w:hideMark/>
          </w:tcPr>
          <w:p w14:paraId="59641FE2" w14:textId="77777777" w:rsidR="009578C2" w:rsidRPr="00A12B7D" w:rsidRDefault="009578C2" w:rsidP="004C6F65">
            <w:pPr>
              <w:jc w:val="both"/>
              <w:rPr>
                <w:rFonts w:ascii="Times New Roman" w:eastAsia="Times New Roman" w:hAnsi="Times New Roman" w:cs="Times New Roman"/>
                <w:b/>
                <w:bCs/>
                <w:sz w:val="24"/>
                <w:szCs w:val="24"/>
                <w:lang w:eastAsia="en-GB"/>
              </w:rPr>
            </w:pPr>
            <w:r w:rsidRPr="00A12B7D">
              <w:rPr>
                <w:rFonts w:ascii="Times New Roman" w:eastAsia="Times New Roman" w:hAnsi="Times New Roman" w:cs="Times New Roman"/>
                <w:b/>
                <w:bCs/>
                <w:sz w:val="24"/>
                <w:szCs w:val="24"/>
                <w:lang w:eastAsia="en-GB"/>
              </w:rPr>
              <w:t>Advantages</w:t>
            </w:r>
          </w:p>
        </w:tc>
        <w:tc>
          <w:tcPr>
            <w:tcW w:w="1330" w:type="dxa"/>
            <w:hideMark/>
          </w:tcPr>
          <w:p w14:paraId="712813E4" w14:textId="77777777" w:rsidR="009578C2" w:rsidRPr="00A12B7D" w:rsidRDefault="009578C2" w:rsidP="004C6F65">
            <w:pPr>
              <w:jc w:val="both"/>
              <w:rPr>
                <w:rFonts w:ascii="Times New Roman" w:eastAsia="Times New Roman" w:hAnsi="Times New Roman" w:cs="Times New Roman"/>
                <w:b/>
                <w:bCs/>
                <w:sz w:val="24"/>
                <w:szCs w:val="24"/>
                <w:lang w:eastAsia="en-GB"/>
              </w:rPr>
            </w:pPr>
            <w:r w:rsidRPr="00A12B7D">
              <w:rPr>
                <w:rFonts w:ascii="Times New Roman" w:eastAsia="Times New Roman" w:hAnsi="Times New Roman" w:cs="Times New Roman"/>
                <w:b/>
                <w:bCs/>
                <w:sz w:val="24"/>
                <w:szCs w:val="24"/>
                <w:lang w:eastAsia="en-GB"/>
              </w:rPr>
              <w:t>Reference</w:t>
            </w:r>
          </w:p>
        </w:tc>
      </w:tr>
      <w:tr w:rsidR="009578C2" w:rsidRPr="00A12B7D" w14:paraId="2FFD05A1" w14:textId="77777777" w:rsidTr="004C6F65">
        <w:tc>
          <w:tcPr>
            <w:tcW w:w="0" w:type="auto"/>
            <w:hideMark/>
          </w:tcPr>
          <w:p w14:paraId="12E33EC4" w14:textId="77777777" w:rsidR="009578C2" w:rsidRPr="00A12B7D" w:rsidRDefault="009578C2" w:rsidP="004C6F65">
            <w:pPr>
              <w:jc w:val="both"/>
              <w:rPr>
                <w:rFonts w:ascii="Times New Roman" w:eastAsia="Times New Roman" w:hAnsi="Times New Roman" w:cs="Times New Roman"/>
                <w:sz w:val="24"/>
                <w:szCs w:val="24"/>
                <w:lang w:eastAsia="en-GB"/>
              </w:rPr>
            </w:pPr>
            <w:r w:rsidRPr="00A12B7D">
              <w:rPr>
                <w:rFonts w:ascii="Times New Roman" w:eastAsia="Times New Roman" w:hAnsi="Times New Roman" w:cs="Times New Roman"/>
                <w:sz w:val="24"/>
                <w:szCs w:val="24"/>
                <w:lang w:eastAsia="en-GB"/>
              </w:rPr>
              <w:t>Liposomes with nitroimidazole</w:t>
            </w:r>
          </w:p>
        </w:tc>
        <w:tc>
          <w:tcPr>
            <w:tcW w:w="0" w:type="auto"/>
            <w:hideMark/>
          </w:tcPr>
          <w:p w14:paraId="32EB9DB3" w14:textId="77777777" w:rsidR="009578C2" w:rsidRPr="00A12B7D" w:rsidRDefault="009578C2" w:rsidP="004C6F65">
            <w:pPr>
              <w:jc w:val="both"/>
              <w:rPr>
                <w:rFonts w:ascii="Times New Roman" w:eastAsia="Times New Roman" w:hAnsi="Times New Roman" w:cs="Times New Roman"/>
                <w:sz w:val="24"/>
                <w:szCs w:val="24"/>
                <w:lang w:eastAsia="en-GB"/>
              </w:rPr>
            </w:pPr>
            <w:r w:rsidRPr="00A12B7D">
              <w:rPr>
                <w:rFonts w:ascii="Times New Roman" w:eastAsia="Times New Roman" w:hAnsi="Times New Roman" w:cs="Times New Roman"/>
                <w:sz w:val="24"/>
                <w:szCs w:val="24"/>
                <w:lang w:eastAsia="en-GB"/>
              </w:rPr>
              <w:t>Nitroimidazole</w:t>
            </w:r>
          </w:p>
        </w:tc>
        <w:tc>
          <w:tcPr>
            <w:tcW w:w="0" w:type="auto"/>
            <w:hideMark/>
          </w:tcPr>
          <w:p w14:paraId="140DB439" w14:textId="77777777" w:rsidR="009578C2" w:rsidRPr="00A12B7D" w:rsidRDefault="009578C2" w:rsidP="004C6F65">
            <w:pPr>
              <w:jc w:val="both"/>
              <w:rPr>
                <w:rFonts w:ascii="Times New Roman" w:eastAsia="Times New Roman" w:hAnsi="Times New Roman" w:cs="Times New Roman"/>
                <w:sz w:val="24"/>
                <w:szCs w:val="24"/>
                <w:lang w:eastAsia="en-GB"/>
              </w:rPr>
            </w:pPr>
            <w:r w:rsidRPr="00A12B7D">
              <w:rPr>
                <w:rFonts w:ascii="Times New Roman" w:eastAsia="Times New Roman" w:hAnsi="Times New Roman" w:cs="Times New Roman"/>
                <w:sz w:val="24"/>
                <w:szCs w:val="24"/>
                <w:lang w:eastAsia="en-GB"/>
              </w:rPr>
              <w:t>Enzymatic reduction → drug release</w:t>
            </w:r>
          </w:p>
        </w:tc>
        <w:tc>
          <w:tcPr>
            <w:tcW w:w="0" w:type="auto"/>
            <w:hideMark/>
          </w:tcPr>
          <w:p w14:paraId="6CC79A2A" w14:textId="77777777" w:rsidR="009578C2" w:rsidRPr="00A12B7D" w:rsidRDefault="009578C2" w:rsidP="004C6F65">
            <w:pPr>
              <w:jc w:val="both"/>
              <w:rPr>
                <w:rFonts w:ascii="Times New Roman" w:eastAsia="Times New Roman" w:hAnsi="Times New Roman" w:cs="Times New Roman"/>
                <w:sz w:val="24"/>
                <w:szCs w:val="24"/>
                <w:lang w:eastAsia="en-GB"/>
              </w:rPr>
            </w:pPr>
            <w:proofErr w:type="spellStart"/>
            <w:r w:rsidRPr="00A12B7D">
              <w:rPr>
                <w:rFonts w:ascii="Times New Roman" w:eastAsia="Times New Roman" w:hAnsi="Times New Roman" w:cs="Times New Roman"/>
                <w:sz w:val="24"/>
                <w:szCs w:val="24"/>
                <w:lang w:eastAsia="en-GB"/>
              </w:rPr>
              <w:t>Tumor</w:t>
            </w:r>
            <w:proofErr w:type="spellEnd"/>
            <w:r w:rsidRPr="00A12B7D">
              <w:rPr>
                <w:rFonts w:ascii="Times New Roman" w:eastAsia="Times New Roman" w:hAnsi="Times New Roman" w:cs="Times New Roman"/>
                <w:sz w:val="24"/>
                <w:szCs w:val="24"/>
                <w:lang w:eastAsia="en-GB"/>
              </w:rPr>
              <w:t>-targeted chemotherapy</w:t>
            </w:r>
          </w:p>
        </w:tc>
        <w:tc>
          <w:tcPr>
            <w:tcW w:w="0" w:type="auto"/>
            <w:hideMark/>
          </w:tcPr>
          <w:p w14:paraId="40722496" w14:textId="77777777" w:rsidR="009578C2" w:rsidRPr="00A12B7D" w:rsidRDefault="009578C2" w:rsidP="004C6F65">
            <w:pPr>
              <w:jc w:val="both"/>
              <w:rPr>
                <w:rFonts w:ascii="Times New Roman" w:eastAsia="Times New Roman" w:hAnsi="Times New Roman" w:cs="Times New Roman"/>
                <w:sz w:val="24"/>
                <w:szCs w:val="24"/>
                <w:lang w:eastAsia="en-GB"/>
              </w:rPr>
            </w:pPr>
            <w:r w:rsidRPr="00A12B7D">
              <w:rPr>
                <w:rFonts w:ascii="Times New Roman" w:eastAsia="Times New Roman" w:hAnsi="Times New Roman" w:cs="Times New Roman"/>
                <w:sz w:val="24"/>
                <w:szCs w:val="24"/>
                <w:lang w:eastAsia="en-GB"/>
              </w:rPr>
              <w:t>Liposome</w:t>
            </w:r>
          </w:p>
        </w:tc>
        <w:tc>
          <w:tcPr>
            <w:tcW w:w="0" w:type="auto"/>
            <w:hideMark/>
          </w:tcPr>
          <w:p w14:paraId="75F2548C" w14:textId="77777777" w:rsidR="009578C2" w:rsidRPr="00A12B7D" w:rsidRDefault="009578C2" w:rsidP="004C6F65">
            <w:pPr>
              <w:jc w:val="both"/>
              <w:rPr>
                <w:rFonts w:ascii="Times New Roman" w:eastAsia="Times New Roman" w:hAnsi="Times New Roman" w:cs="Times New Roman"/>
                <w:sz w:val="24"/>
                <w:szCs w:val="24"/>
                <w:lang w:eastAsia="en-GB"/>
              </w:rPr>
            </w:pPr>
            <w:r w:rsidRPr="00A12B7D">
              <w:rPr>
                <w:rFonts w:ascii="Times New Roman" w:eastAsia="Times New Roman" w:hAnsi="Times New Roman" w:cs="Times New Roman"/>
                <w:sz w:val="24"/>
                <w:szCs w:val="24"/>
                <w:lang w:eastAsia="en-GB"/>
              </w:rPr>
              <w:t xml:space="preserve">High specificity, </w:t>
            </w:r>
            <w:proofErr w:type="spellStart"/>
            <w:r w:rsidRPr="00A12B7D">
              <w:rPr>
                <w:rFonts w:ascii="Times New Roman" w:eastAsia="Times New Roman" w:hAnsi="Times New Roman" w:cs="Times New Roman"/>
                <w:sz w:val="24"/>
                <w:szCs w:val="24"/>
                <w:lang w:eastAsia="en-GB"/>
              </w:rPr>
              <w:t>bioreduction</w:t>
            </w:r>
            <w:proofErr w:type="spellEnd"/>
            <w:r w:rsidRPr="00A12B7D">
              <w:rPr>
                <w:rFonts w:ascii="Times New Roman" w:eastAsia="Times New Roman" w:hAnsi="Times New Roman" w:cs="Times New Roman"/>
                <w:sz w:val="24"/>
                <w:szCs w:val="24"/>
                <w:lang w:eastAsia="en-GB"/>
              </w:rPr>
              <w:t>-sensitive</w:t>
            </w:r>
          </w:p>
        </w:tc>
        <w:tc>
          <w:tcPr>
            <w:tcW w:w="1330" w:type="dxa"/>
            <w:hideMark/>
          </w:tcPr>
          <w:p w14:paraId="6CA278B1" w14:textId="78BC0FF1" w:rsidR="009578C2" w:rsidRPr="00A12B7D" w:rsidRDefault="009578C2" w:rsidP="004C6F65">
            <w:pPr>
              <w:jc w:val="both"/>
              <w:rPr>
                <w:rFonts w:ascii="Times New Roman" w:eastAsia="Times New Roman" w:hAnsi="Times New Roman" w:cs="Times New Roman"/>
                <w:sz w:val="24"/>
                <w:szCs w:val="24"/>
                <w:lang w:eastAsia="en-GB"/>
              </w:rPr>
            </w:pPr>
            <w:r w:rsidRPr="00A12B7D">
              <w:rPr>
                <w:rFonts w:ascii="Times New Roman" w:eastAsia="Times New Roman" w:hAnsi="Times New Roman" w:cs="Times New Roman"/>
                <w:sz w:val="24"/>
                <w:szCs w:val="24"/>
                <w:lang w:eastAsia="en-GB"/>
              </w:rPr>
              <w:fldChar w:fldCharType="begin"/>
            </w:r>
            <w:r w:rsidRPr="00A12B7D">
              <w:rPr>
                <w:rFonts w:ascii="Times New Roman" w:eastAsia="Times New Roman" w:hAnsi="Times New Roman" w:cs="Times New Roman"/>
                <w:sz w:val="24"/>
                <w:szCs w:val="24"/>
                <w:lang w:eastAsia="en-GB"/>
              </w:rPr>
              <w:instrText xml:space="preserve"> ADDIN ZOTERO_ITEM CSL_CITATION {"citationID":"tguS7RjD","properties":{"formattedCitation":"[130, 131]","plainCitation":"[130, 131]","noteIndex":0},"citationItems":[{"id":"dlhmhF9u/rBVm9SQS","uris":["http://zotero.org/users/local/YMNegQZQ/items/WM56WLI7"],"itemData":{"id":12177,"type":"article-journal","abstract":"Hypoxia is not merely a tumor microenvironment byproduct, but rather an active participant in tumor development, invasion, and metastasis. Hypoxia contributes to poor outcomes in tumor treatment and has currently emerged as an important therapeutic target. In this work, a facile hypoxia-responsive liposomal drug delivery system was developed by incorporating derivatized nitroimidazole into liposome membranes. Under hypoxic conditions, hypoxia-induced reductive metabolism of the nitroimidazole derivative facilitated disassembly of the liposomes for triggered drug release. The liposomes showed high sensitivity to hypoxia, even at the cellular level, and could release payload in an oxygen-dependent manner, leading to high cytotoxicity in hypoxic conditions. In vivo fluorescence imaging revealed that there was a selective release of the liposomes at the hypoxic tumor site. As a result, the liposomes exhibited enhanced therapeutic efficacy in treating a hypoxic tumor in both cell line-derived and clinically relevant patient-derived xenograft models. Thus, hypoxia-responsive liposomes are a promising drug delivery system for hypoxia targeted tumor therapy. STATEMENT OF SIGNIFICANCE: 1. A facile but smart hypoxia-responsive liposomal drug delivery system is developed by incorporating nitroimidazole derivative, one of representative hypoxia-responsive moieties, into phospholipid bilayer of the liposomes. 2. The liposomes show extremely high sensitivity to hypoxia and can selectively release payload in hypoxic cells and hypoxic tumor. 3. The liposomes show enhanced therapeutic efficacy not only in cell line-derived xenograft model but also in clinically relevant patient-derived xenograft model, indicating their promising prospect in clinical application.","container-title":"Acta Biomaterialia","DOI":"10.1016/j.actbio.2018.10.029","ISSN":"1878-7568","journalAbbreviation":"Acta Biomater","language":"eng","note":"PMID: 30366135","page":"334-348","source":"PubMed","title":"Nitroimidazole derivative incorporated liposomes for hypoxia-triggered drug delivery and enhanced therapeutic efficacy in patient-derived tumor xenografts","volume":"83","author":[{"family":"Li","given":"Yi"},{"family":"Lu","given":"Ailing"},{"family":"Long","given":"Mengmeng"},{"family":"Cui","given":"Lei"},{"family":"Chen","given":"Zhongping"},{"family":"Zhu","given":"Li"}],"issued":{"date-parts":[["2019",1,1]]}}},{"id":12179,"uris":["http://zotero.org/users/local/YMNegQZQ/items/QD5IEQL7"],"itemData":{"id":12179,"type":"article-journal","abstract":"Liposomes, the most widely studied nano-drug carriers in drug delivery, are sphere-shaped vesicles consisting of one or more phospholipid bilayers. Compared with traditional drug delivery systems, liposomes exhibit prominent properties that include targeted delivery, high biocompatibility, biodegradability, easy functionalization, low toxicity, improvements in the sustained release of the drug it carries and improved therapeutic indices. In the wake of the rapid development of nanotechnology, the studies of liposome composition have become increasingly extensive. The molecular diversity of liposome composition, which includes long-circulating PEGylated liposomes, ligand-functionalized liposomes, stimuli-responsive liposomes, and advanced cell membrane-coated biomimetic nanocarriers, endows their drug delivery with unique physiological functions. This review describes the composition, types and preparation methods of liposomes, and discusses their targeting strategies in cancer therapy.","container-title":"International Journal of Molecular Sciences","DOI":"10.3390/ijms24032643","ISSN":"1422-0067","issue":"3","journalAbbreviation":"Int J Mol Sci","note":"PMID: 36768966\nPMCID: PMC9916501","page":"2643","source":"PubMed Central","title":"Liposomes for Tumor Targeted Therapy: A Review","title-short":"Liposomes for Tumor Targeted Therapy","volume":"24","author":[{"family":"Wang","given":"Shile"},{"family":"Chen","given":"Yanyu"},{"family":"Guo","given":"Jiancheng"},{"family":"Huang","given":"Qinqin"}],"issued":{"date-parts":[["2023",1,31]]}}}],"schema":"https://github.com/citation-style-language/schema/raw/master/csl-citation.json"} </w:instrText>
            </w:r>
            <w:r w:rsidRPr="00A12B7D">
              <w:rPr>
                <w:rFonts w:ascii="Times New Roman" w:eastAsia="Times New Roman" w:hAnsi="Times New Roman" w:cs="Times New Roman"/>
                <w:sz w:val="24"/>
                <w:szCs w:val="24"/>
                <w:lang w:eastAsia="en-GB"/>
              </w:rPr>
              <w:fldChar w:fldCharType="separate"/>
            </w:r>
            <w:r w:rsidR="004A755F">
              <w:rPr>
                <w:rFonts w:ascii="Times New Roman" w:hAnsi="Times New Roman" w:cs="Times New Roman"/>
                <w:sz w:val="24"/>
              </w:rPr>
              <w:t>[128,129</w:t>
            </w:r>
            <w:r w:rsidRPr="00A12B7D">
              <w:rPr>
                <w:rFonts w:ascii="Times New Roman" w:hAnsi="Times New Roman" w:cs="Times New Roman"/>
                <w:sz w:val="24"/>
              </w:rPr>
              <w:t>]</w:t>
            </w:r>
            <w:r w:rsidRPr="00A12B7D">
              <w:rPr>
                <w:rFonts w:ascii="Times New Roman" w:eastAsia="Times New Roman" w:hAnsi="Times New Roman" w:cs="Times New Roman"/>
                <w:sz w:val="24"/>
                <w:szCs w:val="24"/>
                <w:lang w:eastAsia="en-GB"/>
              </w:rPr>
              <w:fldChar w:fldCharType="end"/>
            </w:r>
          </w:p>
        </w:tc>
      </w:tr>
      <w:tr w:rsidR="009578C2" w:rsidRPr="00A12B7D" w14:paraId="1A66739A" w14:textId="77777777" w:rsidTr="004C6F65">
        <w:tc>
          <w:tcPr>
            <w:tcW w:w="0" w:type="auto"/>
            <w:hideMark/>
          </w:tcPr>
          <w:p w14:paraId="18CDB78D" w14:textId="77777777" w:rsidR="009578C2" w:rsidRPr="00A12B7D" w:rsidRDefault="009578C2" w:rsidP="004C6F65">
            <w:pPr>
              <w:jc w:val="both"/>
              <w:rPr>
                <w:rFonts w:ascii="Times New Roman" w:eastAsia="Times New Roman" w:hAnsi="Times New Roman" w:cs="Times New Roman"/>
                <w:sz w:val="24"/>
                <w:szCs w:val="24"/>
                <w:lang w:eastAsia="en-GB"/>
              </w:rPr>
            </w:pPr>
            <w:r w:rsidRPr="00A12B7D">
              <w:rPr>
                <w:rFonts w:ascii="Times New Roman" w:eastAsia="Times New Roman" w:hAnsi="Times New Roman" w:cs="Times New Roman"/>
                <w:sz w:val="24"/>
                <w:szCs w:val="24"/>
                <w:lang w:eastAsia="en-GB"/>
              </w:rPr>
              <w:t>Polymeric micelles with azo linkers</w:t>
            </w:r>
          </w:p>
        </w:tc>
        <w:tc>
          <w:tcPr>
            <w:tcW w:w="0" w:type="auto"/>
            <w:hideMark/>
          </w:tcPr>
          <w:p w14:paraId="27074955" w14:textId="77777777" w:rsidR="009578C2" w:rsidRPr="00A12B7D" w:rsidRDefault="009578C2" w:rsidP="004C6F65">
            <w:pPr>
              <w:jc w:val="both"/>
              <w:rPr>
                <w:rFonts w:ascii="Times New Roman" w:eastAsia="Times New Roman" w:hAnsi="Times New Roman" w:cs="Times New Roman"/>
                <w:sz w:val="24"/>
                <w:szCs w:val="24"/>
                <w:lang w:eastAsia="en-GB"/>
              </w:rPr>
            </w:pPr>
            <w:r w:rsidRPr="00A12B7D">
              <w:rPr>
                <w:rFonts w:ascii="Times New Roman" w:eastAsia="Times New Roman" w:hAnsi="Times New Roman" w:cs="Times New Roman"/>
                <w:sz w:val="24"/>
                <w:szCs w:val="24"/>
                <w:lang w:eastAsia="en-GB"/>
              </w:rPr>
              <w:t>Azo group (–N=N–)</w:t>
            </w:r>
          </w:p>
        </w:tc>
        <w:tc>
          <w:tcPr>
            <w:tcW w:w="0" w:type="auto"/>
            <w:hideMark/>
          </w:tcPr>
          <w:p w14:paraId="5D9502B1" w14:textId="77777777" w:rsidR="009578C2" w:rsidRPr="00A12B7D" w:rsidRDefault="009578C2" w:rsidP="004C6F65">
            <w:pPr>
              <w:jc w:val="both"/>
              <w:rPr>
                <w:rFonts w:ascii="Times New Roman" w:eastAsia="Times New Roman" w:hAnsi="Times New Roman" w:cs="Times New Roman"/>
                <w:sz w:val="24"/>
                <w:szCs w:val="24"/>
                <w:lang w:eastAsia="en-GB"/>
              </w:rPr>
            </w:pPr>
            <w:proofErr w:type="spellStart"/>
            <w:r w:rsidRPr="00A12B7D">
              <w:rPr>
                <w:rFonts w:ascii="Times New Roman" w:eastAsia="Times New Roman" w:hAnsi="Times New Roman" w:cs="Times New Roman"/>
                <w:sz w:val="24"/>
                <w:szCs w:val="24"/>
                <w:lang w:eastAsia="en-GB"/>
              </w:rPr>
              <w:t>Azoreductase</w:t>
            </w:r>
            <w:proofErr w:type="spellEnd"/>
            <w:r w:rsidRPr="00A12B7D">
              <w:rPr>
                <w:rFonts w:ascii="Times New Roman" w:eastAsia="Times New Roman" w:hAnsi="Times New Roman" w:cs="Times New Roman"/>
                <w:sz w:val="24"/>
                <w:szCs w:val="24"/>
                <w:lang w:eastAsia="en-GB"/>
              </w:rPr>
              <w:t>-mediated cleavage</w:t>
            </w:r>
          </w:p>
        </w:tc>
        <w:tc>
          <w:tcPr>
            <w:tcW w:w="0" w:type="auto"/>
            <w:hideMark/>
          </w:tcPr>
          <w:p w14:paraId="38951EB6" w14:textId="77777777" w:rsidR="009578C2" w:rsidRPr="00A12B7D" w:rsidRDefault="009578C2" w:rsidP="004C6F65">
            <w:pPr>
              <w:jc w:val="both"/>
              <w:rPr>
                <w:rFonts w:ascii="Times New Roman" w:eastAsia="Times New Roman" w:hAnsi="Times New Roman" w:cs="Times New Roman"/>
                <w:sz w:val="24"/>
                <w:szCs w:val="24"/>
                <w:lang w:eastAsia="en-GB"/>
              </w:rPr>
            </w:pPr>
            <w:r w:rsidRPr="00A12B7D">
              <w:rPr>
                <w:rFonts w:ascii="Times New Roman" w:eastAsia="Times New Roman" w:hAnsi="Times New Roman" w:cs="Times New Roman"/>
                <w:sz w:val="24"/>
                <w:szCs w:val="24"/>
                <w:lang w:eastAsia="en-GB"/>
              </w:rPr>
              <w:t>Colon-targeted therapy</w:t>
            </w:r>
          </w:p>
        </w:tc>
        <w:tc>
          <w:tcPr>
            <w:tcW w:w="0" w:type="auto"/>
            <w:hideMark/>
          </w:tcPr>
          <w:p w14:paraId="4BC800DC" w14:textId="77777777" w:rsidR="009578C2" w:rsidRPr="00A12B7D" w:rsidRDefault="009578C2" w:rsidP="004C6F65">
            <w:pPr>
              <w:jc w:val="both"/>
              <w:rPr>
                <w:rFonts w:ascii="Times New Roman" w:eastAsia="Times New Roman" w:hAnsi="Times New Roman" w:cs="Times New Roman"/>
                <w:sz w:val="24"/>
                <w:szCs w:val="24"/>
                <w:lang w:eastAsia="en-GB"/>
              </w:rPr>
            </w:pPr>
            <w:r w:rsidRPr="00A12B7D">
              <w:rPr>
                <w:rFonts w:ascii="Times New Roman" w:eastAsia="Times New Roman" w:hAnsi="Times New Roman" w:cs="Times New Roman"/>
                <w:sz w:val="24"/>
                <w:szCs w:val="24"/>
                <w:lang w:eastAsia="en-GB"/>
              </w:rPr>
              <w:t>Micelle</w:t>
            </w:r>
          </w:p>
        </w:tc>
        <w:tc>
          <w:tcPr>
            <w:tcW w:w="0" w:type="auto"/>
            <w:hideMark/>
          </w:tcPr>
          <w:p w14:paraId="52D5E278" w14:textId="77777777" w:rsidR="009578C2" w:rsidRPr="00A12B7D" w:rsidRDefault="009578C2" w:rsidP="004C6F65">
            <w:pPr>
              <w:jc w:val="both"/>
              <w:rPr>
                <w:rFonts w:ascii="Times New Roman" w:eastAsia="Times New Roman" w:hAnsi="Times New Roman" w:cs="Times New Roman"/>
                <w:sz w:val="24"/>
                <w:szCs w:val="24"/>
                <w:lang w:eastAsia="en-GB"/>
              </w:rPr>
            </w:pPr>
            <w:r w:rsidRPr="00A12B7D">
              <w:rPr>
                <w:rFonts w:ascii="Times New Roman" w:eastAsia="Times New Roman" w:hAnsi="Times New Roman" w:cs="Times New Roman"/>
                <w:sz w:val="24"/>
                <w:szCs w:val="24"/>
                <w:lang w:eastAsia="en-GB"/>
              </w:rPr>
              <w:t xml:space="preserve">Enzyme-triggered, stable under </w:t>
            </w:r>
            <w:proofErr w:type="spellStart"/>
            <w:r w:rsidRPr="00A12B7D">
              <w:rPr>
                <w:rFonts w:ascii="Times New Roman" w:eastAsia="Times New Roman" w:hAnsi="Times New Roman" w:cs="Times New Roman"/>
                <w:sz w:val="24"/>
                <w:szCs w:val="24"/>
                <w:lang w:eastAsia="en-GB"/>
              </w:rPr>
              <w:t>normoxia</w:t>
            </w:r>
            <w:proofErr w:type="spellEnd"/>
          </w:p>
        </w:tc>
        <w:tc>
          <w:tcPr>
            <w:tcW w:w="1330" w:type="dxa"/>
            <w:hideMark/>
          </w:tcPr>
          <w:p w14:paraId="725DFAAB" w14:textId="277E3B29" w:rsidR="009578C2" w:rsidRPr="00A12B7D" w:rsidRDefault="009578C2" w:rsidP="004C6F65">
            <w:pPr>
              <w:jc w:val="both"/>
              <w:rPr>
                <w:rFonts w:ascii="Times New Roman" w:eastAsia="Times New Roman" w:hAnsi="Times New Roman" w:cs="Times New Roman"/>
                <w:sz w:val="24"/>
                <w:szCs w:val="24"/>
                <w:lang w:eastAsia="en-GB"/>
              </w:rPr>
            </w:pPr>
            <w:r w:rsidRPr="00A12B7D">
              <w:rPr>
                <w:rFonts w:ascii="Times New Roman" w:eastAsia="Times New Roman" w:hAnsi="Times New Roman" w:cs="Times New Roman"/>
                <w:sz w:val="24"/>
                <w:szCs w:val="24"/>
                <w:lang w:eastAsia="en-GB"/>
              </w:rPr>
              <w:fldChar w:fldCharType="begin"/>
            </w:r>
            <w:r w:rsidRPr="00A12B7D">
              <w:rPr>
                <w:rFonts w:ascii="Times New Roman" w:eastAsia="Times New Roman" w:hAnsi="Times New Roman" w:cs="Times New Roman"/>
                <w:sz w:val="24"/>
                <w:szCs w:val="24"/>
                <w:lang w:eastAsia="en-GB"/>
              </w:rPr>
              <w:instrText xml:space="preserve"> ADDIN ZOTERO_ITEM CSL_CITATION {"citationID":"rFUKWv9B","properties":{"formattedCitation":"[117, 132]","plainCitation":"[117, 132]","noteIndex":0},"citationItems":[{"id":12182,"uris":["http://zotero.org/users/local/YMNegQZQ/items/KLZHTSTG"],"itemData":{"id":12182,"type":"article-journal","abstract":"Colon-targeted drug delivery and circumventing drug resistance are extremely important for colon cancer chemotherapy. Our previous work found that dimethyl fumarate (DMF), the approved drug by the FDA for the treatment of multiple sclerosis, exhibited anti-tumor activity on colon cancer cells. Based on the pharmacological properties of DMF and azo bond in olsalazine chemical structure, we designed azo polymeric micelles for colon-targeted dimethyl fumarate delivery for colon cancer therapy. We synthesized the star-shape amphiphilic polymer with azo bond and fabricated the DMF-loaded azo polymeric micelles. The four-arm polymer star-PCL-azo-mPEG (sPCEG-azo) (constituted by star-shape PCL (polycaprolactone) and mPEG (methoxypolyethylene glycols)-olsalazine) showed self-assembly ability. The average diameter and polydispersity index of the DMF-loaded sPCEG-azo polymeric micelles were 153.6nm and 0.195, respectively. In vitro drug release study showed that the cumulative release of DMF from the DMF-loaded sPCEG-azo polymeric micelles was no more than 20% in rat gastric fluid within 10h, whereas in the rat colonic fluids, the cumulative release of DMF reached 60% in the initial 2h and 100% within 10h, indicating that the DMF-loaded sPCEG-azo polymeric micelles had excellent colon-targeted property. The DMF-loaded sPCEG-azo polymeric micelles had no significant cytotoxicity on colon cancer cells in phosphate buffered solution (PBS) and rat gastric fluid. In rat colonic fluid, the micelles showed significant cytotoxic effect on colon cancer cells. The blank sPCEG-azo polymeric micelles (without DMF) showed no cytotoxic effect on colon cancer cells in rat colonic fluids. In conclusion, the DMF-loaded sPCEG-azo polymeric micelles show colon-targeted DMF release and anti-tumor activity, providing a novel approach potential for colon cancer therapy.\nSTATEMENT OF SIGNIFICANCE: Colon-targeted drug delivery and circumventing drug resistance are extremely important for colon cancer chemotherapy. Our previous work found that dimethyl fumarate (DMF), the approved drug by the FDA for the treatment of multiple sclerosis, exhibited anti-tumor activities on colon cancer cells (Br J Pharmacol. 2015 172(15):3929-43.). Based on the pharmacological properties of DMF and azo bond in olsalazine chemical structure, we designed azo polymeric micelles for colon-targeted dimethyl fumarate delivery for colon cancer therapy. We found that the DMF-loaded sPCEG-azo polymeric micelles showed colon-targeted DMF release and anti-tumor activities, providing a novel approach potential for colon cancer therapy.","container-title":"Acta Biomaterialia","DOI":"10.1016/j.actbio.2016.08.021","ISSN":"1878-7568","journalAbbreviation":"Acta Biomater","language":"eng","note":"PMID: 27544813","page":"323-331","source":"PubMed","title":"Azo polymeric micelles designed for colon-targeted dimethyl fumarate delivery for colon cancer therapy","volume":"44","author":[{"family":"Ma","given":"Zhen-Gang"},{"family":"Ma","given":"Rui"},{"family":"Xiao","given":"Xiao-Lin"},{"family":"Zhang","given":"Yong-Hui"},{"family":"Zhang","given":"Xin-Zi"},{"family":"Hu","given":"Nan"},{"family":"Gao","given":"Jin-Lai"},{"family":"Zheng","given":"Yu-Feng"},{"family":"Dong","given":"De-Li"},{"family":"Sun","given":"Zhi-Jie"}],"issued":{"date-parts":[["2016",10,15]]}}},{"id":6875,"uris":["http://zotero.org/users/local/YMNegQZQ/items/ML88J2HY","http://zotero.org/users/local/YMNegQZQ/items/VYUX6YRW"],"itemData":{"id":6875,"type":"article-journal","abstract":"Photodynamic therapy (PDT) is a minimally invasive therapeutic modality that has gained great attention in the past years as a new therapy for cancer treatment. PDT uses photosensitizers that, after being excited by light at a specific wavelength, react with the molecular oxygen to create reactive oxygen species in the target tissue, resulting in cell death. Compared to conventional therapeutic modalities, PDT presents greater selectivity against tumor cells, due to the use of photosensitizers that are preferably localized in tumor lesions, and the precise light irradiation of these lesions. This paper presents a review of the principles, mechanisms, photosensitizers, and current applications of PDT. Moreover, the future path on the research of new photosensitizers with enhanced tumor selectivity, featuring the improvement of PDT effectiveness, has also been addressed. Finally, new applications of PDT have been covered.","container-title":"Pharmaceutics","DOI":"10.3390/pharmaceutics13091332","ISSN":"1999-4923","issue":"9","journalAbbreviation":"Pharmaceutics","note":"PMID: 34575408\nPMCID: PMC8470722","page":"1332","source":"PubMed Central","title":"Photodynamic Therapy Review: Principles, Photosensitizers, Applications, and Future Directions","title-short":"Photodynamic Therapy Review","volume":"13","author":[{"family":"Correia","given":"José H."},{"family":"Rodrigues","given":"José A."},{"family":"Pimenta","given":"Sara"},{"family":"Dong","given":"Tao"},{"family":"Yang","given":"Zhaochu"}],"issued":{"date-parts":[["2021",8,25]]}}}],"schema":"https://github.com/citation-style-language/schema/raw/master/csl-citation.json"} </w:instrText>
            </w:r>
            <w:r w:rsidRPr="00A12B7D">
              <w:rPr>
                <w:rFonts w:ascii="Times New Roman" w:eastAsia="Times New Roman" w:hAnsi="Times New Roman" w:cs="Times New Roman"/>
                <w:sz w:val="24"/>
                <w:szCs w:val="24"/>
                <w:lang w:eastAsia="en-GB"/>
              </w:rPr>
              <w:fldChar w:fldCharType="separate"/>
            </w:r>
            <w:r w:rsidR="004A755F">
              <w:rPr>
                <w:rFonts w:ascii="Times New Roman" w:hAnsi="Times New Roman" w:cs="Times New Roman"/>
                <w:sz w:val="24"/>
              </w:rPr>
              <w:t>[117, 130</w:t>
            </w:r>
            <w:r w:rsidRPr="00A12B7D">
              <w:rPr>
                <w:rFonts w:ascii="Times New Roman" w:hAnsi="Times New Roman" w:cs="Times New Roman"/>
                <w:sz w:val="24"/>
              </w:rPr>
              <w:t>]</w:t>
            </w:r>
            <w:r w:rsidRPr="00A12B7D">
              <w:rPr>
                <w:rFonts w:ascii="Times New Roman" w:eastAsia="Times New Roman" w:hAnsi="Times New Roman" w:cs="Times New Roman"/>
                <w:sz w:val="24"/>
                <w:szCs w:val="24"/>
                <w:lang w:eastAsia="en-GB"/>
              </w:rPr>
              <w:fldChar w:fldCharType="end"/>
            </w:r>
          </w:p>
        </w:tc>
      </w:tr>
      <w:tr w:rsidR="009578C2" w:rsidRPr="00A12B7D" w14:paraId="6995CC8E" w14:textId="77777777" w:rsidTr="004C6F65">
        <w:tc>
          <w:tcPr>
            <w:tcW w:w="0" w:type="auto"/>
            <w:hideMark/>
          </w:tcPr>
          <w:p w14:paraId="676D89A0" w14:textId="77777777" w:rsidR="009578C2" w:rsidRPr="00A12B7D" w:rsidRDefault="009578C2" w:rsidP="004C6F65">
            <w:pPr>
              <w:jc w:val="both"/>
              <w:rPr>
                <w:rFonts w:ascii="Times New Roman" w:eastAsia="Times New Roman" w:hAnsi="Times New Roman" w:cs="Times New Roman"/>
                <w:sz w:val="24"/>
                <w:szCs w:val="24"/>
                <w:lang w:eastAsia="en-GB"/>
              </w:rPr>
            </w:pPr>
            <w:r w:rsidRPr="00A12B7D">
              <w:rPr>
                <w:rFonts w:ascii="Times New Roman" w:eastAsia="Times New Roman" w:hAnsi="Times New Roman" w:cs="Times New Roman"/>
                <w:sz w:val="24"/>
                <w:szCs w:val="24"/>
                <w:lang w:eastAsia="en-GB"/>
              </w:rPr>
              <w:t>Gold nanoparticles with quinone linkers</w:t>
            </w:r>
          </w:p>
        </w:tc>
        <w:tc>
          <w:tcPr>
            <w:tcW w:w="0" w:type="auto"/>
            <w:hideMark/>
          </w:tcPr>
          <w:p w14:paraId="70459F2E" w14:textId="77777777" w:rsidR="009578C2" w:rsidRPr="00A12B7D" w:rsidRDefault="009578C2" w:rsidP="004C6F65">
            <w:pPr>
              <w:jc w:val="both"/>
              <w:rPr>
                <w:rFonts w:ascii="Times New Roman" w:eastAsia="Times New Roman" w:hAnsi="Times New Roman" w:cs="Times New Roman"/>
                <w:sz w:val="24"/>
                <w:szCs w:val="24"/>
                <w:lang w:eastAsia="en-GB"/>
              </w:rPr>
            </w:pPr>
            <w:r w:rsidRPr="00A12B7D">
              <w:rPr>
                <w:rFonts w:ascii="Times New Roman" w:eastAsia="Times New Roman" w:hAnsi="Times New Roman" w:cs="Times New Roman"/>
                <w:sz w:val="24"/>
                <w:szCs w:val="24"/>
                <w:lang w:eastAsia="en-GB"/>
              </w:rPr>
              <w:t>Quinones (e.g., naphthoquinone)</w:t>
            </w:r>
          </w:p>
        </w:tc>
        <w:tc>
          <w:tcPr>
            <w:tcW w:w="0" w:type="auto"/>
            <w:hideMark/>
          </w:tcPr>
          <w:p w14:paraId="39F8A2AB" w14:textId="77777777" w:rsidR="009578C2" w:rsidRPr="00A12B7D" w:rsidRDefault="009578C2" w:rsidP="004C6F65">
            <w:pPr>
              <w:jc w:val="both"/>
              <w:rPr>
                <w:rFonts w:ascii="Times New Roman" w:eastAsia="Times New Roman" w:hAnsi="Times New Roman" w:cs="Times New Roman"/>
                <w:sz w:val="24"/>
                <w:szCs w:val="24"/>
                <w:lang w:eastAsia="en-GB"/>
              </w:rPr>
            </w:pPr>
            <w:r w:rsidRPr="00A12B7D">
              <w:rPr>
                <w:rFonts w:ascii="Times New Roman" w:eastAsia="Times New Roman" w:hAnsi="Times New Roman" w:cs="Times New Roman"/>
                <w:sz w:val="24"/>
                <w:szCs w:val="24"/>
                <w:lang w:eastAsia="en-GB"/>
              </w:rPr>
              <w:t xml:space="preserve">Redox reduction to </w:t>
            </w:r>
            <w:proofErr w:type="spellStart"/>
            <w:r w:rsidRPr="00A12B7D">
              <w:rPr>
                <w:rFonts w:ascii="Times New Roman" w:eastAsia="Times New Roman" w:hAnsi="Times New Roman" w:cs="Times New Roman"/>
                <w:sz w:val="24"/>
                <w:szCs w:val="24"/>
                <w:lang w:eastAsia="en-GB"/>
              </w:rPr>
              <w:t>hydroquinones</w:t>
            </w:r>
            <w:proofErr w:type="spellEnd"/>
          </w:p>
        </w:tc>
        <w:tc>
          <w:tcPr>
            <w:tcW w:w="0" w:type="auto"/>
            <w:hideMark/>
          </w:tcPr>
          <w:p w14:paraId="128556CF" w14:textId="77777777" w:rsidR="009578C2" w:rsidRPr="00A12B7D" w:rsidRDefault="009578C2" w:rsidP="004C6F65">
            <w:pPr>
              <w:jc w:val="both"/>
              <w:rPr>
                <w:rFonts w:ascii="Times New Roman" w:eastAsia="Times New Roman" w:hAnsi="Times New Roman" w:cs="Times New Roman"/>
                <w:sz w:val="24"/>
                <w:szCs w:val="24"/>
                <w:lang w:eastAsia="en-GB"/>
              </w:rPr>
            </w:pPr>
            <w:r w:rsidRPr="00A12B7D">
              <w:rPr>
                <w:rFonts w:ascii="Times New Roman" w:eastAsia="Times New Roman" w:hAnsi="Times New Roman" w:cs="Times New Roman"/>
                <w:sz w:val="24"/>
                <w:szCs w:val="24"/>
                <w:lang w:eastAsia="en-GB"/>
              </w:rPr>
              <w:t>Imaging and drug delivery</w:t>
            </w:r>
          </w:p>
        </w:tc>
        <w:tc>
          <w:tcPr>
            <w:tcW w:w="0" w:type="auto"/>
            <w:hideMark/>
          </w:tcPr>
          <w:p w14:paraId="20601120" w14:textId="77777777" w:rsidR="009578C2" w:rsidRPr="00A12B7D" w:rsidRDefault="009578C2" w:rsidP="004C6F65">
            <w:pPr>
              <w:jc w:val="both"/>
              <w:rPr>
                <w:rFonts w:ascii="Times New Roman" w:eastAsia="Times New Roman" w:hAnsi="Times New Roman" w:cs="Times New Roman"/>
                <w:sz w:val="24"/>
                <w:szCs w:val="24"/>
                <w:lang w:eastAsia="en-GB"/>
              </w:rPr>
            </w:pPr>
            <w:r w:rsidRPr="00A12B7D">
              <w:rPr>
                <w:rFonts w:ascii="Times New Roman" w:eastAsia="Times New Roman" w:hAnsi="Times New Roman" w:cs="Times New Roman"/>
                <w:sz w:val="24"/>
                <w:szCs w:val="24"/>
                <w:lang w:eastAsia="en-GB"/>
              </w:rPr>
              <w:t>Gold NP</w:t>
            </w:r>
          </w:p>
        </w:tc>
        <w:tc>
          <w:tcPr>
            <w:tcW w:w="0" w:type="auto"/>
            <w:hideMark/>
          </w:tcPr>
          <w:p w14:paraId="207DCEDF" w14:textId="77777777" w:rsidR="009578C2" w:rsidRPr="00A12B7D" w:rsidRDefault="009578C2" w:rsidP="004C6F65">
            <w:pPr>
              <w:jc w:val="both"/>
              <w:rPr>
                <w:rFonts w:ascii="Times New Roman" w:eastAsia="Times New Roman" w:hAnsi="Times New Roman" w:cs="Times New Roman"/>
                <w:sz w:val="24"/>
                <w:szCs w:val="24"/>
                <w:lang w:eastAsia="en-GB"/>
              </w:rPr>
            </w:pPr>
            <w:r w:rsidRPr="00A12B7D">
              <w:rPr>
                <w:rFonts w:ascii="Times New Roman" w:eastAsia="Times New Roman" w:hAnsi="Times New Roman" w:cs="Times New Roman"/>
                <w:sz w:val="24"/>
                <w:szCs w:val="24"/>
                <w:lang w:eastAsia="en-GB"/>
              </w:rPr>
              <w:t>Redox-responsive, stable and biocompatible</w:t>
            </w:r>
          </w:p>
        </w:tc>
        <w:tc>
          <w:tcPr>
            <w:tcW w:w="1330" w:type="dxa"/>
            <w:hideMark/>
          </w:tcPr>
          <w:p w14:paraId="1575F71D" w14:textId="2E12E5D2" w:rsidR="009578C2" w:rsidRPr="00A12B7D" w:rsidRDefault="009578C2" w:rsidP="004C6F65">
            <w:pPr>
              <w:jc w:val="both"/>
              <w:rPr>
                <w:rFonts w:ascii="Times New Roman" w:eastAsia="Times New Roman" w:hAnsi="Times New Roman" w:cs="Times New Roman"/>
                <w:sz w:val="24"/>
                <w:szCs w:val="24"/>
                <w:lang w:eastAsia="en-GB"/>
              </w:rPr>
            </w:pPr>
            <w:r w:rsidRPr="00A12B7D">
              <w:rPr>
                <w:rFonts w:ascii="Times New Roman" w:eastAsia="Times New Roman" w:hAnsi="Times New Roman" w:cs="Times New Roman"/>
                <w:sz w:val="24"/>
                <w:szCs w:val="24"/>
                <w:lang w:eastAsia="en-GB"/>
              </w:rPr>
              <w:fldChar w:fldCharType="begin"/>
            </w:r>
            <w:r w:rsidRPr="00A12B7D">
              <w:rPr>
                <w:rFonts w:ascii="Times New Roman" w:eastAsia="Times New Roman" w:hAnsi="Times New Roman" w:cs="Times New Roman"/>
                <w:sz w:val="24"/>
                <w:szCs w:val="24"/>
                <w:lang w:eastAsia="en-GB"/>
              </w:rPr>
              <w:instrText xml:space="preserve"> ADDIN ZOTERO_ITEM CSL_CITATION {"citationID":"gUyZ09ZN","properties":{"formattedCitation":"[133, 134]","plainCitation":"[133, 134]","noteIndex":0},"citationItems":[{"id":12187,"uris":["http://zotero.org/users/local/YMNegQZQ/items/6CF3NYUV"],"itemData":{"id":12187,"type":"article-journal","abstract":"Methotrexate (MTX) has poor water solubility and low bioavailability, and cancer cells can become resistant to it, which limits its safe delivery to tumor sites and reduces its clinical efficacy. Herein, we developed novel redox-responsive hybrid nanoparticles (NPs) from hyaluronic acid (HA) and 3-mercaptopropionic acid (MPA)-coated gold NPs (gold@MPA NPs), which were further conjugated with folic acid (FA). The design of FA-HA-ss-gold NPs aimed at enhancing cellular uptake specifically in cancer cells using an active FA/HA dual targeting strategy for enhanced tumor eradication. MTX was successfully encapsulated into FA-HA-ss-gold NPs, with drug encapsulation efficiency (EE) as high as &gt;98.7%. The physicochemical properties of the NPs were investigated in terms of size, surface charges, wavelength reflectance, and chemical bonds. MTX was released in a sustained manner in glutathione (GSH). The cellular uptake experiments showed effective uptake of FA-HA-ss-gold over HA-ss-gold NPs in the deep tumor. Moreover, the release studies provided strong evidence that FA-HA-ss-gold NPs serve as GSH-responsive carriers. In vitro, anti-tumor activity tests showed that FA-HA-ss-gold/MTX NPs exhibited significantly higher cytotoxic activity against both human cervical cancer (HeLa) cells and breast cancer (BT-20) cells compared to gold only and HA-ss-gold/MTX NPs while being safe for human embryonic kidney (HEK-293) cells. Therefore, this present study suggests that FA-HA-ss-gold NPs are promising active targeting hybrid nanocarriers that are stable, controllable, biocompatible, biodegradable, and with enhanced cancer cell targetability for the safe delivery of hydrophobic anticancer drugs.","container-title":"Molecules","DOI":"10.3390/molecules29071564","ISSN":"1420-3049","issue":"7","language":"en","license":"http://creativecommons.org/licenses/by/3.0/","note":"number: 7\npublisher: Multidisciplinary Digital Publishing Institute","page":"1564","source":"www.mdpi.com","title":"Redox-Responsive Gold Nanoparticles Coated with Hyaluronic Acid and Folic Acid for Application in Targeting Anticancer Therapy","volume":"29","author":[{"family":"Munderere","given":"Raissa"},{"family":"Gulfam","given":"Muhammad"},{"family":"Ali","given":"Israr"},{"family":"Kim","given":"Seon-Hwa"},{"family":"Vu","given":"Trung Thang"},{"family":"Park","given":"Sang-Hyug"},{"family":"Lim","given":"Kwon Taek"}],"issued":{"date-parts":[["2024",1]]}}},{"id":12189,"uris":["http://zotero.org/users/local/YMNegQZQ/items/79K6WXPV"],"itemData":{"id":12189,"type":"article-journal","abstract":"This work reports the design, synthesis, and characterization of a novel redox-active conjugated polyaniline containing quinone moiety as a solid state reference electrode. The union of electro-active quinone with π-conjugated polyaniline was created by the first chemical synthesis of para-dimethoxybenzene-functionalized aniline as a monomer using a palladium-mediated coupling. The successful polymerization of the as-prepared monomer was accomplished without acid additives. Its post-polymerization modification with strong Lewis acid boron tribromide furnished unique poly (aniline quinone/hydroquinone) with desired properties for all-solid-state reference electrode (RE) applications. The electrochemical responses from the conjugated polyaniline backbone in this unique polymer have been “suppressed” by the quinone pendant. The resulting poly (aniline quinone) showed a quasi-reversible redox process from the redox behavior of the pendant quinone. The stable electrode potential of this poly (aniline quinone/hydroquinone) suggested that it was a single phase in which the amounts of totally reduced and totally oxidized species could be maintained at a constant in various solvents and electrolytes. Its electrochemical stability was excellent with 95% peak current retention after continuous cyclic voltammetric testing. The aniline and quinone moieties in poly (aniline quinone/hydroquinone) render it to have both hydrophilic and hydrophobic compatibility. It showed excellent behavior as a reference electrode in aqueous and non-aqueous media and can be used in both non-zero current and zero-current conditions, providing a stable potential with a maximum potential drift of ~4.7 mV over ten consecutive days.","container-title":"Polymers","DOI":"10.3390/polym10111191","ISSN":"2073-4360","issue":"11","language":"en","license":"http://creativecommons.org/licenses/by/3.0/","note":"number: 11\npublisher: Multidisciplinary Digital Publishing Institute","page":"1191","source":"www.mdpi.com","title":"A Redox Conjugated Polymer-Based All-Solid-State Reference Electrode","volume":"10","author":[{"family":"Qu","given":"Ke"},{"family":"Fang","given":"Mingxi"},{"family":"Zhang","given":"Shuwei"},{"family":"Liu","given":"Haiying"},{"family":"Zeng","given":"Xiangqun"}],"issued":{"date-parts":[["2018",11]]}}}],"schema":"https://github.com/citation-style-language/schema/raw/master/csl-citation.json"} </w:instrText>
            </w:r>
            <w:r w:rsidRPr="00A12B7D">
              <w:rPr>
                <w:rFonts w:ascii="Times New Roman" w:eastAsia="Times New Roman" w:hAnsi="Times New Roman" w:cs="Times New Roman"/>
                <w:sz w:val="24"/>
                <w:szCs w:val="24"/>
                <w:lang w:eastAsia="en-GB"/>
              </w:rPr>
              <w:fldChar w:fldCharType="separate"/>
            </w:r>
            <w:r w:rsidR="004A755F">
              <w:rPr>
                <w:rFonts w:ascii="Times New Roman" w:hAnsi="Times New Roman" w:cs="Times New Roman"/>
                <w:sz w:val="24"/>
              </w:rPr>
              <w:t>[131, 132</w:t>
            </w:r>
            <w:r w:rsidRPr="00A12B7D">
              <w:rPr>
                <w:rFonts w:ascii="Times New Roman" w:hAnsi="Times New Roman" w:cs="Times New Roman"/>
                <w:sz w:val="24"/>
              </w:rPr>
              <w:t>]</w:t>
            </w:r>
            <w:r w:rsidRPr="00A12B7D">
              <w:rPr>
                <w:rFonts w:ascii="Times New Roman" w:eastAsia="Times New Roman" w:hAnsi="Times New Roman" w:cs="Times New Roman"/>
                <w:sz w:val="24"/>
                <w:szCs w:val="24"/>
                <w:lang w:eastAsia="en-GB"/>
              </w:rPr>
              <w:fldChar w:fldCharType="end"/>
            </w:r>
          </w:p>
        </w:tc>
      </w:tr>
      <w:tr w:rsidR="009578C2" w:rsidRPr="00A12B7D" w14:paraId="4D0CE25A" w14:textId="77777777" w:rsidTr="004C6F65">
        <w:tc>
          <w:tcPr>
            <w:tcW w:w="0" w:type="auto"/>
            <w:hideMark/>
          </w:tcPr>
          <w:p w14:paraId="32D54631" w14:textId="77777777" w:rsidR="009578C2" w:rsidRPr="00A12B7D" w:rsidRDefault="009578C2" w:rsidP="004C6F65">
            <w:pPr>
              <w:jc w:val="both"/>
              <w:rPr>
                <w:rFonts w:ascii="Times New Roman" w:eastAsia="Times New Roman" w:hAnsi="Times New Roman" w:cs="Times New Roman"/>
                <w:sz w:val="24"/>
                <w:szCs w:val="24"/>
                <w:lang w:eastAsia="en-GB"/>
              </w:rPr>
            </w:pPr>
            <w:r w:rsidRPr="00A12B7D">
              <w:rPr>
                <w:rFonts w:ascii="Times New Roman" w:eastAsia="Times New Roman" w:hAnsi="Times New Roman" w:cs="Times New Roman"/>
                <w:sz w:val="24"/>
                <w:szCs w:val="24"/>
                <w:lang w:eastAsia="en-GB"/>
              </w:rPr>
              <w:t xml:space="preserve">Dendrimers with </w:t>
            </w:r>
            <w:proofErr w:type="spellStart"/>
            <w:r w:rsidRPr="00A12B7D">
              <w:rPr>
                <w:rFonts w:ascii="Times New Roman" w:eastAsia="Times New Roman" w:hAnsi="Times New Roman" w:cs="Times New Roman"/>
                <w:sz w:val="24"/>
                <w:szCs w:val="24"/>
                <w:lang w:eastAsia="en-GB"/>
              </w:rPr>
              <w:t>sulfonamide</w:t>
            </w:r>
            <w:proofErr w:type="spellEnd"/>
          </w:p>
        </w:tc>
        <w:tc>
          <w:tcPr>
            <w:tcW w:w="0" w:type="auto"/>
            <w:hideMark/>
          </w:tcPr>
          <w:p w14:paraId="3AF2A124" w14:textId="77777777" w:rsidR="009578C2" w:rsidRPr="00A12B7D" w:rsidRDefault="009578C2" w:rsidP="004C6F65">
            <w:pPr>
              <w:jc w:val="both"/>
              <w:rPr>
                <w:rFonts w:ascii="Times New Roman" w:eastAsia="Times New Roman" w:hAnsi="Times New Roman" w:cs="Times New Roman"/>
                <w:sz w:val="24"/>
                <w:szCs w:val="24"/>
                <w:lang w:eastAsia="en-GB"/>
              </w:rPr>
            </w:pPr>
            <w:r w:rsidRPr="00A12B7D">
              <w:rPr>
                <w:rFonts w:ascii="Times New Roman" w:eastAsia="Times New Roman" w:hAnsi="Times New Roman" w:cs="Times New Roman"/>
                <w:sz w:val="24"/>
                <w:szCs w:val="24"/>
                <w:lang w:eastAsia="en-GB"/>
              </w:rPr>
              <w:t>S</w:t>
            </w:r>
            <w:r w:rsidRPr="00A12B7D">
              <w:rPr>
                <w:rFonts w:ascii="Times New Roman" w:eastAsia="Times New Roman" w:hAnsi="Times New Roman" w:cs="Times New Roman"/>
                <w:sz w:val="24"/>
                <w:szCs w:val="24"/>
                <w:lang w:eastAsia="en-GB"/>
              </w:rPr>
              <w:fldChar w:fldCharType="begin"/>
            </w:r>
            <w:r w:rsidRPr="00A12B7D">
              <w:rPr>
                <w:rFonts w:ascii="Times New Roman" w:eastAsia="Times New Roman" w:hAnsi="Times New Roman" w:cs="Times New Roman"/>
                <w:sz w:val="24"/>
                <w:szCs w:val="24"/>
                <w:lang w:eastAsia="en-GB"/>
              </w:rPr>
              <w:instrText xml:space="preserve"> ADDIN ZOTERO_ITEM CSL_CITATION {"citationID":"WGggxgkn","properties":{"formattedCitation":"[55]","plainCitation":"[55]","noteIndex":0},"citationItems":[{"id":4360,"uris":["http://zotero.org/users/local/YMNegQZQ/items/CPIIK6C8","http://zotero.org/users/local/YMNegQZQ/items/7GXMCAH6"],"itemData":{"id":4360,"type":"article-journal","abstract":"Abstract\n            A diet rich in polyphenols and other types of phytonutrients can reduce the occurrence of chronic diseases. However, a well-established cause—and—effect association has not been clearly demonstrated and several other issues will need to be fully understood before general recommendations will be carried out In the present review, some of the future challenges that the research on phenolic compounds will have to face in the next years are discussed: toxicological aspects of polyphenols and safety risk assessment; synergistic effects between different polyphenols; metabotype-based nutritional advice based on a differential gut microbial metabolism of polyphenols (precision nutrition); combination of polyphenols with other bioactive compounds; innovative formulations to improve the bioavailability of phenolic compounds; and polyphenols in sports nutrition and recovery.Other aspects related to polyphenol research that will have a boost in the next years are: polyphenol and gut microbiota crosstalk, including prebiotic effects and biotransformation of phenolic compounds into bioactive metabolites by gut microorganisms; molecular docking, molecular dynamics simulation, and quantum and molecular mechanics studies on the protein–polyphenol complexes; and polyphenol-based coating films, nanoparticles, and hydrogels to facilitate the delivery of drugs, nucleic acids and proteins.In summary, this article provides some constructive inspirations for advancing in the research of the applications, risk assessment and metabolic effects of dietary polyphenols in humans.","container-title":"Journal of Physiology and Biochemistry","DOI":"10.1007/s13105-024-01046-7","ISSN":"1138-7548, 1877-8755","issue":"3","journalAbbreviation":"J Physiol Biochem","language":"en","page":"603-625","source":"DOI.org (Crossref)","title":"Polyphenols and metabolism: from present knowledge to future challenges","title-short":"Polyphenols and metabolism","volume":"80","author":[{"family":"Quesada-Vázquez","given":"Sergio"},{"family":"Eseberri","given":"Itziar"},{"family":"Les","given":"Francisco"},{"family":"Pérez-Matute","given":"Patricia"},{"family":"Herranz-López","given":"María"},{"family":"Atgié","given":"Claude"},{"family":"Lopez-Yus","given":"Marta"},{"family":"Aranaz","given":"Paula"},{"family":"Oteo","given":"José A."},{"family":"Escoté","given":"Xavier"},{"family":"Lorente-Cebrian","given":"Silvia"},{"family":"Roche","given":"Enrique"},{"family":"Courtois","given":"Arnaud"},{"family":"López","given":"Víctor"},{"family":"Portillo","given":"María Puy"},{"family":"Milagro","given":"Fermin I."},{"family":"Carpéné","given":"Christian"}],"issued":{"date-parts":[["2024",8]]}}}],"schema":"https://github.com/citation-style-language/schema/raw/master/csl-citation.json"} </w:instrText>
            </w:r>
            <w:r w:rsidRPr="00A12B7D">
              <w:rPr>
                <w:rFonts w:ascii="Times New Roman" w:eastAsia="Times New Roman" w:hAnsi="Times New Roman" w:cs="Times New Roman"/>
                <w:sz w:val="24"/>
                <w:szCs w:val="24"/>
                <w:lang w:eastAsia="en-GB"/>
              </w:rPr>
              <w:fldChar w:fldCharType="separate"/>
            </w:r>
            <w:r w:rsidRPr="00A12B7D">
              <w:rPr>
                <w:rFonts w:ascii="Times New Roman" w:hAnsi="Times New Roman" w:cs="Times New Roman"/>
                <w:sz w:val="24"/>
              </w:rPr>
              <w:t>[55]</w:t>
            </w:r>
            <w:proofErr w:type="spellStart"/>
            <w:r w:rsidRPr="00A12B7D">
              <w:rPr>
                <w:rFonts w:ascii="Times New Roman" w:eastAsia="Times New Roman" w:hAnsi="Times New Roman" w:cs="Times New Roman"/>
                <w:sz w:val="24"/>
                <w:szCs w:val="24"/>
                <w:lang w:eastAsia="en-GB"/>
              </w:rPr>
              <w:fldChar w:fldCharType="end"/>
            </w:r>
            <w:r w:rsidRPr="00A12B7D">
              <w:rPr>
                <w:rFonts w:ascii="Times New Roman" w:eastAsia="Times New Roman" w:hAnsi="Times New Roman" w:cs="Times New Roman"/>
                <w:sz w:val="24"/>
                <w:szCs w:val="24"/>
                <w:lang w:eastAsia="en-GB"/>
              </w:rPr>
              <w:t>ulfonamide</w:t>
            </w:r>
            <w:proofErr w:type="spellEnd"/>
            <w:r w:rsidRPr="00A12B7D">
              <w:rPr>
                <w:rFonts w:ascii="Times New Roman" w:eastAsia="Times New Roman" w:hAnsi="Times New Roman" w:cs="Times New Roman"/>
                <w:sz w:val="24"/>
                <w:szCs w:val="24"/>
                <w:lang w:eastAsia="en-GB"/>
              </w:rPr>
              <w:t xml:space="preserve"> linker</w:t>
            </w:r>
          </w:p>
        </w:tc>
        <w:tc>
          <w:tcPr>
            <w:tcW w:w="0" w:type="auto"/>
            <w:hideMark/>
          </w:tcPr>
          <w:p w14:paraId="091CA5AB" w14:textId="77777777" w:rsidR="009578C2" w:rsidRPr="00A12B7D" w:rsidRDefault="009578C2" w:rsidP="004C6F65">
            <w:pPr>
              <w:jc w:val="both"/>
              <w:rPr>
                <w:rFonts w:ascii="Times New Roman" w:eastAsia="Times New Roman" w:hAnsi="Times New Roman" w:cs="Times New Roman"/>
                <w:sz w:val="24"/>
                <w:szCs w:val="24"/>
                <w:lang w:eastAsia="en-GB"/>
              </w:rPr>
            </w:pPr>
            <w:r w:rsidRPr="00A12B7D">
              <w:rPr>
                <w:rFonts w:ascii="Times New Roman" w:eastAsia="Times New Roman" w:hAnsi="Times New Roman" w:cs="Times New Roman"/>
                <w:sz w:val="24"/>
                <w:szCs w:val="24"/>
                <w:lang w:eastAsia="en-GB"/>
              </w:rPr>
              <w:t>pH/hypoxia dual cleavage</w:t>
            </w:r>
          </w:p>
        </w:tc>
        <w:tc>
          <w:tcPr>
            <w:tcW w:w="0" w:type="auto"/>
            <w:hideMark/>
          </w:tcPr>
          <w:p w14:paraId="2B0C3E74" w14:textId="77777777" w:rsidR="009578C2" w:rsidRPr="00A12B7D" w:rsidRDefault="009578C2" w:rsidP="004C6F65">
            <w:pPr>
              <w:jc w:val="both"/>
              <w:rPr>
                <w:rFonts w:ascii="Times New Roman" w:eastAsia="Times New Roman" w:hAnsi="Times New Roman" w:cs="Times New Roman"/>
                <w:sz w:val="24"/>
                <w:szCs w:val="24"/>
                <w:lang w:eastAsia="en-GB"/>
              </w:rPr>
            </w:pPr>
            <w:r w:rsidRPr="00A12B7D">
              <w:rPr>
                <w:rFonts w:ascii="Times New Roman" w:eastAsia="Times New Roman" w:hAnsi="Times New Roman" w:cs="Times New Roman"/>
                <w:sz w:val="24"/>
                <w:szCs w:val="24"/>
                <w:lang w:eastAsia="en-GB"/>
              </w:rPr>
              <w:t>Hypoxia-targeted drug delivery</w:t>
            </w:r>
          </w:p>
        </w:tc>
        <w:tc>
          <w:tcPr>
            <w:tcW w:w="0" w:type="auto"/>
            <w:hideMark/>
          </w:tcPr>
          <w:p w14:paraId="0FC4BDDD" w14:textId="77777777" w:rsidR="009578C2" w:rsidRPr="00A12B7D" w:rsidRDefault="009578C2" w:rsidP="004C6F65">
            <w:pPr>
              <w:jc w:val="both"/>
              <w:rPr>
                <w:rFonts w:ascii="Times New Roman" w:eastAsia="Times New Roman" w:hAnsi="Times New Roman" w:cs="Times New Roman"/>
                <w:sz w:val="24"/>
                <w:szCs w:val="24"/>
                <w:lang w:eastAsia="en-GB"/>
              </w:rPr>
            </w:pPr>
            <w:r w:rsidRPr="00A12B7D">
              <w:rPr>
                <w:rFonts w:ascii="Times New Roman" w:eastAsia="Times New Roman" w:hAnsi="Times New Roman" w:cs="Times New Roman"/>
                <w:sz w:val="24"/>
                <w:szCs w:val="24"/>
                <w:lang w:eastAsia="en-GB"/>
              </w:rPr>
              <w:t>Dendrimer</w:t>
            </w:r>
          </w:p>
        </w:tc>
        <w:tc>
          <w:tcPr>
            <w:tcW w:w="0" w:type="auto"/>
            <w:hideMark/>
          </w:tcPr>
          <w:p w14:paraId="09B472F9" w14:textId="77777777" w:rsidR="009578C2" w:rsidRPr="00A12B7D" w:rsidRDefault="009578C2" w:rsidP="004C6F65">
            <w:pPr>
              <w:jc w:val="both"/>
              <w:rPr>
                <w:rFonts w:ascii="Times New Roman" w:eastAsia="Times New Roman" w:hAnsi="Times New Roman" w:cs="Times New Roman"/>
                <w:sz w:val="24"/>
                <w:szCs w:val="24"/>
                <w:lang w:eastAsia="en-GB"/>
              </w:rPr>
            </w:pPr>
            <w:r w:rsidRPr="00A12B7D">
              <w:rPr>
                <w:rFonts w:ascii="Times New Roman" w:eastAsia="Times New Roman" w:hAnsi="Times New Roman" w:cs="Times New Roman"/>
                <w:sz w:val="24"/>
                <w:szCs w:val="24"/>
                <w:lang w:eastAsia="en-GB"/>
              </w:rPr>
              <w:t>Dual-stimuli responsive, enhanced selectivity</w:t>
            </w:r>
          </w:p>
        </w:tc>
        <w:tc>
          <w:tcPr>
            <w:tcW w:w="1330" w:type="dxa"/>
            <w:hideMark/>
          </w:tcPr>
          <w:p w14:paraId="6AAB69F6" w14:textId="6D55A11C" w:rsidR="009578C2" w:rsidRPr="00A12B7D" w:rsidRDefault="009578C2" w:rsidP="004C6F65">
            <w:pPr>
              <w:jc w:val="both"/>
              <w:rPr>
                <w:rFonts w:ascii="Times New Roman" w:eastAsia="Times New Roman" w:hAnsi="Times New Roman" w:cs="Times New Roman"/>
                <w:sz w:val="24"/>
                <w:szCs w:val="24"/>
                <w:lang w:eastAsia="en-GB"/>
              </w:rPr>
            </w:pPr>
            <w:r w:rsidRPr="00A12B7D">
              <w:rPr>
                <w:rFonts w:ascii="Times New Roman" w:eastAsia="Times New Roman" w:hAnsi="Times New Roman" w:cs="Times New Roman"/>
                <w:sz w:val="24"/>
                <w:szCs w:val="24"/>
                <w:lang w:eastAsia="en-GB"/>
              </w:rPr>
              <w:fldChar w:fldCharType="begin"/>
            </w:r>
            <w:r w:rsidRPr="00A12B7D">
              <w:rPr>
                <w:rFonts w:ascii="Times New Roman" w:eastAsia="Times New Roman" w:hAnsi="Times New Roman" w:cs="Times New Roman"/>
                <w:sz w:val="24"/>
                <w:szCs w:val="24"/>
                <w:lang w:eastAsia="en-GB"/>
              </w:rPr>
              <w:instrText xml:space="preserve"> ADDIN ZOTERO_ITEM CSL_CITATION {"citationID":"AMESMBMh","properties":{"formattedCitation":"[55, 135]","plainCitation":"[55, 135]","noteIndex":0},"citationItems":[{"id":4360,"uris":["http://zotero.org/users/local/YMNegQZQ/items/CPIIK6C8","http://zotero.org/users/local/YMNegQZQ/items/7GXMCAH6"],"itemData":{"id":4360,"type":"article-journal","abstract":"Abstract\n            A diet rich in polyphenols and other types of phytonutrients can reduce the occurrence of chronic diseases. However, a well-established cause—and—effect association has not been clearly demonstrated and several other issues will need to be fully understood before general recommendations will be carried out In the present review, some of the future challenges that the research on phenolic compounds will have to face in the next years are discussed: toxicological aspects of polyphenols and safety risk assessment; synergistic effects between different polyphenols; metabotype-based nutritional advice based on a differential gut microbial metabolism of polyphenols (precision nutrition); combination of polyphenols with other bioactive compounds; innovative formulations to improve the bioavailability of phenolic compounds; and polyphenols in sports nutrition and recovery.Other aspects related to polyphenol research that will have a boost in the next years are: polyphenol and gut microbiota crosstalk, including prebiotic effects and biotransformation of phenolic compounds into bioactive metabolites by gut microorganisms; molecular docking, molecular dynamics simulation, and quantum and molecular mechanics studies on the protein–polyphenol complexes; and polyphenol-based coating films, nanoparticles, and hydrogels to facilitate the delivery of drugs, nucleic acids and proteins.In summary, this article provides some constructive inspirations for advancing in the research of the applications, risk assessment and metabolic effects of dietary polyphenols in humans.","container-title":"Journal of Physiology and Biochemistry","DOI":"10.1007/s13105-024-01046-7","ISSN":"1138-7548, 1877-8755","issue":"3","journalAbbreviation":"J Physiol Biochem","language":"en","page":"603-625","source":"DOI.org (Crossref)","title":"Polyphenols and metabolism: from present knowledge to future challenges","title-short":"Polyphenols and metabolism","volume":"80","author":[{"family":"Quesada-Vázquez","given":"Sergio"},{"family":"Eseberri","given":"Itziar"},{"family":"Les","given":"Francisco"},{"family":"Pérez-Matute","given":"Patricia"},{"family":"Herranz-López","given":"María"},{"family":"Atgié","given":"Claude"},{"family":"Lopez-Yus","given":"Marta"},{"family":"Aranaz","given":"Paula"},{"family":"Oteo","given":"José A."},{"family":"Escoté","given":"Xavier"},{"family":"Lorente-Cebrian","given":"Silvia"},{"family":"Roche","given":"Enrique"},{"family":"Courtois","given":"Arnaud"},{"family":"López","given":"Víctor"},{"family":"Portillo","given":"María Puy"},{"family":"Milagro","given":"Fermin I."},{"family":"Carpéné","given":"Christian"}],"issued":{"date-parts":[["2024",8]]}}},{"id":12194,"uris":["http://zotero.org/users/local/YMNegQZQ/items/6KBYNWVT"],"itemData":{"id":12194,"type":"article-journal","abstract":"Hypoxic tumors pose considerable obstacles to cancer treatment, as diminished oxygen levels can impair drug effectiveness and heighten therapeutic resistance. Oral cancer, a prevalent malignancy, encounters specific challenges owing to its intricate anatomical structure and the technical difficulties in achieving complete resection, thereby often restricting treatment efficacy. The impact of hypoxia is particularly critical in influencing both the treatment response and prognosis of oral cancers. This article summarizes and examines the potential of polymer nanomedicines to address these challenges. By engineering nanomedicines that specifically react to the hypoxic tumor microenvironment, these pharmaceuticals can markedly enhance targeting precision and therapeutic effectiveness. Polymer nanomedicines enhance therapeutic efficacy while reducing side effects by hypoxia-targeted accumulation. The article emphasizes that these nanomedicines can overcome the drug resistance frequently observed in hypoxic tumors by improving the delivery and bioavailability of anticancer agents. Furthermore, this review elucidates the design and application of polymer nanomedicines for treating hypoxic tumors, highlighting their transformative potential in cancer therapy. Finally, this article gives an outlook on stimuli-responsive polymeric nanomedicines in the treatment of oral cancer.","container-title":"Polymers","DOI":"10.3390/polym17081010","ISSN":"2073-4360","issue":"8","language":"en","license":"http://creativecommons.org/licenses/by/3.0/","note":"number: 8\npublisher: Multidisciplinary Digital Publishing Institute","page":"1010","source":"www.mdpi.com","title":"Development of Stimuli-Responsive Polymeric Nanomedicines in Hypoxic Tumors and Their Therapeutic Promise in Oral Cancer","volume":"17","author":[{"family":"Hou","given":"Jialong"},{"family":"Xue","given":"Zhijun"},{"family":"Chen","given":"Yao"},{"family":"Li","given":"Jisen"},{"family":"Yue","given":"Xin"},{"family":"Zhang","given":"Ying"},{"family":"Gao","given":"Jing"},{"family":"Hao","given":"Yonghong"},{"family":"Shen","given":"Jing"}],"issued":{"date-parts":[["2025",1]]}}}],"schema":"https://github.com/citation-style-language/schema/raw/master/csl-citation.json"} </w:instrText>
            </w:r>
            <w:r w:rsidRPr="00A12B7D">
              <w:rPr>
                <w:rFonts w:ascii="Times New Roman" w:eastAsia="Times New Roman" w:hAnsi="Times New Roman" w:cs="Times New Roman"/>
                <w:sz w:val="24"/>
                <w:szCs w:val="24"/>
                <w:lang w:eastAsia="en-GB"/>
              </w:rPr>
              <w:fldChar w:fldCharType="separate"/>
            </w:r>
            <w:r w:rsidR="004A755F">
              <w:rPr>
                <w:rFonts w:ascii="Times New Roman" w:hAnsi="Times New Roman" w:cs="Times New Roman"/>
                <w:sz w:val="24"/>
              </w:rPr>
              <w:t>[55, 133</w:t>
            </w:r>
            <w:r w:rsidRPr="00A12B7D">
              <w:rPr>
                <w:rFonts w:ascii="Times New Roman" w:hAnsi="Times New Roman" w:cs="Times New Roman"/>
                <w:sz w:val="24"/>
              </w:rPr>
              <w:t>]</w:t>
            </w:r>
            <w:r w:rsidRPr="00A12B7D">
              <w:rPr>
                <w:rFonts w:ascii="Times New Roman" w:eastAsia="Times New Roman" w:hAnsi="Times New Roman" w:cs="Times New Roman"/>
                <w:sz w:val="24"/>
                <w:szCs w:val="24"/>
                <w:lang w:eastAsia="en-GB"/>
              </w:rPr>
              <w:fldChar w:fldCharType="end"/>
            </w:r>
          </w:p>
        </w:tc>
      </w:tr>
      <w:tr w:rsidR="009578C2" w:rsidRPr="00A12B7D" w14:paraId="6F354CCA" w14:textId="77777777" w:rsidTr="004C6F65">
        <w:tc>
          <w:tcPr>
            <w:tcW w:w="0" w:type="auto"/>
            <w:hideMark/>
          </w:tcPr>
          <w:p w14:paraId="02546453" w14:textId="77777777" w:rsidR="009578C2" w:rsidRPr="00A12B7D" w:rsidRDefault="009578C2" w:rsidP="004C6F65">
            <w:pPr>
              <w:jc w:val="both"/>
              <w:rPr>
                <w:rFonts w:ascii="Times New Roman" w:eastAsia="Times New Roman" w:hAnsi="Times New Roman" w:cs="Times New Roman"/>
                <w:sz w:val="24"/>
                <w:szCs w:val="24"/>
                <w:lang w:eastAsia="en-GB"/>
              </w:rPr>
            </w:pPr>
            <w:r w:rsidRPr="00A12B7D">
              <w:rPr>
                <w:rFonts w:ascii="Times New Roman" w:eastAsia="Times New Roman" w:hAnsi="Times New Roman" w:cs="Times New Roman"/>
                <w:sz w:val="24"/>
                <w:szCs w:val="24"/>
                <w:lang w:eastAsia="en-GB"/>
              </w:rPr>
              <w:t>Mesoporous silica nanoparticles</w:t>
            </w:r>
          </w:p>
        </w:tc>
        <w:tc>
          <w:tcPr>
            <w:tcW w:w="0" w:type="auto"/>
            <w:hideMark/>
          </w:tcPr>
          <w:p w14:paraId="7A997E85" w14:textId="77777777" w:rsidR="009578C2" w:rsidRPr="00A12B7D" w:rsidRDefault="009578C2" w:rsidP="004C6F65">
            <w:pPr>
              <w:jc w:val="both"/>
              <w:rPr>
                <w:rFonts w:ascii="Times New Roman" w:eastAsia="Times New Roman" w:hAnsi="Times New Roman" w:cs="Times New Roman"/>
                <w:sz w:val="24"/>
                <w:szCs w:val="24"/>
                <w:lang w:eastAsia="en-GB"/>
              </w:rPr>
            </w:pPr>
            <w:proofErr w:type="spellStart"/>
            <w:r w:rsidRPr="00A12B7D">
              <w:rPr>
                <w:rFonts w:ascii="Times New Roman" w:eastAsia="Times New Roman" w:hAnsi="Times New Roman" w:cs="Times New Roman"/>
                <w:sz w:val="24"/>
                <w:szCs w:val="24"/>
                <w:lang w:eastAsia="en-GB"/>
              </w:rPr>
              <w:t>Diazobenzene</w:t>
            </w:r>
            <w:proofErr w:type="spellEnd"/>
            <w:r w:rsidRPr="00A12B7D">
              <w:rPr>
                <w:rFonts w:ascii="Times New Roman" w:eastAsia="Times New Roman" w:hAnsi="Times New Roman" w:cs="Times New Roman"/>
                <w:sz w:val="24"/>
                <w:szCs w:val="24"/>
                <w:lang w:eastAsia="en-GB"/>
              </w:rPr>
              <w:t xml:space="preserve"> linker</w:t>
            </w:r>
          </w:p>
        </w:tc>
        <w:tc>
          <w:tcPr>
            <w:tcW w:w="0" w:type="auto"/>
            <w:hideMark/>
          </w:tcPr>
          <w:p w14:paraId="6D97A143" w14:textId="77777777" w:rsidR="009578C2" w:rsidRPr="00A12B7D" w:rsidRDefault="009578C2" w:rsidP="004C6F65">
            <w:pPr>
              <w:jc w:val="both"/>
              <w:rPr>
                <w:rFonts w:ascii="Times New Roman" w:eastAsia="Times New Roman" w:hAnsi="Times New Roman" w:cs="Times New Roman"/>
                <w:sz w:val="24"/>
                <w:szCs w:val="24"/>
                <w:lang w:eastAsia="en-GB"/>
              </w:rPr>
            </w:pPr>
            <w:r w:rsidRPr="00A12B7D">
              <w:rPr>
                <w:rFonts w:ascii="Times New Roman" w:eastAsia="Times New Roman" w:hAnsi="Times New Roman" w:cs="Times New Roman"/>
                <w:sz w:val="24"/>
                <w:szCs w:val="24"/>
                <w:lang w:eastAsia="en-GB"/>
              </w:rPr>
              <w:t>Hypoxia-triggered degradation</w:t>
            </w:r>
          </w:p>
        </w:tc>
        <w:tc>
          <w:tcPr>
            <w:tcW w:w="0" w:type="auto"/>
            <w:hideMark/>
          </w:tcPr>
          <w:p w14:paraId="6D127C4D" w14:textId="77777777" w:rsidR="009578C2" w:rsidRPr="00A12B7D" w:rsidRDefault="009578C2" w:rsidP="004C6F65">
            <w:pPr>
              <w:jc w:val="both"/>
              <w:rPr>
                <w:rFonts w:ascii="Times New Roman" w:eastAsia="Times New Roman" w:hAnsi="Times New Roman" w:cs="Times New Roman"/>
                <w:sz w:val="24"/>
                <w:szCs w:val="24"/>
                <w:lang w:eastAsia="en-GB"/>
              </w:rPr>
            </w:pPr>
            <w:r w:rsidRPr="00A12B7D">
              <w:rPr>
                <w:rFonts w:ascii="Times New Roman" w:eastAsia="Times New Roman" w:hAnsi="Times New Roman" w:cs="Times New Roman"/>
                <w:sz w:val="24"/>
                <w:szCs w:val="24"/>
                <w:lang w:eastAsia="en-GB"/>
              </w:rPr>
              <w:t xml:space="preserve">Prodrug delivery in hypoxic </w:t>
            </w:r>
            <w:proofErr w:type="spellStart"/>
            <w:r w:rsidRPr="00A12B7D">
              <w:rPr>
                <w:rFonts w:ascii="Times New Roman" w:eastAsia="Times New Roman" w:hAnsi="Times New Roman" w:cs="Times New Roman"/>
                <w:sz w:val="24"/>
                <w:szCs w:val="24"/>
                <w:lang w:eastAsia="en-GB"/>
              </w:rPr>
              <w:t>tumors</w:t>
            </w:r>
            <w:proofErr w:type="spellEnd"/>
          </w:p>
        </w:tc>
        <w:tc>
          <w:tcPr>
            <w:tcW w:w="0" w:type="auto"/>
            <w:hideMark/>
          </w:tcPr>
          <w:p w14:paraId="793784A3" w14:textId="77777777" w:rsidR="009578C2" w:rsidRPr="00A12B7D" w:rsidRDefault="009578C2" w:rsidP="004C6F65">
            <w:pPr>
              <w:jc w:val="both"/>
              <w:rPr>
                <w:rFonts w:ascii="Times New Roman" w:eastAsia="Times New Roman" w:hAnsi="Times New Roman" w:cs="Times New Roman"/>
                <w:sz w:val="24"/>
                <w:szCs w:val="24"/>
                <w:lang w:eastAsia="en-GB"/>
              </w:rPr>
            </w:pPr>
            <w:r w:rsidRPr="00A12B7D">
              <w:rPr>
                <w:rFonts w:ascii="Times New Roman" w:eastAsia="Times New Roman" w:hAnsi="Times New Roman" w:cs="Times New Roman"/>
                <w:sz w:val="24"/>
                <w:szCs w:val="24"/>
                <w:lang w:eastAsia="en-GB"/>
              </w:rPr>
              <w:t>MSNs</w:t>
            </w:r>
          </w:p>
        </w:tc>
        <w:tc>
          <w:tcPr>
            <w:tcW w:w="0" w:type="auto"/>
            <w:hideMark/>
          </w:tcPr>
          <w:p w14:paraId="61E86C5B" w14:textId="77777777" w:rsidR="009578C2" w:rsidRPr="00A12B7D" w:rsidRDefault="009578C2" w:rsidP="004C6F65">
            <w:pPr>
              <w:jc w:val="both"/>
              <w:rPr>
                <w:rFonts w:ascii="Times New Roman" w:eastAsia="Times New Roman" w:hAnsi="Times New Roman" w:cs="Times New Roman"/>
                <w:sz w:val="24"/>
                <w:szCs w:val="24"/>
                <w:lang w:eastAsia="en-GB"/>
              </w:rPr>
            </w:pPr>
            <w:r w:rsidRPr="00A12B7D">
              <w:rPr>
                <w:rFonts w:ascii="Times New Roman" w:eastAsia="Times New Roman" w:hAnsi="Times New Roman" w:cs="Times New Roman"/>
                <w:sz w:val="24"/>
                <w:szCs w:val="24"/>
                <w:lang w:eastAsia="en-GB"/>
              </w:rPr>
              <w:t xml:space="preserve">Customizable pores, </w:t>
            </w:r>
            <w:proofErr w:type="spellStart"/>
            <w:r w:rsidRPr="00A12B7D">
              <w:rPr>
                <w:rFonts w:ascii="Times New Roman" w:eastAsia="Times New Roman" w:hAnsi="Times New Roman" w:cs="Times New Roman"/>
                <w:sz w:val="24"/>
                <w:szCs w:val="24"/>
                <w:lang w:eastAsia="en-GB"/>
              </w:rPr>
              <w:t>tunable</w:t>
            </w:r>
            <w:proofErr w:type="spellEnd"/>
            <w:r w:rsidRPr="00A12B7D">
              <w:rPr>
                <w:rFonts w:ascii="Times New Roman" w:eastAsia="Times New Roman" w:hAnsi="Times New Roman" w:cs="Times New Roman"/>
                <w:sz w:val="24"/>
                <w:szCs w:val="24"/>
                <w:lang w:eastAsia="en-GB"/>
              </w:rPr>
              <w:t xml:space="preserve"> release</w:t>
            </w:r>
          </w:p>
        </w:tc>
        <w:tc>
          <w:tcPr>
            <w:tcW w:w="1330" w:type="dxa"/>
            <w:hideMark/>
          </w:tcPr>
          <w:p w14:paraId="2C91C4BD" w14:textId="026B3A28" w:rsidR="009578C2" w:rsidRPr="00A12B7D" w:rsidRDefault="009578C2" w:rsidP="004C6F65">
            <w:pPr>
              <w:jc w:val="both"/>
              <w:rPr>
                <w:rFonts w:ascii="Times New Roman" w:eastAsia="Times New Roman" w:hAnsi="Times New Roman" w:cs="Times New Roman"/>
                <w:sz w:val="24"/>
                <w:szCs w:val="24"/>
                <w:lang w:eastAsia="en-GB"/>
              </w:rPr>
            </w:pPr>
            <w:r w:rsidRPr="00A12B7D">
              <w:rPr>
                <w:rFonts w:ascii="Times New Roman" w:eastAsia="Times New Roman" w:hAnsi="Times New Roman" w:cs="Times New Roman"/>
                <w:sz w:val="24"/>
                <w:szCs w:val="24"/>
                <w:lang w:eastAsia="en-GB"/>
              </w:rPr>
              <w:fldChar w:fldCharType="begin"/>
            </w:r>
            <w:r w:rsidRPr="00A12B7D">
              <w:rPr>
                <w:rFonts w:ascii="Times New Roman" w:eastAsia="Times New Roman" w:hAnsi="Times New Roman" w:cs="Times New Roman"/>
                <w:sz w:val="24"/>
                <w:szCs w:val="24"/>
                <w:lang w:eastAsia="en-GB"/>
              </w:rPr>
              <w:instrText xml:space="preserve"> ADDIN ZOTERO_ITEM CSL_CITATION {"citationID":"Dr6wEDxJ","properties":{"formattedCitation":"[136, 137]","plainCitation":"[136, 137]","noteIndex":0},"citationItems":[{"id":"dlhmhF9u/FaZlwQ4b","uris":["http://zotero.org/users/local/YMNegQZQ/items/HDUJYC3T"],"itemData":{"id":12196,"type":"article-journal","abstract":"Mesoporous silica nanoparticles (MSNs) are recognized as a prime example of nanotechnology applied in the biomedical field, due to their easily tunable structure and composition, diverse surface functionalization properties, and excellent biocompatibility. Over the past two decades, researchers have developed a wide variety of MSNs-based nanoplatforms through careful design and controlled preparation techniques, demonstrating their adaptability to various biomedical application scenarios. With the continuous breakthroughs of MSNs in the fields of biosensing, disease diagnosis and treatment, tissue engineering, etc., MSNs are gradually moving from basic research to clinical trials. In this review, we provide a detailed summary of MSNs in the biomedical field, beginning with a comprehensive overview of their development history. We then discuss the types of MSNs-based nanostructured architectures, as well as the classification of MSNs-based nanocomposites according to the elements existed in various inorganic functional components. Subsequently, we summarize the primary purposes of surface-functionalized modifications of MSNs. In the following, we discuss the biomedical applications of MSNs, and highlight the MSNs-based targeted therapeutic modalities currently developed. Given the importance of clinical translation, we also summarize the progress of MSNs in clinical trials. Finally, we take a perspective on the future direction and remaining challenges of MSNs in the biomedical field.","container-title":"Signal Transduction and Targeted Therapy","DOI":"10.1038/s41392-023-01654-7","ISSN":"2095-9907","journalAbbreviation":"Signal Transduct Target Ther","note":"PMID: 37996406\nPMCID: PMC10667354","page":"435","source":"PubMed Central","title":"Multifunctional mesoporous silica nanoparticles for biomedical applications","volume":"8","author":[{"family":"Xu","given":"Bolong"},{"family":"Li","given":"Shanshan"},{"family":"Shi","given":"Rui"},{"family":"Liu","given":"Huiyu"}],"issued":{"date-parts":[["2023",11,24]]}}},{"id":12199,"uris":["http://zotero.org/users/local/YMNegQZQ/items/TI6TTN2A"],"itemData":{"id":12199,"type":"article-journal","abstract":"Cancer immunotherapy recently transforms the traditional approaches against various cancer malignancies. Immunotherapy includes systemic and local treatments to enhance immune responses against cancer and involves strategies such as immune checkpoints, cancer vaccines, immune modulatory agents, mimetic antigen-presenting cells, and adoptive cell therapy. Despite promising results, these approaches still suffer from several limitations including lack of precise delivery of immune-modulatory agents to the target cells and off-target toxicity, among others, that can be overcome using nanotechnology. Mesoporous silica nanoparticles (MSNs) are investigated to improve various aspects of cancer immunotherapy attributed to the advantageous structural features of this nanomaterial. MSNs can be engineered to alter their properties such as size, shape, porosity, surface functionality, and adjuvanticity. This review explores the immunological properties of MSNs and the use of MSNs as delivery vehicles for immune-adjuvants, vaccines, and mimetic antigen-presenting cells (APCs). The review also details the current strategies to remodel the tumor microenvironment to positively reciprocate toward the anti-tumor immune cells and the use of MSNs for immunotherapy in combination with other anti-tumor therapies including photodynamic/thermal therapies to enhance the therapeutic effect against cancer. Last, the present demands and future scenarios for the use of MSNs for cancer immunotherapy are discussed.","container-title":"Advanced Healthcare Materials","DOI":"10.1002/adhm.202400323","ISSN":"2192-2659","issue":"20","language":"en","license":"© 2024 The Authors. Advanced Healthcare Materials published by Wiley-VCH GmbH","note":"_eprint: https://onlinelibrary.wiley.com/doi/pdf/10.1002/adhm.202400323","page":"2400323","source":"Wiley Online Library","title":"Mesoporous Silica Nanoparticles as an Ideal Platform for Cancer Immunotherapy: Recent Advances and Future Directions.","title-short":"Mesoporous Silica Nanoparticles as an Ideal Platform for Cancer Immunotherapy","volume":"13","author":[{"family":"Godakhindi","given":"Varsha"},{"family":"Tarannum","given":"Mubin"},{"family":"Dam","given":"Sudip Kumar"},{"family":"Vivero-Escoto","given":"Juan L."}],"issued":{"date-parts":[["2024"]]}}}],"schema":"https://github.com/citation-style-language/schema/raw/master/csl-citation.json"} </w:instrText>
            </w:r>
            <w:r w:rsidRPr="00A12B7D">
              <w:rPr>
                <w:rFonts w:ascii="Times New Roman" w:eastAsia="Times New Roman" w:hAnsi="Times New Roman" w:cs="Times New Roman"/>
                <w:sz w:val="24"/>
                <w:szCs w:val="24"/>
                <w:lang w:eastAsia="en-GB"/>
              </w:rPr>
              <w:fldChar w:fldCharType="separate"/>
            </w:r>
            <w:r w:rsidR="004A755F">
              <w:rPr>
                <w:rFonts w:ascii="Times New Roman" w:hAnsi="Times New Roman" w:cs="Times New Roman"/>
                <w:sz w:val="24"/>
              </w:rPr>
              <w:t>[134, 135</w:t>
            </w:r>
            <w:r w:rsidRPr="00A12B7D">
              <w:rPr>
                <w:rFonts w:ascii="Times New Roman" w:hAnsi="Times New Roman" w:cs="Times New Roman"/>
                <w:sz w:val="24"/>
              </w:rPr>
              <w:t>]</w:t>
            </w:r>
            <w:r w:rsidRPr="00A12B7D">
              <w:rPr>
                <w:rFonts w:ascii="Times New Roman" w:eastAsia="Times New Roman" w:hAnsi="Times New Roman" w:cs="Times New Roman"/>
                <w:sz w:val="24"/>
                <w:szCs w:val="24"/>
                <w:lang w:eastAsia="en-GB"/>
              </w:rPr>
              <w:fldChar w:fldCharType="end"/>
            </w:r>
          </w:p>
        </w:tc>
      </w:tr>
      <w:tr w:rsidR="009578C2" w:rsidRPr="00A12B7D" w14:paraId="30936328" w14:textId="77777777" w:rsidTr="004C6F65">
        <w:tc>
          <w:tcPr>
            <w:tcW w:w="0" w:type="auto"/>
            <w:hideMark/>
          </w:tcPr>
          <w:p w14:paraId="6ACFE22F" w14:textId="77777777" w:rsidR="009578C2" w:rsidRPr="00A12B7D" w:rsidRDefault="009578C2" w:rsidP="004C6F65">
            <w:pPr>
              <w:jc w:val="both"/>
              <w:rPr>
                <w:rFonts w:ascii="Times New Roman" w:eastAsia="Times New Roman" w:hAnsi="Times New Roman" w:cs="Times New Roman"/>
                <w:sz w:val="24"/>
                <w:szCs w:val="24"/>
                <w:lang w:eastAsia="en-GB"/>
              </w:rPr>
            </w:pPr>
            <w:r w:rsidRPr="00A12B7D">
              <w:rPr>
                <w:rFonts w:ascii="Times New Roman" w:eastAsia="Times New Roman" w:hAnsi="Times New Roman" w:cs="Times New Roman"/>
                <w:sz w:val="24"/>
                <w:szCs w:val="24"/>
                <w:lang w:eastAsia="en-GB"/>
              </w:rPr>
              <w:t>Polymeric prodrugs</w:t>
            </w:r>
          </w:p>
        </w:tc>
        <w:tc>
          <w:tcPr>
            <w:tcW w:w="0" w:type="auto"/>
            <w:hideMark/>
          </w:tcPr>
          <w:p w14:paraId="44250834" w14:textId="77777777" w:rsidR="009578C2" w:rsidRPr="00A12B7D" w:rsidRDefault="009578C2" w:rsidP="004C6F65">
            <w:pPr>
              <w:jc w:val="both"/>
              <w:rPr>
                <w:rFonts w:ascii="Times New Roman" w:eastAsia="Times New Roman" w:hAnsi="Times New Roman" w:cs="Times New Roman"/>
                <w:sz w:val="24"/>
                <w:szCs w:val="24"/>
                <w:lang w:eastAsia="en-GB"/>
              </w:rPr>
            </w:pPr>
            <w:r w:rsidRPr="00A12B7D">
              <w:rPr>
                <w:rFonts w:ascii="Times New Roman" w:eastAsia="Times New Roman" w:hAnsi="Times New Roman" w:cs="Times New Roman"/>
                <w:sz w:val="24"/>
                <w:szCs w:val="24"/>
                <w:lang w:eastAsia="en-GB"/>
              </w:rPr>
              <w:t>Nitroaromatic group</w:t>
            </w:r>
          </w:p>
        </w:tc>
        <w:tc>
          <w:tcPr>
            <w:tcW w:w="0" w:type="auto"/>
            <w:hideMark/>
          </w:tcPr>
          <w:p w14:paraId="5BB898B8" w14:textId="77777777" w:rsidR="009578C2" w:rsidRPr="00A12B7D" w:rsidRDefault="009578C2" w:rsidP="004C6F65">
            <w:pPr>
              <w:jc w:val="both"/>
              <w:rPr>
                <w:rFonts w:ascii="Times New Roman" w:eastAsia="Times New Roman" w:hAnsi="Times New Roman" w:cs="Times New Roman"/>
                <w:sz w:val="24"/>
                <w:szCs w:val="24"/>
                <w:lang w:eastAsia="en-GB"/>
              </w:rPr>
            </w:pPr>
            <w:proofErr w:type="spellStart"/>
            <w:r w:rsidRPr="00A12B7D">
              <w:rPr>
                <w:rFonts w:ascii="Times New Roman" w:eastAsia="Times New Roman" w:hAnsi="Times New Roman" w:cs="Times New Roman"/>
                <w:sz w:val="24"/>
                <w:szCs w:val="24"/>
                <w:lang w:eastAsia="en-GB"/>
              </w:rPr>
              <w:t>Bioreductive</w:t>
            </w:r>
            <w:proofErr w:type="spellEnd"/>
            <w:r w:rsidRPr="00A12B7D">
              <w:rPr>
                <w:rFonts w:ascii="Times New Roman" w:eastAsia="Times New Roman" w:hAnsi="Times New Roman" w:cs="Times New Roman"/>
                <w:sz w:val="24"/>
                <w:szCs w:val="24"/>
                <w:lang w:eastAsia="en-GB"/>
              </w:rPr>
              <w:t xml:space="preserve"> cleavage to release active drugs</w:t>
            </w:r>
          </w:p>
        </w:tc>
        <w:tc>
          <w:tcPr>
            <w:tcW w:w="0" w:type="auto"/>
            <w:hideMark/>
          </w:tcPr>
          <w:p w14:paraId="53C79EEA" w14:textId="77777777" w:rsidR="009578C2" w:rsidRPr="00A12B7D" w:rsidRDefault="009578C2" w:rsidP="004C6F65">
            <w:pPr>
              <w:jc w:val="both"/>
              <w:rPr>
                <w:rFonts w:ascii="Times New Roman" w:eastAsia="Times New Roman" w:hAnsi="Times New Roman" w:cs="Times New Roman"/>
                <w:sz w:val="24"/>
                <w:szCs w:val="24"/>
                <w:lang w:eastAsia="en-GB"/>
              </w:rPr>
            </w:pPr>
            <w:r w:rsidRPr="00A12B7D">
              <w:rPr>
                <w:rFonts w:ascii="Times New Roman" w:eastAsia="Times New Roman" w:hAnsi="Times New Roman" w:cs="Times New Roman"/>
                <w:sz w:val="24"/>
                <w:szCs w:val="24"/>
                <w:lang w:eastAsia="en-GB"/>
              </w:rPr>
              <w:t xml:space="preserve">Solid </w:t>
            </w:r>
            <w:proofErr w:type="spellStart"/>
            <w:r w:rsidRPr="00A12B7D">
              <w:rPr>
                <w:rFonts w:ascii="Times New Roman" w:eastAsia="Times New Roman" w:hAnsi="Times New Roman" w:cs="Times New Roman"/>
                <w:sz w:val="24"/>
                <w:szCs w:val="24"/>
                <w:lang w:eastAsia="en-GB"/>
              </w:rPr>
              <w:t>tumor</w:t>
            </w:r>
            <w:proofErr w:type="spellEnd"/>
            <w:r w:rsidRPr="00A12B7D">
              <w:rPr>
                <w:rFonts w:ascii="Times New Roman" w:eastAsia="Times New Roman" w:hAnsi="Times New Roman" w:cs="Times New Roman"/>
                <w:sz w:val="24"/>
                <w:szCs w:val="24"/>
                <w:lang w:eastAsia="en-GB"/>
              </w:rPr>
              <w:t xml:space="preserve"> therapy</w:t>
            </w:r>
          </w:p>
        </w:tc>
        <w:tc>
          <w:tcPr>
            <w:tcW w:w="0" w:type="auto"/>
            <w:hideMark/>
          </w:tcPr>
          <w:p w14:paraId="2C284935" w14:textId="77777777" w:rsidR="009578C2" w:rsidRPr="00A12B7D" w:rsidRDefault="009578C2" w:rsidP="004C6F65">
            <w:pPr>
              <w:jc w:val="both"/>
              <w:rPr>
                <w:rFonts w:ascii="Times New Roman" w:eastAsia="Times New Roman" w:hAnsi="Times New Roman" w:cs="Times New Roman"/>
                <w:sz w:val="24"/>
                <w:szCs w:val="24"/>
                <w:lang w:eastAsia="en-GB"/>
              </w:rPr>
            </w:pPr>
            <w:r w:rsidRPr="00A12B7D">
              <w:rPr>
                <w:rFonts w:ascii="Times New Roman" w:eastAsia="Times New Roman" w:hAnsi="Times New Roman" w:cs="Times New Roman"/>
                <w:sz w:val="24"/>
                <w:szCs w:val="24"/>
                <w:lang w:eastAsia="en-GB"/>
              </w:rPr>
              <w:t>Polymeric carrier</w:t>
            </w:r>
          </w:p>
        </w:tc>
        <w:tc>
          <w:tcPr>
            <w:tcW w:w="0" w:type="auto"/>
            <w:hideMark/>
          </w:tcPr>
          <w:p w14:paraId="208D33B3" w14:textId="77777777" w:rsidR="009578C2" w:rsidRPr="00A12B7D" w:rsidRDefault="009578C2" w:rsidP="004C6F65">
            <w:pPr>
              <w:jc w:val="both"/>
              <w:rPr>
                <w:rFonts w:ascii="Times New Roman" w:eastAsia="Times New Roman" w:hAnsi="Times New Roman" w:cs="Times New Roman"/>
                <w:sz w:val="24"/>
                <w:szCs w:val="24"/>
                <w:lang w:eastAsia="en-GB"/>
              </w:rPr>
            </w:pPr>
            <w:r w:rsidRPr="00A12B7D">
              <w:rPr>
                <w:rFonts w:ascii="Times New Roman" w:eastAsia="Times New Roman" w:hAnsi="Times New Roman" w:cs="Times New Roman"/>
                <w:sz w:val="24"/>
                <w:szCs w:val="24"/>
                <w:lang w:eastAsia="en-GB"/>
              </w:rPr>
              <w:t>Low immunogenicity, long circulation</w:t>
            </w:r>
          </w:p>
        </w:tc>
        <w:tc>
          <w:tcPr>
            <w:tcW w:w="1330" w:type="dxa"/>
            <w:hideMark/>
          </w:tcPr>
          <w:p w14:paraId="64050B67" w14:textId="2891539F" w:rsidR="009578C2" w:rsidRPr="00A12B7D" w:rsidRDefault="009578C2" w:rsidP="004C6F65">
            <w:pPr>
              <w:jc w:val="both"/>
              <w:rPr>
                <w:rFonts w:ascii="Times New Roman" w:eastAsia="Times New Roman" w:hAnsi="Times New Roman" w:cs="Times New Roman"/>
                <w:sz w:val="24"/>
                <w:szCs w:val="24"/>
                <w:lang w:eastAsia="en-GB"/>
              </w:rPr>
            </w:pPr>
            <w:r w:rsidRPr="00A12B7D">
              <w:rPr>
                <w:rFonts w:ascii="Times New Roman" w:eastAsia="Times New Roman" w:hAnsi="Times New Roman" w:cs="Times New Roman"/>
                <w:sz w:val="24"/>
                <w:szCs w:val="24"/>
                <w:lang w:eastAsia="en-GB"/>
              </w:rPr>
              <w:fldChar w:fldCharType="begin"/>
            </w:r>
            <w:r w:rsidRPr="00A12B7D">
              <w:rPr>
                <w:rFonts w:ascii="Times New Roman" w:eastAsia="Times New Roman" w:hAnsi="Times New Roman" w:cs="Times New Roman"/>
                <w:sz w:val="24"/>
                <w:szCs w:val="24"/>
                <w:lang w:eastAsia="en-GB"/>
              </w:rPr>
              <w:instrText xml:space="preserve"> ADDIN ZOTERO_ITEM CSL_CITATION {"citationID":"eID1Ngaa","properties":{"formattedCitation":"[138, 139]","plainCitation":"[138, 139]","noteIndex":0},"citationItems":[{"id":12201,"uris":["http://zotero.org/users/local/YMNegQZQ/items/ZKGATSGC"],"itemData":{"id":12201,"type":"article-journal","abstract":"Nowadays, cancer represents a major public health issue, a substantial economic issue, and a burden for society. Limited by numerous disadvantages, conventional chemotherapy is being replaced by new strategies targeting tumor cells. In this context, therapies based on biopolymer prodrug systems represent a promising alternative for improving the pharmacokinetic and pharmacologic properties of drugs and reducing their toxicity. The polymer-directed enzyme prodrug therapy is based on tumor cell targeting and release of the drug using polymer–drug and polymer–enzyme conjugates. In addition, current trends are oriented towards natural sources. They are biocompatible, biodegradable, and represent a valuable and renewable source. Therefore, numerous antitumor molecules have been conjugated with natural polymers. The present manuscript highlights the latest research focused on polymer–drug conjugates containing natural polymers such as chitosan, hyaluronic acid, dextran, pullulan, silk fibroin, heparin, and polysaccharides from Auricularia auricula.","container-title":"Pharmaceutics","DOI":"10.3390/pharmaceutics14091773","ISSN":"1999-4923","issue":"9","journalAbbreviation":"Pharmaceutics","note":"PMID: 36145522\nPMCID: PMC9505808","page":"1773","source":"PubMed Central","title":"Biopolymeric Prodrug Systems as Potential Antineoplastic Therapy","volume":"14","author":[{"family":"Chis","given":"Adriana Aurelia"},{"family":"Arseniu","given":"Anca Maria"},{"family":"Morgovan","given":"Claudiu"},{"family":"Dobrea","given":"Carmen Maximiliana"},{"family":"Frum","given":"Adina"},{"family":"Juncan","given":"Anca Maria"},{"family":"Butuca","given":"Anca"},{"family":"Ghibu","given":"Steliana"},{"family":"Gligor","given":"Felicia Gabriela"},{"family":"Rus","given":"Luca Liviu"}],"issued":{"date-parts":[["2022",8,25]]}}},{"id":12204,"uris":["http://zotero.org/users/local/YMNegQZQ/items/483LVLXR"],"itemData":{"id":12204,"type":"article-journal","abstract":"Since their discovery from natural sources, the potent cytotoxic effects of combretastatins were widely studied for the application in antitumor therapy. However, major pharmacokinetic issues as low water solubility and chemical instability of the double bond configuration prevented their use in therapy. A lot of efforts have been directed towards the search of novel strategies, allowing a safer use of combretastatins as anticancer agents. This review analyses the recent landscape in combretastatin research, characterized by the identification of hybrids, prodrugs, and novel combination treatments. Interestingly, the potent cytotoxic agent combretastatin A4 (CA4) was recently proposed as payload in the construction of novel antibody-drug conjugates (ADCs), allowing an efficient targeting of the cytotoxic agent to specific tumors.","container-title":"European Journal of Medicinal Chemistry","DOI":"10.1016/j.ejmech.2024.117021","ISSN":"0223-5234","journalAbbreviation":"European Journal of Medicinal Chemistry","page":"117021","source":"ScienceDirect","title":"A novel life for antitumor combretastatins: Recent developments of hybrids, prodrugs, combination therapies, and antibody-drug conjugates","title-short":"A novel life for antitumor combretastatins","volume":"281","author":[{"family":"Fantacuzzi","given":"Marialuigia"},{"family":"Carradori","given":"Simone"},{"family":"Giampietro","given":"Letizia"},{"family":"Maccallini","given":"Cristina"},{"family":"De Filippis","given":"Barbara"},{"family":"Amoroso","given":"Rosa"},{"family":"Ammazzalorso","given":"Alessandra"}],"issued":{"date-parts":[["2025",1,5]]}}}],"schema":"https://github.com/citation-style-language/schema/raw/master/csl-citation.json"} </w:instrText>
            </w:r>
            <w:r w:rsidRPr="00A12B7D">
              <w:rPr>
                <w:rFonts w:ascii="Times New Roman" w:eastAsia="Times New Roman" w:hAnsi="Times New Roman" w:cs="Times New Roman"/>
                <w:sz w:val="24"/>
                <w:szCs w:val="24"/>
                <w:lang w:eastAsia="en-GB"/>
              </w:rPr>
              <w:fldChar w:fldCharType="separate"/>
            </w:r>
            <w:r w:rsidR="004A755F">
              <w:rPr>
                <w:rFonts w:ascii="Times New Roman" w:hAnsi="Times New Roman" w:cs="Times New Roman"/>
                <w:sz w:val="24"/>
              </w:rPr>
              <w:t>[136, 137</w:t>
            </w:r>
            <w:r w:rsidRPr="00A12B7D">
              <w:rPr>
                <w:rFonts w:ascii="Times New Roman" w:hAnsi="Times New Roman" w:cs="Times New Roman"/>
                <w:sz w:val="24"/>
              </w:rPr>
              <w:t>]</w:t>
            </w:r>
            <w:r w:rsidRPr="00A12B7D">
              <w:rPr>
                <w:rFonts w:ascii="Times New Roman" w:eastAsia="Times New Roman" w:hAnsi="Times New Roman" w:cs="Times New Roman"/>
                <w:sz w:val="24"/>
                <w:szCs w:val="24"/>
                <w:lang w:eastAsia="en-GB"/>
              </w:rPr>
              <w:fldChar w:fldCharType="end"/>
            </w:r>
            <w:r w:rsidRPr="00A12B7D">
              <w:rPr>
                <w:rFonts w:ascii="Times New Roman" w:eastAsia="Times New Roman" w:hAnsi="Times New Roman" w:cs="Times New Roman"/>
                <w:i/>
                <w:iCs/>
                <w:sz w:val="24"/>
                <w:szCs w:val="24"/>
                <w:lang w:eastAsia="en-GB"/>
              </w:rPr>
              <w:t>.</w:t>
            </w:r>
          </w:p>
        </w:tc>
      </w:tr>
      <w:tr w:rsidR="009578C2" w:rsidRPr="00A12B7D" w14:paraId="06DB275B" w14:textId="77777777" w:rsidTr="004C6F65">
        <w:tc>
          <w:tcPr>
            <w:tcW w:w="0" w:type="auto"/>
            <w:hideMark/>
          </w:tcPr>
          <w:p w14:paraId="214FCF39" w14:textId="77777777" w:rsidR="009578C2" w:rsidRPr="00A12B7D" w:rsidRDefault="009578C2" w:rsidP="004C6F65">
            <w:pPr>
              <w:jc w:val="both"/>
              <w:rPr>
                <w:rFonts w:ascii="Times New Roman" w:eastAsia="Times New Roman" w:hAnsi="Times New Roman" w:cs="Times New Roman"/>
                <w:sz w:val="24"/>
                <w:szCs w:val="24"/>
                <w:lang w:eastAsia="en-GB"/>
              </w:rPr>
            </w:pPr>
            <w:r w:rsidRPr="00A12B7D">
              <w:rPr>
                <w:rFonts w:ascii="Times New Roman" w:eastAsia="Times New Roman" w:hAnsi="Times New Roman" w:cs="Times New Roman"/>
                <w:sz w:val="24"/>
                <w:szCs w:val="24"/>
                <w:lang w:eastAsia="en-GB"/>
              </w:rPr>
              <w:t>Smart hydrogels</w:t>
            </w:r>
          </w:p>
        </w:tc>
        <w:tc>
          <w:tcPr>
            <w:tcW w:w="0" w:type="auto"/>
            <w:hideMark/>
          </w:tcPr>
          <w:p w14:paraId="0DCD8172" w14:textId="77777777" w:rsidR="009578C2" w:rsidRPr="00A12B7D" w:rsidRDefault="009578C2" w:rsidP="004C6F65">
            <w:pPr>
              <w:jc w:val="both"/>
              <w:rPr>
                <w:rFonts w:ascii="Times New Roman" w:eastAsia="Times New Roman" w:hAnsi="Times New Roman" w:cs="Times New Roman"/>
                <w:sz w:val="24"/>
                <w:szCs w:val="24"/>
                <w:lang w:eastAsia="en-GB"/>
              </w:rPr>
            </w:pPr>
            <w:r w:rsidRPr="00A12B7D">
              <w:rPr>
                <w:rFonts w:ascii="Times New Roman" w:eastAsia="Times New Roman" w:hAnsi="Times New Roman" w:cs="Times New Roman"/>
                <w:sz w:val="24"/>
                <w:szCs w:val="24"/>
                <w:lang w:eastAsia="en-GB"/>
              </w:rPr>
              <w:t>Quinone-methide linkage</w:t>
            </w:r>
          </w:p>
        </w:tc>
        <w:tc>
          <w:tcPr>
            <w:tcW w:w="0" w:type="auto"/>
            <w:hideMark/>
          </w:tcPr>
          <w:p w14:paraId="1FEBADAF" w14:textId="77777777" w:rsidR="009578C2" w:rsidRPr="00A12B7D" w:rsidRDefault="009578C2" w:rsidP="004C6F65">
            <w:pPr>
              <w:jc w:val="both"/>
              <w:rPr>
                <w:rFonts w:ascii="Times New Roman" w:eastAsia="Times New Roman" w:hAnsi="Times New Roman" w:cs="Times New Roman"/>
                <w:sz w:val="24"/>
                <w:szCs w:val="24"/>
                <w:lang w:eastAsia="en-GB"/>
              </w:rPr>
            </w:pPr>
            <w:r w:rsidRPr="00A12B7D">
              <w:rPr>
                <w:rFonts w:ascii="Times New Roman" w:eastAsia="Times New Roman" w:hAnsi="Times New Roman" w:cs="Times New Roman"/>
                <w:sz w:val="24"/>
                <w:szCs w:val="24"/>
                <w:lang w:eastAsia="en-GB"/>
              </w:rPr>
              <w:t>Hypoxia-triggered depolymerization</w:t>
            </w:r>
          </w:p>
        </w:tc>
        <w:tc>
          <w:tcPr>
            <w:tcW w:w="0" w:type="auto"/>
            <w:hideMark/>
          </w:tcPr>
          <w:p w14:paraId="2F72E00D" w14:textId="77777777" w:rsidR="009578C2" w:rsidRPr="00A12B7D" w:rsidRDefault="009578C2" w:rsidP="004C6F65">
            <w:pPr>
              <w:jc w:val="both"/>
              <w:rPr>
                <w:rFonts w:ascii="Times New Roman" w:eastAsia="Times New Roman" w:hAnsi="Times New Roman" w:cs="Times New Roman"/>
                <w:sz w:val="24"/>
                <w:szCs w:val="24"/>
                <w:lang w:eastAsia="en-GB"/>
              </w:rPr>
            </w:pPr>
            <w:r w:rsidRPr="00A12B7D">
              <w:rPr>
                <w:rFonts w:ascii="Times New Roman" w:eastAsia="Times New Roman" w:hAnsi="Times New Roman" w:cs="Times New Roman"/>
                <w:sz w:val="24"/>
                <w:szCs w:val="24"/>
                <w:lang w:eastAsia="en-GB"/>
              </w:rPr>
              <w:t>Localized drug delivery</w:t>
            </w:r>
          </w:p>
        </w:tc>
        <w:tc>
          <w:tcPr>
            <w:tcW w:w="0" w:type="auto"/>
            <w:hideMark/>
          </w:tcPr>
          <w:p w14:paraId="650A2584" w14:textId="77777777" w:rsidR="009578C2" w:rsidRPr="00A12B7D" w:rsidRDefault="009578C2" w:rsidP="004C6F65">
            <w:pPr>
              <w:jc w:val="both"/>
              <w:rPr>
                <w:rFonts w:ascii="Times New Roman" w:eastAsia="Times New Roman" w:hAnsi="Times New Roman" w:cs="Times New Roman"/>
                <w:sz w:val="24"/>
                <w:szCs w:val="24"/>
                <w:lang w:eastAsia="en-GB"/>
              </w:rPr>
            </w:pPr>
            <w:r w:rsidRPr="00A12B7D">
              <w:rPr>
                <w:rFonts w:ascii="Times New Roman" w:eastAsia="Times New Roman" w:hAnsi="Times New Roman" w:cs="Times New Roman"/>
                <w:sz w:val="24"/>
                <w:szCs w:val="24"/>
                <w:lang w:eastAsia="en-GB"/>
              </w:rPr>
              <w:t>Injectable hydrogel</w:t>
            </w:r>
          </w:p>
        </w:tc>
        <w:tc>
          <w:tcPr>
            <w:tcW w:w="0" w:type="auto"/>
            <w:hideMark/>
          </w:tcPr>
          <w:p w14:paraId="514E2E24" w14:textId="77777777" w:rsidR="009578C2" w:rsidRPr="00A12B7D" w:rsidRDefault="009578C2" w:rsidP="004C6F65">
            <w:pPr>
              <w:jc w:val="both"/>
              <w:rPr>
                <w:rFonts w:ascii="Times New Roman" w:eastAsia="Times New Roman" w:hAnsi="Times New Roman" w:cs="Times New Roman"/>
                <w:sz w:val="24"/>
                <w:szCs w:val="24"/>
                <w:lang w:eastAsia="en-GB"/>
              </w:rPr>
            </w:pPr>
            <w:r w:rsidRPr="00A12B7D">
              <w:rPr>
                <w:rFonts w:ascii="Times New Roman" w:eastAsia="Times New Roman" w:hAnsi="Times New Roman" w:cs="Times New Roman"/>
                <w:sz w:val="24"/>
                <w:szCs w:val="24"/>
                <w:lang w:eastAsia="en-GB"/>
              </w:rPr>
              <w:t>High payload, minimal systemic exposure</w:t>
            </w:r>
          </w:p>
        </w:tc>
        <w:tc>
          <w:tcPr>
            <w:tcW w:w="1330" w:type="dxa"/>
            <w:hideMark/>
          </w:tcPr>
          <w:p w14:paraId="3F4CF837" w14:textId="7BC34D7C" w:rsidR="009578C2" w:rsidRPr="00A12B7D" w:rsidRDefault="009578C2" w:rsidP="004C6F65">
            <w:pPr>
              <w:jc w:val="both"/>
              <w:rPr>
                <w:rFonts w:ascii="Times New Roman" w:eastAsia="Times New Roman" w:hAnsi="Times New Roman" w:cs="Times New Roman"/>
                <w:sz w:val="24"/>
                <w:szCs w:val="24"/>
                <w:lang w:eastAsia="en-GB"/>
              </w:rPr>
            </w:pPr>
            <w:r w:rsidRPr="00A12B7D">
              <w:rPr>
                <w:rFonts w:ascii="Times New Roman" w:eastAsia="Times New Roman" w:hAnsi="Times New Roman" w:cs="Times New Roman"/>
                <w:sz w:val="24"/>
                <w:szCs w:val="24"/>
                <w:lang w:eastAsia="en-GB"/>
              </w:rPr>
              <w:fldChar w:fldCharType="begin"/>
            </w:r>
            <w:r w:rsidRPr="00A12B7D">
              <w:rPr>
                <w:rFonts w:ascii="Times New Roman" w:eastAsia="Times New Roman" w:hAnsi="Times New Roman" w:cs="Times New Roman"/>
                <w:sz w:val="24"/>
                <w:szCs w:val="24"/>
                <w:lang w:eastAsia="en-GB"/>
              </w:rPr>
              <w:instrText xml:space="preserve"> ADDIN ZOTERO_ITEM CSL_CITATION {"citationID":"HgwZVZnS","properties":{"formattedCitation":"[140, 141]","plainCitation":"[140, 141]","noteIndex":0},"citationItems":[{"id":12206,"uris":["http://zotero.org/users/local/YMNegQZQ/items/HB9T8UVN"],"itemData":{"id":12206,"type":"article-journal","abstract":"Hydrogels are widely used biomaterials in the delivery of therapeutic agents, including drugs, genes, proteins, etc., as well as tissue engineering, due to obvious properties such as biocompatibility and their similarity to natural body tissues. Some of these substances have the feature of injectability, which means that the substance is injected into the desired place in the solution state and then turns into the gel, which makes it possible to administer them from a way with a minimal amount of invasion and eliminate the need for surgery to implant pre-formed materials. Gelation can be caused by a stimulus and/or spontaneously. Suppose this induces due to the effect of one or many stimuli. In that case, the material in question is called stimuli-responsive because it responds to the surrounding conditions. In this context, we introduce the different stimuli that cause gelation and investigate the different mechanisms of the transformation of the solution into the gel in them. Also, we study special structures, such as nano gels or nanocomposite gels.","container-title":"Frontiers in Bioengineering and Biotechnology","DOI":"10.3389/fbioe.2023.1104126","ISSN":"2296-4185","journalAbbreviation":"Front Bioeng Biotechnol","note":"PMID: 36911200\nPMCID: PMC9992555","page":"1104126","source":"PubMed Central","title":"Smart stimuli-responsive injectable gels and hydrogels for drug delivery and tissue engineering applications: A review","title-short":"Smart stimuli-responsive injectable gels and hydrogels for drug delivery and tissue engineering applications","volume":"11","author":[{"family":"Salehi","given":"Saba"},{"family":"Naghib","given":"Seyed Morteza"},{"family":"Garshasbi","given":"Hamid Reza"},{"family":"Ghorbanzadeh","given":"Sadegh"},{"family":"Zhang","given":"Wei"}],"issued":{"date-parts":[["2023",2,22]]}}},{"id":12211,"uris":["http://zotero.org/users/local/YMNegQZQ/items/X7UQZHYG"],"itemData":{"id":12211,"type":"article-journal","abstract":"Although systemic immunotherapy has achieved durable responses and improved survival for certain patients and cancer types, low response rates and immune system-related systemic toxicities limit its overall impact. Intratumoral (intralesional) delivery of immunotherapy is a promising technique to combat mechanisms of tumor immune suppression within the tumor microenvironment and reduce systemic drug exposure and associated side effects. However, intratumoral injections are prone to variable tumor drug distribution and leakage into surrounding tissues, which can compromise efficacy and contribute to toxicity. Controlled release drug delivery systems such as in situ-forming hydrogels are promising vehicles for addressing these challenges by providing improved spatio-temporal control of locally administered immunotherapies with the goal of promoting systemic tumor-specific immune responses and abscopal effects. In this review we will discuss concepts, applications, and challenges in local delivery of immunotherapy using controlled release drug delivery systems with a focus on intratumorally injected hydrogel-based drug carriers.,","container-title":"Advanced drug delivery reviews","DOI":"10.1016/j.addr.2023.115083","ISSN":"0169-409X","journalAbbreviation":"Adv Drug Deliv Rev","note":"PMID: 37673217\nPMCID: PMC11616795","page":"115083","source":"PubMed Central","title":"Hydrogel Drug Delivery Systems for Minimally Invasive Local Immunotherapy of Cancer","volume":"202","author":[{"family":"Mikhail","given":"Andrew S."},{"family":"Morhard","given":"Robert"},{"family":"Mauda-Havakuk","given":"Michal"},{"family":"Kassin","given":"Michael"},{"family":"Arrichiello","given":"Antonio"},{"family":"Wood","given":"Bradford J."}],"issued":{"date-parts":[["2023",11]]}}}],"schema":"https://github.com/citation-style-language/schema/raw/master/csl-citation.json"} </w:instrText>
            </w:r>
            <w:r w:rsidRPr="00A12B7D">
              <w:rPr>
                <w:rFonts w:ascii="Times New Roman" w:eastAsia="Times New Roman" w:hAnsi="Times New Roman" w:cs="Times New Roman"/>
                <w:sz w:val="24"/>
                <w:szCs w:val="24"/>
                <w:lang w:eastAsia="en-GB"/>
              </w:rPr>
              <w:fldChar w:fldCharType="separate"/>
            </w:r>
            <w:r w:rsidR="004A755F">
              <w:rPr>
                <w:rFonts w:ascii="Times New Roman" w:hAnsi="Times New Roman" w:cs="Times New Roman"/>
                <w:sz w:val="24"/>
              </w:rPr>
              <w:t>[138, 139</w:t>
            </w:r>
            <w:r w:rsidRPr="00A12B7D">
              <w:rPr>
                <w:rFonts w:ascii="Times New Roman" w:hAnsi="Times New Roman" w:cs="Times New Roman"/>
                <w:sz w:val="24"/>
              </w:rPr>
              <w:t>]</w:t>
            </w:r>
            <w:r w:rsidRPr="00A12B7D">
              <w:rPr>
                <w:rFonts w:ascii="Times New Roman" w:eastAsia="Times New Roman" w:hAnsi="Times New Roman" w:cs="Times New Roman"/>
                <w:sz w:val="24"/>
                <w:szCs w:val="24"/>
                <w:lang w:eastAsia="en-GB"/>
              </w:rPr>
              <w:fldChar w:fldCharType="end"/>
            </w:r>
          </w:p>
        </w:tc>
      </w:tr>
    </w:tbl>
    <w:p w14:paraId="20818B94" w14:textId="77777777" w:rsidR="009578C2" w:rsidRPr="00A12B7D" w:rsidRDefault="009578C2" w:rsidP="009578C2">
      <w:pPr>
        <w:spacing w:after="0" w:line="360" w:lineRule="auto"/>
        <w:jc w:val="both"/>
        <w:rPr>
          <w:rFonts w:ascii="Times New Roman" w:hAnsi="Times New Roman" w:cs="Times New Roman"/>
          <w:sz w:val="24"/>
          <w:szCs w:val="24"/>
        </w:rPr>
        <w:sectPr w:rsidR="009578C2" w:rsidRPr="00A12B7D" w:rsidSect="009578C2">
          <w:pgSz w:w="16838" w:h="11906" w:orient="landscape"/>
          <w:pgMar w:top="1440" w:right="1440" w:bottom="1440" w:left="1440" w:header="709" w:footer="709" w:gutter="0"/>
          <w:lnNumType w:countBy="1" w:restart="continuous"/>
          <w:cols w:space="708"/>
          <w:docGrid w:linePitch="360"/>
        </w:sectPr>
      </w:pPr>
    </w:p>
    <w:p w14:paraId="24D4651D" w14:textId="77777777" w:rsidR="009578C2" w:rsidRPr="00A12B7D" w:rsidRDefault="009578C2" w:rsidP="00947D44">
      <w:pPr>
        <w:spacing w:before="100" w:beforeAutospacing="1" w:after="100" w:afterAutospacing="1" w:line="240" w:lineRule="auto"/>
        <w:jc w:val="both"/>
        <w:outlineLvl w:val="2"/>
        <w:rPr>
          <w:rFonts w:ascii="Times New Roman" w:eastAsia="Times New Roman" w:hAnsi="Times New Roman" w:cs="Times New Roman"/>
          <w:b/>
          <w:bCs/>
          <w:sz w:val="24"/>
          <w:szCs w:val="24"/>
          <w:lang w:eastAsia="en-GB"/>
        </w:rPr>
      </w:pPr>
      <w:r w:rsidRPr="00A12B7D">
        <w:rPr>
          <w:rFonts w:ascii="Times New Roman" w:eastAsia="Times New Roman" w:hAnsi="Times New Roman" w:cs="Times New Roman"/>
          <w:b/>
          <w:bCs/>
          <w:sz w:val="24"/>
          <w:szCs w:val="24"/>
          <w:lang w:eastAsia="en-GB"/>
        </w:rPr>
        <w:lastRenderedPageBreak/>
        <w:t>Table 2</w:t>
      </w:r>
      <w:r w:rsidR="00947D44">
        <w:rPr>
          <w:rFonts w:ascii="Times New Roman" w:eastAsia="Times New Roman" w:hAnsi="Times New Roman" w:cs="Times New Roman"/>
          <w:b/>
          <w:bCs/>
          <w:sz w:val="24"/>
          <w:szCs w:val="24"/>
          <w:lang w:eastAsia="en-GB"/>
        </w:rPr>
        <w:t>S</w:t>
      </w:r>
      <w:r w:rsidRPr="00A12B7D">
        <w:rPr>
          <w:rFonts w:ascii="Times New Roman" w:eastAsia="Times New Roman" w:hAnsi="Times New Roman" w:cs="Times New Roman"/>
          <w:b/>
          <w:bCs/>
          <w:sz w:val="24"/>
          <w:szCs w:val="24"/>
          <w:lang w:eastAsia="en-GB"/>
        </w:rPr>
        <w:t>:</w:t>
      </w:r>
      <w:r w:rsidRPr="00A12B7D">
        <w:rPr>
          <w:rFonts w:ascii="Times New Roman" w:hAnsi="Times New Roman" w:cs="Times New Roman"/>
          <w:b/>
          <w:sz w:val="24"/>
          <w:szCs w:val="24"/>
        </w:rPr>
        <w:t xml:space="preserve"> Clinical and Preclinical Advances in </w:t>
      </w:r>
      <w:proofErr w:type="spellStart"/>
      <w:r w:rsidRPr="00A12B7D">
        <w:rPr>
          <w:rFonts w:ascii="Times New Roman" w:hAnsi="Times New Roman" w:cs="Times New Roman"/>
          <w:b/>
          <w:sz w:val="24"/>
          <w:szCs w:val="24"/>
        </w:rPr>
        <w:t>Theranostic</w:t>
      </w:r>
      <w:proofErr w:type="spellEnd"/>
      <w:r w:rsidRPr="00A12B7D">
        <w:rPr>
          <w:rFonts w:ascii="Times New Roman" w:hAnsi="Times New Roman" w:cs="Times New Roman"/>
          <w:b/>
          <w:sz w:val="24"/>
          <w:szCs w:val="24"/>
        </w:rPr>
        <w:t xml:space="preserve"> Nanoparticles for Prostate Cancer: Key Findings, Challenges, and Future Prospects</w:t>
      </w:r>
    </w:p>
    <w:tbl>
      <w:tblPr>
        <w:tblStyle w:val="TableGrid"/>
        <w:tblW w:w="13948" w:type="dxa"/>
        <w:tblLook w:val="04A0" w:firstRow="1" w:lastRow="0" w:firstColumn="1" w:lastColumn="0" w:noHBand="0" w:noVBand="1"/>
      </w:tblPr>
      <w:tblGrid>
        <w:gridCol w:w="704"/>
        <w:gridCol w:w="1843"/>
        <w:gridCol w:w="1549"/>
        <w:gridCol w:w="1594"/>
        <w:gridCol w:w="1644"/>
        <w:gridCol w:w="1967"/>
        <w:gridCol w:w="1668"/>
        <w:gridCol w:w="1643"/>
        <w:gridCol w:w="1336"/>
      </w:tblGrid>
      <w:tr w:rsidR="009578C2" w:rsidRPr="00A12B7D" w14:paraId="1721F74A" w14:textId="77777777" w:rsidTr="004C6F65">
        <w:trPr>
          <w:trHeight w:val="272"/>
        </w:trPr>
        <w:tc>
          <w:tcPr>
            <w:tcW w:w="814" w:type="dxa"/>
          </w:tcPr>
          <w:p w14:paraId="0337D3CB"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b/>
                <w:sz w:val="24"/>
                <w:szCs w:val="24"/>
              </w:rPr>
              <w:t>S/N</w:t>
            </w:r>
          </w:p>
        </w:tc>
        <w:tc>
          <w:tcPr>
            <w:tcW w:w="1843" w:type="dxa"/>
          </w:tcPr>
          <w:p w14:paraId="0FC4C673"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b/>
                <w:sz w:val="24"/>
                <w:szCs w:val="24"/>
              </w:rPr>
              <w:t>Category</w:t>
            </w:r>
          </w:p>
        </w:tc>
        <w:tc>
          <w:tcPr>
            <w:tcW w:w="1549" w:type="dxa"/>
          </w:tcPr>
          <w:p w14:paraId="0AFDE9FF"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b/>
                <w:sz w:val="24"/>
                <w:szCs w:val="24"/>
              </w:rPr>
              <w:t>Subcategory</w:t>
            </w:r>
          </w:p>
        </w:tc>
        <w:tc>
          <w:tcPr>
            <w:tcW w:w="1678" w:type="dxa"/>
          </w:tcPr>
          <w:p w14:paraId="4A06994D"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b/>
                <w:sz w:val="24"/>
                <w:szCs w:val="24"/>
              </w:rPr>
              <w:t>Key Findings</w:t>
            </w:r>
          </w:p>
        </w:tc>
        <w:tc>
          <w:tcPr>
            <w:tcW w:w="1787" w:type="dxa"/>
          </w:tcPr>
          <w:p w14:paraId="7A340B9E"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b/>
                <w:sz w:val="24"/>
                <w:szCs w:val="24"/>
              </w:rPr>
              <w:t>Implications</w:t>
            </w:r>
          </w:p>
        </w:tc>
        <w:tc>
          <w:tcPr>
            <w:tcW w:w="2089" w:type="dxa"/>
          </w:tcPr>
          <w:p w14:paraId="39AE94C6"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b/>
                <w:sz w:val="24"/>
                <w:szCs w:val="24"/>
              </w:rPr>
              <w:t>Challenges</w:t>
            </w:r>
          </w:p>
        </w:tc>
        <w:tc>
          <w:tcPr>
            <w:tcW w:w="1759" w:type="dxa"/>
          </w:tcPr>
          <w:p w14:paraId="798E4AD1"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b/>
                <w:sz w:val="24"/>
                <w:szCs w:val="24"/>
              </w:rPr>
              <w:t>Future Prospects</w:t>
            </w:r>
          </w:p>
        </w:tc>
        <w:tc>
          <w:tcPr>
            <w:tcW w:w="1093" w:type="dxa"/>
          </w:tcPr>
          <w:p w14:paraId="62D91A6D" w14:textId="77777777" w:rsidR="009578C2" w:rsidRPr="00A12B7D" w:rsidRDefault="009578C2" w:rsidP="004C6F65">
            <w:pPr>
              <w:spacing w:before="100" w:beforeAutospacing="1" w:after="100" w:afterAutospacing="1"/>
              <w:jc w:val="both"/>
              <w:outlineLvl w:val="2"/>
              <w:rPr>
                <w:rFonts w:ascii="Times New Roman" w:hAnsi="Times New Roman" w:cs="Times New Roman"/>
                <w:b/>
                <w:sz w:val="24"/>
                <w:szCs w:val="24"/>
              </w:rPr>
            </w:pPr>
            <w:r w:rsidRPr="00A12B7D">
              <w:rPr>
                <w:rStyle w:val="fadeinm1hgl8"/>
                <w:rFonts w:ascii="Times New Roman" w:hAnsi="Times New Roman" w:cs="Times New Roman"/>
                <w:b/>
                <w:sz w:val="24"/>
                <w:szCs w:val="24"/>
              </w:rPr>
              <w:t>Type of Nanoparticles</w:t>
            </w:r>
          </w:p>
        </w:tc>
        <w:tc>
          <w:tcPr>
            <w:tcW w:w="1336" w:type="dxa"/>
          </w:tcPr>
          <w:p w14:paraId="3DD7B405"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b/>
                <w:sz w:val="24"/>
                <w:szCs w:val="24"/>
              </w:rPr>
              <w:t>References</w:t>
            </w:r>
          </w:p>
        </w:tc>
      </w:tr>
      <w:tr w:rsidR="009578C2" w:rsidRPr="00A12B7D" w14:paraId="1FB07B80" w14:textId="77777777" w:rsidTr="004C6F65">
        <w:trPr>
          <w:trHeight w:val="1111"/>
        </w:trPr>
        <w:tc>
          <w:tcPr>
            <w:tcW w:w="814" w:type="dxa"/>
          </w:tcPr>
          <w:p w14:paraId="0D1892B3"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eastAsia="Times New Roman" w:hAnsi="Times New Roman" w:cs="Times New Roman"/>
                <w:b/>
                <w:bCs/>
                <w:sz w:val="24"/>
                <w:szCs w:val="24"/>
                <w:lang w:eastAsia="en-GB"/>
              </w:rPr>
              <w:t>1</w:t>
            </w:r>
          </w:p>
        </w:tc>
        <w:tc>
          <w:tcPr>
            <w:tcW w:w="1843" w:type="dxa"/>
          </w:tcPr>
          <w:p w14:paraId="02C09514"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sz w:val="24"/>
                <w:szCs w:val="24"/>
              </w:rPr>
              <w:t>In Vivo Studies</w:t>
            </w:r>
          </w:p>
        </w:tc>
        <w:tc>
          <w:tcPr>
            <w:tcW w:w="1549" w:type="dxa"/>
          </w:tcPr>
          <w:p w14:paraId="3123CEA6"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proofErr w:type="spellStart"/>
            <w:r w:rsidRPr="00A12B7D">
              <w:rPr>
                <w:rFonts w:ascii="Times New Roman" w:hAnsi="Times New Roman" w:cs="Times New Roman"/>
                <w:sz w:val="24"/>
                <w:szCs w:val="24"/>
              </w:rPr>
              <w:t>Theranostic</w:t>
            </w:r>
            <w:proofErr w:type="spellEnd"/>
            <w:r w:rsidRPr="00A12B7D">
              <w:rPr>
                <w:rFonts w:ascii="Times New Roman" w:hAnsi="Times New Roman" w:cs="Times New Roman"/>
                <w:sz w:val="24"/>
                <w:szCs w:val="24"/>
              </w:rPr>
              <w:t xml:space="preserve"> Nanoparticles</w:t>
            </w:r>
          </w:p>
        </w:tc>
        <w:tc>
          <w:tcPr>
            <w:tcW w:w="1678" w:type="dxa"/>
          </w:tcPr>
          <w:p w14:paraId="45BB7A7E"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sz w:val="24"/>
                <w:szCs w:val="24"/>
              </w:rPr>
              <w:t>Enhanced tumour targeting and reduced toxicity</w:t>
            </w:r>
          </w:p>
        </w:tc>
        <w:tc>
          <w:tcPr>
            <w:tcW w:w="1787" w:type="dxa"/>
          </w:tcPr>
          <w:p w14:paraId="4457097E"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sz w:val="24"/>
                <w:szCs w:val="24"/>
              </w:rPr>
              <w:t>Improved therapeutic index</w:t>
            </w:r>
          </w:p>
        </w:tc>
        <w:tc>
          <w:tcPr>
            <w:tcW w:w="2089" w:type="dxa"/>
          </w:tcPr>
          <w:p w14:paraId="5A13F8D2"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sz w:val="24"/>
                <w:szCs w:val="24"/>
              </w:rPr>
              <w:t>Biocompatibility and long-term safety concerns</w:t>
            </w:r>
          </w:p>
        </w:tc>
        <w:tc>
          <w:tcPr>
            <w:tcW w:w="1759" w:type="dxa"/>
          </w:tcPr>
          <w:p w14:paraId="4B3D6628"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sz w:val="24"/>
                <w:szCs w:val="24"/>
              </w:rPr>
              <w:t>Personalized delivery strategies</w:t>
            </w:r>
          </w:p>
        </w:tc>
        <w:tc>
          <w:tcPr>
            <w:tcW w:w="1093" w:type="dxa"/>
          </w:tcPr>
          <w:p w14:paraId="0D84EC85"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Style w:val="fadeinm1hgl8"/>
                <w:rFonts w:ascii="Times New Roman" w:hAnsi="Times New Roman" w:cs="Times New Roman"/>
                <w:sz w:val="24"/>
                <w:szCs w:val="24"/>
              </w:rPr>
              <w:t>Liposomes, Polymeric NPs</w:t>
            </w:r>
          </w:p>
        </w:tc>
        <w:tc>
          <w:tcPr>
            <w:tcW w:w="1336" w:type="dxa"/>
          </w:tcPr>
          <w:p w14:paraId="3F725194"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eastAsia="Times New Roman" w:hAnsi="Times New Roman" w:cs="Times New Roman"/>
                <w:b/>
                <w:bCs/>
                <w:sz w:val="24"/>
                <w:szCs w:val="24"/>
                <w:lang w:eastAsia="en-GB"/>
              </w:rPr>
              <w:fldChar w:fldCharType="begin"/>
            </w:r>
            <w:r w:rsidRPr="00A12B7D">
              <w:rPr>
                <w:rFonts w:ascii="Times New Roman" w:eastAsia="Times New Roman" w:hAnsi="Times New Roman" w:cs="Times New Roman"/>
                <w:b/>
                <w:bCs/>
                <w:sz w:val="24"/>
                <w:szCs w:val="24"/>
                <w:lang w:eastAsia="en-GB"/>
              </w:rPr>
              <w:instrText xml:space="preserve"> ADDIN ZOTERO_ITEM CSL_CITATION {"citationID":"cnw2WZaD","properties":{"formattedCitation":"[29, 155]","plainCitation":"[29, 155]","noteIndex":0},"citationItems":[{"id":5701,"uris":["http://zotero.org/users/local/YMNegQZQ/items/87LJBSLV","http://zotero.org/users/local/YMNegQZQ/items/T4I9B5EQ"],"itemData":{"id":5701,"type":"article-journal","abstract":"&lt;p&gt;Receptor-targeting peptides have been extensively pursued for improving binding specificity and effective accumulation of drugs at the site of interest, and have remained challenging for extensive research efforts relating to chemotherapy in cancer treatments. By chemically linking a ligand of interest to drug-loaded nanocarriers, active targeting systems could be constructed. Peptide-functionalized nanostructures have been extensively pursued for biomedical applications, including drug delivery, biological imaging, liquid biopsy, and targeted therapies, and widely recognized as candidates of novel therapeutics due to their high specificity, well biocompatibility, and easy availability. We will endeavor to review a variety of strategies that have been demonstrated for improving receptor-specificity of the drug-loaded nanoscale structures using peptide ligands targeting tumor-related receptors. The effort could illustrate that the synergism of nano-sized structures with receptor-targeting peptides could lead to enrichment of biofunctions of nanostructures.&lt;/p&gt;","container-title":"Frontiers in Bioengineering and Biotechnology","DOI":"10.3389/fbioe.2021.701504","ISSN":"2296-4185","journalAbbreviation":"Front. Bioeng. Biotechnol.","language":"English","note":"publisher: Frontiers","source":"Frontiers","title":"Peptide-Enabled Targeted Delivery Systems for Therapeutic Applications","URL":"https://www.frontiersin.org/journals/bioengineering-and-biotechnology/articles/10.3389/fbioe.2021.701504/full","volume":"9","author":[{"family":"Liu","given":"Mingpeng"},{"family":"Fang","given":"Xiaocui"},{"family":"Yang","given":"Yanlian"},{"family":"Wang","given":"Chen"}],"accessed":{"date-parts":[["2025",2,18]]},"issued":{"date-parts":[["2021",7,1]]}}},{"id":7191,"uris":["http://zotero.org/users/local/YMNegQZQ/items/5SM2554F"],"itemData":{"id":7191,"type":"article-journal","abstract":"Theranostic nanoparticles hold the potential to revolutionize disease management. Over the last decade, there has been growing interest in the engineering of various kinds of theranostic nanoparticles for simultaneous cancer imaging and therapy in small animals. Efficient targeting of theranostic nanoparticles to the tumor site is critical for both diagnosis and therapy. However, difficulties still exist in the engineering of biocompatible theranostic nanoparticles with highly specific in vivo tumor-targeting capabilities. Here, we discuss the current and prospective status of theranostic nanoparticles that actively target tumors, as well as the challenges that still exist.","container-title":"Journal of Nuclear Medicine","DOI":"10.2967/jnumed.114.146019","ISSN":"0161-5505, 2159-662X","issue":"12","language":"en","license":"© 2014 by the Society of Nuclear Medicine and Molecular Imaging, Inc.","note":"publisher: Society of Nuclear Medicine\nsection: Focus on Molecular Imaging\nPMID: 25413134","page":"1919-1922","source":"jnm.snmjournals.org","title":"Theranostic Nanoparticles","volume":"55","author":[{"family":"Chen","given":"Feng"},{"family":"Ehlerding","given":"Emily B."},{"family":"Cai","given":"Weibo"}],"issued":{"date-parts":[["2014",12,1]]}}}],"schema":"https://github.com/citation-style-language/schema/raw/master/csl-citation.json"} </w:instrText>
            </w:r>
            <w:r w:rsidRPr="00A12B7D">
              <w:rPr>
                <w:rFonts w:ascii="Times New Roman" w:eastAsia="Times New Roman" w:hAnsi="Times New Roman" w:cs="Times New Roman"/>
                <w:b/>
                <w:bCs/>
                <w:sz w:val="24"/>
                <w:szCs w:val="24"/>
                <w:lang w:eastAsia="en-GB"/>
              </w:rPr>
              <w:fldChar w:fldCharType="separate"/>
            </w:r>
            <w:r w:rsidRPr="00A12B7D">
              <w:rPr>
                <w:rFonts w:ascii="Times New Roman" w:hAnsi="Times New Roman" w:cs="Times New Roman"/>
                <w:sz w:val="24"/>
              </w:rPr>
              <w:t>[29, 155]</w:t>
            </w:r>
            <w:r w:rsidRPr="00A12B7D">
              <w:rPr>
                <w:rFonts w:ascii="Times New Roman" w:eastAsia="Times New Roman" w:hAnsi="Times New Roman" w:cs="Times New Roman"/>
                <w:b/>
                <w:bCs/>
                <w:sz w:val="24"/>
                <w:szCs w:val="24"/>
                <w:lang w:eastAsia="en-GB"/>
              </w:rPr>
              <w:fldChar w:fldCharType="end"/>
            </w:r>
          </w:p>
        </w:tc>
      </w:tr>
      <w:tr w:rsidR="009578C2" w:rsidRPr="00A12B7D" w14:paraId="7A2E4770" w14:textId="77777777" w:rsidTr="004C6F65">
        <w:trPr>
          <w:trHeight w:val="1101"/>
        </w:trPr>
        <w:tc>
          <w:tcPr>
            <w:tcW w:w="814" w:type="dxa"/>
          </w:tcPr>
          <w:p w14:paraId="507EA415"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eastAsia="Times New Roman" w:hAnsi="Times New Roman" w:cs="Times New Roman"/>
                <w:b/>
                <w:bCs/>
                <w:sz w:val="24"/>
                <w:szCs w:val="24"/>
                <w:lang w:eastAsia="en-GB"/>
              </w:rPr>
              <w:t>2</w:t>
            </w:r>
          </w:p>
        </w:tc>
        <w:tc>
          <w:tcPr>
            <w:tcW w:w="1843" w:type="dxa"/>
          </w:tcPr>
          <w:p w14:paraId="25699784"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sz w:val="24"/>
                <w:szCs w:val="24"/>
              </w:rPr>
              <w:t>In Vitro Studies</w:t>
            </w:r>
          </w:p>
        </w:tc>
        <w:tc>
          <w:tcPr>
            <w:tcW w:w="1549" w:type="dxa"/>
          </w:tcPr>
          <w:p w14:paraId="5EE66D48"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proofErr w:type="spellStart"/>
            <w:r w:rsidRPr="00A12B7D">
              <w:rPr>
                <w:rFonts w:ascii="Times New Roman" w:hAnsi="Times New Roman" w:cs="Times New Roman"/>
                <w:sz w:val="24"/>
                <w:szCs w:val="24"/>
              </w:rPr>
              <w:t>Theranostic</w:t>
            </w:r>
            <w:proofErr w:type="spellEnd"/>
            <w:r w:rsidRPr="00A12B7D">
              <w:rPr>
                <w:rFonts w:ascii="Times New Roman" w:hAnsi="Times New Roman" w:cs="Times New Roman"/>
                <w:sz w:val="24"/>
                <w:szCs w:val="24"/>
              </w:rPr>
              <w:t xml:space="preserve"> Nanoparticles</w:t>
            </w:r>
          </w:p>
        </w:tc>
        <w:tc>
          <w:tcPr>
            <w:tcW w:w="1678" w:type="dxa"/>
          </w:tcPr>
          <w:p w14:paraId="48FB4430"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sz w:val="24"/>
                <w:szCs w:val="24"/>
              </w:rPr>
              <w:t>Increased cellular uptake and drug retention</w:t>
            </w:r>
          </w:p>
        </w:tc>
        <w:tc>
          <w:tcPr>
            <w:tcW w:w="1787" w:type="dxa"/>
          </w:tcPr>
          <w:p w14:paraId="6A73C7E4"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sz w:val="24"/>
                <w:szCs w:val="24"/>
              </w:rPr>
              <w:t>Higher treatment efficacy</w:t>
            </w:r>
          </w:p>
        </w:tc>
        <w:tc>
          <w:tcPr>
            <w:tcW w:w="2089" w:type="dxa"/>
          </w:tcPr>
          <w:p w14:paraId="76C86997"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sz w:val="24"/>
                <w:szCs w:val="24"/>
              </w:rPr>
              <w:t>Need for better in vitro models</w:t>
            </w:r>
          </w:p>
        </w:tc>
        <w:tc>
          <w:tcPr>
            <w:tcW w:w="1759" w:type="dxa"/>
          </w:tcPr>
          <w:p w14:paraId="0187B80D"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sz w:val="24"/>
                <w:szCs w:val="24"/>
              </w:rPr>
              <w:t>Optimization of nanoparticle design</w:t>
            </w:r>
          </w:p>
        </w:tc>
        <w:tc>
          <w:tcPr>
            <w:tcW w:w="1093" w:type="dxa"/>
          </w:tcPr>
          <w:p w14:paraId="4EAC774E"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Style w:val="fadeinm1hgl8"/>
                <w:rFonts w:ascii="Times New Roman" w:hAnsi="Times New Roman" w:cs="Times New Roman"/>
                <w:sz w:val="24"/>
                <w:szCs w:val="24"/>
              </w:rPr>
              <w:t>Polymeric NPs, Dendrimers</w:t>
            </w:r>
          </w:p>
        </w:tc>
        <w:tc>
          <w:tcPr>
            <w:tcW w:w="1336" w:type="dxa"/>
          </w:tcPr>
          <w:p w14:paraId="4969C819" w14:textId="72062CED"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eastAsia="Times New Roman" w:hAnsi="Times New Roman" w:cs="Times New Roman"/>
                <w:b/>
                <w:bCs/>
                <w:sz w:val="24"/>
                <w:szCs w:val="24"/>
                <w:lang w:eastAsia="en-GB"/>
              </w:rPr>
              <w:fldChar w:fldCharType="begin"/>
            </w:r>
            <w:r w:rsidRPr="00A12B7D">
              <w:rPr>
                <w:rFonts w:ascii="Times New Roman" w:eastAsia="Times New Roman" w:hAnsi="Times New Roman" w:cs="Times New Roman"/>
                <w:b/>
                <w:bCs/>
                <w:sz w:val="24"/>
                <w:szCs w:val="24"/>
                <w:lang w:eastAsia="en-GB"/>
              </w:rPr>
              <w:instrText xml:space="preserve"> ADDIN ZOTERO_ITEM CSL_CITATION {"citationID":"g19Jqy4i","properties":{"formattedCitation":"[226, 227]","plainCitation":"[226, 227]","noteIndex":0},"citationItems":[{"id":7194,"uris":["http://zotero.org/users/local/YMNegQZQ/items/FZ8EXJ7Y","http://zotero.org/users/local/YMNegQZQ/items/IU29UBCG"],"itemData":{"id":7194,"type":"article-journal","abstract":"Nanoparticle delivery systems have good application prospects in the treatment of various diseases, especially in cancer treatment. The effect of drug delivery is regulated by the properties of nanoparticles. There have been many studies focusing on optimizing the structure of nanoparticles in recent years, and a series of achievements have been made. This review summarizes the optimization strategies of nanoparticles from three aspects—improving biocompatibility, increasing the targeting efficiency of nanoparticles, and improving the drug loading rate of nanoparticles—aiming to provide some theoretical reference for the subsequent drug delivery of nanoparticles.","container-title":"Nanomaterials","DOI":"10.3390/nano11112790","ISSN":"2079-4991","issue":"11","journalAbbreviation":"Nanomaterials (Basel)","note":"PMID: 34835553\nPMCID: PMC8622036","page":"2790","source":"PubMed Central","title":"Optimization of Nanoparticles for Smart Drug Delivery: A Review","title-short":"Optimization of Nanoparticles for Smart Drug Delivery","volume":"11","author":[{"family":"Jia","given":"Lina"},{"family":"Zhang","given":"Peng"},{"family":"Sun","given":"Hongyan"},{"family":"Dai","given":"Yuguo"},{"family":"Liang","given":"Shuzhang"},{"family":"Bai","given":"Xue"},{"family":"Feng","given":"Lin"}],"issued":{"date-parts":[["2021",10,21]]}}},{"id":7197,"uris":["http://zotero.org/users/local/YMNegQZQ/items/QQBZFIPG"],"itemData":{"id":7197,"type":"article-journal","abstract":"A variety of engineered nanoparticles, including lipid nanoparticles, polymer nanoparticles, gold nanoparticles, and biomimetic nanoparticles, have been studied as delivery vehicles for biomedical applications. When assessing the efficacy of a nanoparticle-based delivery system, in vitro testing with a model delivery system is crucial because it allows for real-time, in situ quantitative transport analysis, which is often difficult with in vivo animal models. The advent of tissue engineering has offered methods to create experimental models that can closely mimic the 3D microenvironment in the human body. This review paper overviews the types of nanoparticle vehicles, their application areas, and the design strategies to improve delivery efficiency, followed by the uses of engineered microtissues and methods of analysis. In particular, this review highlights studies on multicellular spheroids and other 3D tissue engineering approaches for cancer drug development. The use of bio-engineered tissues can potentially provide low-cost, high-throughput, and quantitative experimental platforms for the development of nanoparticle-based delivery systems.","container-title":"Bioactive Materials","DOI":"10.1016/j.bioactmat.2020.06.016","ISSN":"2452-199X","issue":"4","journalAbbreviation":"Bioactive Materials","page":"924-937","source":"ScienceDirect","title":"Studies of nanoparticle delivery with &lt;i&gt;in vitro&lt;/i&gt; bio-engineered microtissues","volume":"5","author":[{"family":"Sun","given":"Mingze"},{"family":"Lee","given":"Jinhyung"},{"family":"Chen","given":"Yupeng"},{"family":"Hoshino","given":"Kazunori"}],"issued":{"date-parts":[["2020",12,1]]}}}],"schema":"https://github.com/citation-style-language/schema/raw/master/csl-citation.json"} </w:instrText>
            </w:r>
            <w:r w:rsidRPr="00A12B7D">
              <w:rPr>
                <w:rFonts w:ascii="Times New Roman" w:eastAsia="Times New Roman" w:hAnsi="Times New Roman" w:cs="Times New Roman"/>
                <w:b/>
                <w:bCs/>
                <w:sz w:val="24"/>
                <w:szCs w:val="24"/>
                <w:lang w:eastAsia="en-GB"/>
              </w:rPr>
              <w:fldChar w:fldCharType="separate"/>
            </w:r>
            <w:r w:rsidR="004A755F">
              <w:rPr>
                <w:rFonts w:ascii="Times New Roman" w:hAnsi="Times New Roman" w:cs="Times New Roman"/>
                <w:sz w:val="24"/>
              </w:rPr>
              <w:t>[224, 225</w:t>
            </w:r>
            <w:r w:rsidRPr="00A12B7D">
              <w:rPr>
                <w:rFonts w:ascii="Times New Roman" w:hAnsi="Times New Roman" w:cs="Times New Roman"/>
                <w:sz w:val="24"/>
              </w:rPr>
              <w:t>]</w:t>
            </w:r>
            <w:r w:rsidRPr="00A12B7D">
              <w:rPr>
                <w:rFonts w:ascii="Times New Roman" w:eastAsia="Times New Roman" w:hAnsi="Times New Roman" w:cs="Times New Roman"/>
                <w:b/>
                <w:bCs/>
                <w:sz w:val="24"/>
                <w:szCs w:val="24"/>
                <w:lang w:eastAsia="en-GB"/>
              </w:rPr>
              <w:fldChar w:fldCharType="end"/>
            </w:r>
          </w:p>
        </w:tc>
      </w:tr>
      <w:tr w:rsidR="009578C2" w:rsidRPr="00A12B7D" w14:paraId="0C2C14F8" w14:textId="77777777" w:rsidTr="004C6F65">
        <w:trPr>
          <w:trHeight w:val="1111"/>
        </w:trPr>
        <w:tc>
          <w:tcPr>
            <w:tcW w:w="814" w:type="dxa"/>
          </w:tcPr>
          <w:p w14:paraId="5C778427"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eastAsia="Times New Roman" w:hAnsi="Times New Roman" w:cs="Times New Roman"/>
                <w:b/>
                <w:bCs/>
                <w:sz w:val="24"/>
                <w:szCs w:val="24"/>
                <w:lang w:eastAsia="en-GB"/>
              </w:rPr>
              <w:t>3</w:t>
            </w:r>
          </w:p>
        </w:tc>
        <w:tc>
          <w:tcPr>
            <w:tcW w:w="1843" w:type="dxa"/>
          </w:tcPr>
          <w:p w14:paraId="7015BEBB"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sz w:val="24"/>
                <w:szCs w:val="24"/>
              </w:rPr>
              <w:t>Efficacy in Prostate Cancer</w:t>
            </w:r>
          </w:p>
        </w:tc>
        <w:tc>
          <w:tcPr>
            <w:tcW w:w="1549" w:type="dxa"/>
          </w:tcPr>
          <w:p w14:paraId="0D4301B9"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sz w:val="24"/>
                <w:szCs w:val="24"/>
              </w:rPr>
              <w:t>Animal Models</w:t>
            </w:r>
          </w:p>
        </w:tc>
        <w:tc>
          <w:tcPr>
            <w:tcW w:w="1678" w:type="dxa"/>
          </w:tcPr>
          <w:p w14:paraId="5EA5DE5D"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sz w:val="24"/>
                <w:szCs w:val="24"/>
              </w:rPr>
              <w:t>Significant tumour regression observed</w:t>
            </w:r>
          </w:p>
        </w:tc>
        <w:tc>
          <w:tcPr>
            <w:tcW w:w="1787" w:type="dxa"/>
          </w:tcPr>
          <w:p w14:paraId="1C506C8E"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sz w:val="24"/>
                <w:szCs w:val="24"/>
              </w:rPr>
              <w:t>Potential for clinical translation</w:t>
            </w:r>
          </w:p>
        </w:tc>
        <w:tc>
          <w:tcPr>
            <w:tcW w:w="2089" w:type="dxa"/>
          </w:tcPr>
          <w:p w14:paraId="54614419"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sz w:val="24"/>
                <w:szCs w:val="24"/>
              </w:rPr>
              <w:t xml:space="preserve">Variability in tumour </w:t>
            </w:r>
            <w:proofErr w:type="spellStart"/>
            <w:r w:rsidRPr="00A12B7D">
              <w:rPr>
                <w:rFonts w:ascii="Times New Roman" w:hAnsi="Times New Roman" w:cs="Times New Roman"/>
                <w:sz w:val="24"/>
                <w:szCs w:val="24"/>
              </w:rPr>
              <w:t>respons</w:t>
            </w:r>
            <w:proofErr w:type="spellEnd"/>
          </w:p>
        </w:tc>
        <w:tc>
          <w:tcPr>
            <w:tcW w:w="1759" w:type="dxa"/>
          </w:tcPr>
          <w:p w14:paraId="327E5BFC"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sz w:val="24"/>
                <w:szCs w:val="24"/>
              </w:rPr>
              <w:t>Large-scale preclinical validation</w:t>
            </w:r>
          </w:p>
        </w:tc>
        <w:tc>
          <w:tcPr>
            <w:tcW w:w="1093" w:type="dxa"/>
          </w:tcPr>
          <w:p w14:paraId="349B916A"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Style w:val="fadeinm1hgl8"/>
                <w:rFonts w:ascii="Times New Roman" w:hAnsi="Times New Roman" w:cs="Times New Roman"/>
                <w:sz w:val="24"/>
                <w:szCs w:val="24"/>
              </w:rPr>
              <w:t>Liposomes, Metallic NPs</w:t>
            </w:r>
          </w:p>
        </w:tc>
        <w:tc>
          <w:tcPr>
            <w:tcW w:w="1336" w:type="dxa"/>
          </w:tcPr>
          <w:p w14:paraId="4F265232" w14:textId="70229ED4"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eastAsia="Times New Roman" w:hAnsi="Times New Roman" w:cs="Times New Roman"/>
                <w:b/>
                <w:bCs/>
                <w:sz w:val="24"/>
                <w:szCs w:val="24"/>
                <w:lang w:eastAsia="en-GB"/>
              </w:rPr>
              <w:fldChar w:fldCharType="begin"/>
            </w:r>
            <w:r w:rsidRPr="00A12B7D">
              <w:rPr>
                <w:rFonts w:ascii="Times New Roman" w:eastAsia="Times New Roman" w:hAnsi="Times New Roman" w:cs="Times New Roman"/>
                <w:b/>
                <w:bCs/>
                <w:sz w:val="24"/>
                <w:szCs w:val="24"/>
                <w:lang w:eastAsia="en-GB"/>
              </w:rPr>
              <w:instrText xml:space="preserve"> ADDIN ZOTERO_ITEM CSL_CITATION {"citationID":"HQKznL4C","properties":{"formattedCitation":"[228, 229]","plainCitation":"[228, 229]","noteIndex":0},"citationItems":[{"id":7200,"uris":["http://zotero.org/users/local/YMNegQZQ/items/JPMJKTG8"],"itemData":{"id":7200,"type":"article-journal","abstract":"The establishment and utilization of preclinical animal models constitute a pivotal aspect across all facets of cancer research, indispensably contributing to the comprehension of disease initiation and progression mechanisms, as well as facilitating the development of innovative anti-cancer therapeutic approaches. These models have emerged as crucial bridges between basic and clinical research, offering multifaceted support to clinical investigations. This study initially focuses on the importance and benefits of establishing preclinical animal models, discussing the different types of preclinical animal models and recent advancements in cancer research. It then delves into cancer treatment, studying the characteristics of different stages of tumor development and the development of anti-cancer drugs. By integrating tumor hallmarks and preclinical research, we elaborate on the path of anti-cancer drug development and provide guidance on personalized cancer therapy strategies, including synthetic lethality approaches and novel drugs widely adopted in the field. Ultimately, we summarize a strategic framework for selecting preclinical safety experiments, tailored to experimental modalities and preclinical animal species, and present an outlook on the prospects and challenges associated with preclinical animal models. These models undoubtedly offer new avenues for cancer research, encompassing drug development and personalized anti-cancer protocols. Nevertheless, the road ahead continues to be lengthy and fraught with obstacles. Hence, we encourage researchers to persist in harnessing advanced technologies to refine preclinical animal models, thereby empowering these emerging paradigms to positively impact cancer patient outcomes.","container-title":"Pharmaceuticals","DOI":"10.3390/ph17081048","ISSN":"1424-8247","issue":"8","journalAbbreviation":"Pharmaceuticals (Basel)","note":"PMID: 39204153\nPMCID: PMC11357454","page":"1048","source":"PubMed Central","title":"The Pivotal Role of Preclinical Animal Models in Anti-Cancer Drug Discovery and Personalized Cancer Therapy Strategies","volume":"17","author":[{"family":"Guo","given":"Haochuan"},{"family":"Xu","given":"Xinru"},{"family":"Zhang","given":"Jiaxi"},{"family":"Du","given":"Yajing"},{"family":"Yang","given":"Xinbing"},{"family":"He","given":"Zhiheng"},{"family":"Zhao","given":"Linjie"},{"family":"Liang","given":"Tingming"},{"family":"Guo","given":"Li"}],"issued":{"date-parts":[["2024",8,9]]}}},{"id":7203,"uris":["http://zotero.org/users/local/YMNegQZQ/items/2LSVVZJ7"],"itemData":{"id":7203,"type":"article-journal","abstract":"Mouse models of disease play a pivotal role at all stages of cancer drug development. Cell-line derived subcutaneous tumour models are predominant in early drug discovery, but there is growing recognition of the importance of the more complex orthotopic and metastatic tumour models for understanding both target biology in the correct tissue context, and the impact of the tumour microenvironment and the immune system in responses to treatment. The aim of this review is to highlight the value that orthotopic and metastatic models bring to the study of tumour biology and drug development while pointing out those models that are most likely to be encountered in the literature. Important developments in orthotopic models, such as the increasing use of early passage patient material (PDXs, organoids) and humanised mouse models are discussed, as these approaches have the potential to increase the predictive value of preclinical studies, and ultimately improve the success rate of anticancer drugs in clinical trials.","container-title":"Pharmacology &amp; Therapeutics","DOI":"10.1016/j.pharmthera.2024.108631","ISSN":"0163-7258","journalAbbreviation":"Pharmacology &amp; Therapeutics","page":"108631","source":"ScienceDirect","title":"Orthotopic and metastatic tumour models in preclinical cancer research","volume":"257","author":[{"family":"Stribbling","given":"Stephen M."},{"family":"Beach","given":"Callum"},{"family":"Ryan","given":"Anderson J."}],"issued":{"date-parts":[["2024",5,1]]}}}],"schema":"https://github.com/citation-style-language/schema/raw/master/csl-citation.json"} </w:instrText>
            </w:r>
            <w:r w:rsidRPr="00A12B7D">
              <w:rPr>
                <w:rFonts w:ascii="Times New Roman" w:eastAsia="Times New Roman" w:hAnsi="Times New Roman" w:cs="Times New Roman"/>
                <w:b/>
                <w:bCs/>
                <w:sz w:val="24"/>
                <w:szCs w:val="24"/>
                <w:lang w:eastAsia="en-GB"/>
              </w:rPr>
              <w:fldChar w:fldCharType="separate"/>
            </w:r>
            <w:r w:rsidR="004A755F">
              <w:rPr>
                <w:rFonts w:ascii="Times New Roman" w:hAnsi="Times New Roman" w:cs="Times New Roman"/>
                <w:sz w:val="24"/>
              </w:rPr>
              <w:t>[226, 227</w:t>
            </w:r>
            <w:r w:rsidRPr="00A12B7D">
              <w:rPr>
                <w:rFonts w:ascii="Times New Roman" w:hAnsi="Times New Roman" w:cs="Times New Roman"/>
                <w:sz w:val="24"/>
              </w:rPr>
              <w:t>]</w:t>
            </w:r>
            <w:r w:rsidRPr="00A12B7D">
              <w:rPr>
                <w:rFonts w:ascii="Times New Roman" w:eastAsia="Times New Roman" w:hAnsi="Times New Roman" w:cs="Times New Roman"/>
                <w:b/>
                <w:bCs/>
                <w:sz w:val="24"/>
                <w:szCs w:val="24"/>
                <w:lang w:eastAsia="en-GB"/>
              </w:rPr>
              <w:fldChar w:fldCharType="end"/>
            </w:r>
          </w:p>
        </w:tc>
      </w:tr>
      <w:tr w:rsidR="009578C2" w:rsidRPr="00A12B7D" w14:paraId="01B5B12F" w14:textId="77777777" w:rsidTr="004C6F65">
        <w:trPr>
          <w:trHeight w:val="1101"/>
        </w:trPr>
        <w:tc>
          <w:tcPr>
            <w:tcW w:w="814" w:type="dxa"/>
          </w:tcPr>
          <w:p w14:paraId="122D288A"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eastAsia="Times New Roman" w:hAnsi="Times New Roman" w:cs="Times New Roman"/>
                <w:b/>
                <w:bCs/>
                <w:sz w:val="24"/>
                <w:szCs w:val="24"/>
                <w:lang w:eastAsia="en-GB"/>
              </w:rPr>
              <w:t>4</w:t>
            </w:r>
          </w:p>
        </w:tc>
        <w:tc>
          <w:tcPr>
            <w:tcW w:w="1843" w:type="dxa"/>
          </w:tcPr>
          <w:p w14:paraId="697903AE"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sz w:val="24"/>
                <w:szCs w:val="24"/>
              </w:rPr>
              <w:t>Biocompatibility</w:t>
            </w:r>
          </w:p>
        </w:tc>
        <w:tc>
          <w:tcPr>
            <w:tcW w:w="1549" w:type="dxa"/>
          </w:tcPr>
          <w:p w14:paraId="628F2A56"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sz w:val="24"/>
                <w:szCs w:val="24"/>
              </w:rPr>
              <w:t>Safety Profile</w:t>
            </w:r>
          </w:p>
        </w:tc>
        <w:tc>
          <w:tcPr>
            <w:tcW w:w="1678" w:type="dxa"/>
          </w:tcPr>
          <w:p w14:paraId="29581650"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sz w:val="24"/>
                <w:szCs w:val="24"/>
              </w:rPr>
              <w:t>Some nanoparticles show minimal cytotoxicity</w:t>
            </w:r>
          </w:p>
        </w:tc>
        <w:tc>
          <w:tcPr>
            <w:tcW w:w="1787" w:type="dxa"/>
          </w:tcPr>
          <w:p w14:paraId="335CB236"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sz w:val="24"/>
                <w:szCs w:val="24"/>
              </w:rPr>
              <w:t>Safer therapeutic options</w:t>
            </w:r>
          </w:p>
        </w:tc>
        <w:tc>
          <w:tcPr>
            <w:tcW w:w="2089" w:type="dxa"/>
          </w:tcPr>
          <w:p w14:paraId="062D8F79"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sz w:val="24"/>
                <w:szCs w:val="24"/>
              </w:rPr>
              <w:t>Need for extensive toxicity profiling</w:t>
            </w:r>
          </w:p>
        </w:tc>
        <w:tc>
          <w:tcPr>
            <w:tcW w:w="1759" w:type="dxa"/>
          </w:tcPr>
          <w:p w14:paraId="1CE5BDDF"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sz w:val="24"/>
                <w:szCs w:val="24"/>
              </w:rPr>
              <w:t>Development of biodegradable nanocarriers</w:t>
            </w:r>
          </w:p>
        </w:tc>
        <w:tc>
          <w:tcPr>
            <w:tcW w:w="1093" w:type="dxa"/>
          </w:tcPr>
          <w:p w14:paraId="34B1CE3B"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Style w:val="fadeinm1hgl8"/>
                <w:rFonts w:ascii="Times New Roman" w:hAnsi="Times New Roman" w:cs="Times New Roman"/>
                <w:sz w:val="24"/>
                <w:szCs w:val="24"/>
              </w:rPr>
              <w:t>Polymeric NPs, Lipid NPs</w:t>
            </w:r>
          </w:p>
        </w:tc>
        <w:tc>
          <w:tcPr>
            <w:tcW w:w="1336" w:type="dxa"/>
          </w:tcPr>
          <w:p w14:paraId="24418C72" w14:textId="73C1F52E"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eastAsia="Times New Roman" w:hAnsi="Times New Roman" w:cs="Times New Roman"/>
                <w:b/>
                <w:bCs/>
                <w:sz w:val="24"/>
                <w:szCs w:val="24"/>
                <w:lang w:eastAsia="en-GB"/>
              </w:rPr>
              <w:fldChar w:fldCharType="begin"/>
            </w:r>
            <w:r w:rsidRPr="00A12B7D">
              <w:rPr>
                <w:rFonts w:ascii="Times New Roman" w:eastAsia="Times New Roman" w:hAnsi="Times New Roman" w:cs="Times New Roman"/>
                <w:b/>
                <w:bCs/>
                <w:sz w:val="24"/>
                <w:szCs w:val="24"/>
                <w:lang w:eastAsia="en-GB"/>
              </w:rPr>
              <w:instrText xml:space="preserve"> ADDIN ZOTERO_ITEM CSL_CITATION {"citationID":"u2r7qja9","properties":{"formattedCitation":"[230, 231]","plainCitation":"[230, 231]","noteIndex":0},"citationItems":[{"id":7205,"uris":["http://zotero.org/users/local/YMNegQZQ/items/DYJFPES3"],"itemData":{"id":7205,"type":"article-journal","abstract":"Nanoencapsulation is an approach to circumvent shortcomings such as reduced bioavailability, undesirable side effects, frequent dosing and unpleasant organoleptic properties of conventional drug delivery systems. The process of nanoencapsulation involves the use of biomaterials such as surfactants and/or polymers, often in combination with charge inducers and/or ligands for targeting. The biomaterials selected for nanoencapsulation processes must be as biocompatible as possible. The type(s) of biomaterials used for different nanoencapsulation approaches are highlighted and their use and applicability with regard to haemo- and, histocompatibility, cytotoxicity, genotoxicity and carcinogenesis are discussed.","container-title":"Nanomaterials","DOI":"10.3390/nano10091649","ISSN":"2079-4991","issue":"9","journalAbbreviation":"Nanomaterials (Basel)","note":"PMID: 32842562\nPMCID: PMC7557593","page":"1649","source":"PubMed Central","title":"Biocompatibility of Biomaterials for Nanoencapsulation: Current Approaches","title-short":"Biocompatibility of Biomaterials for Nanoencapsulation","volume":"10","author":[{"family":"Witika","given":"Bwalya A."},{"family":"Makoni","given":"Pedzisai A."},{"family":"Matafwali","given":"Scott K."},{"family":"Chabalenge","given":"Billy"},{"family":"Mwila","given":"Chiluba"},{"family":"Kalungia","given":"Aubrey C."},{"family":"Nkanga","given":"Christian I."},{"family":"Bapolisi","given":"Alain M."},{"family":"Walker","given":"Roderick B."}],"issued":{"date-parts":[["2020",8,22]]}}},{"id":7208,"uris":["http://zotero.org/users/local/YMNegQZQ/items/8L3UEGAY"],"itemData":{"id":7208,"type":"article-journal","abstract":"Nanoparticles have revolutionized biomedicine especially in the field of drug delivery due to their intriguing properties such as systemic stability, level of solubility, and target site specificity. It can, however, be both beneficial and damaging depending on the properties in different environments, thus highlighting the importance of nanotoxicology studies before use in humans. Different types of nanoparticles have been used in drug delivery, and this review summarizes the recent toxicity studies of these nanoparticles. The toxicological evaluation of three widely used nanoparticles in drug delivery that are metal, lipid, and protein nanoparticles has been discussed in detail. Studies have recorded several toxic effects of various nanoparticles such as metal-based nanoparticles have been linked to increased oxidative stress and have the potential to infiltrate the cell nucleus and protein-based nanoparticles have been observed to have hepatotoxicity and nephrotoxicity as their adverse effects. Considering the increasing application of nanoparticles in drug delivery and the growing concerns of regulatory authorities regarding the toxicity of nanocarriers in living organisms, it requires urgent attention to identify the gap in toxicity studies. The review highlights the gap in toxicity studies and potential focus areas to overcome the existing challenges.","container-title":"Current Pathobiology Reports","DOI":"10.1007/s40139-021-00227-z","ISSN":"2167-485X","issue":"4","journalAbbreviation":"Curr Pathobiol Rep","note":"PMID: 34840918\nPMCID: PMC8611175","page":"133-144","source":"PubMed Central","title":"Toxicology of Nanoparticles in Drug Delivery","volume":"9","author":[{"family":"Sharma","given":"Swati"},{"family":"Parveen","given":"Roza"},{"family":"Chatterji","given":"Biswa Prasun"}],"issued":{"date-parts":[["2021"]]}}}],"schema":"https://github.com/citation-style-language/schema/raw/master/csl-citation.json"} </w:instrText>
            </w:r>
            <w:r w:rsidRPr="00A12B7D">
              <w:rPr>
                <w:rFonts w:ascii="Times New Roman" w:eastAsia="Times New Roman" w:hAnsi="Times New Roman" w:cs="Times New Roman"/>
                <w:b/>
                <w:bCs/>
                <w:sz w:val="24"/>
                <w:szCs w:val="24"/>
                <w:lang w:eastAsia="en-GB"/>
              </w:rPr>
              <w:fldChar w:fldCharType="separate"/>
            </w:r>
            <w:r w:rsidR="004A755F">
              <w:rPr>
                <w:rFonts w:ascii="Times New Roman" w:hAnsi="Times New Roman" w:cs="Times New Roman"/>
                <w:sz w:val="24"/>
              </w:rPr>
              <w:t>[228, 229</w:t>
            </w:r>
            <w:r w:rsidRPr="00A12B7D">
              <w:rPr>
                <w:rFonts w:ascii="Times New Roman" w:hAnsi="Times New Roman" w:cs="Times New Roman"/>
                <w:sz w:val="24"/>
              </w:rPr>
              <w:t>]</w:t>
            </w:r>
            <w:r w:rsidRPr="00A12B7D">
              <w:rPr>
                <w:rFonts w:ascii="Times New Roman" w:eastAsia="Times New Roman" w:hAnsi="Times New Roman" w:cs="Times New Roman"/>
                <w:b/>
                <w:bCs/>
                <w:sz w:val="24"/>
                <w:szCs w:val="24"/>
                <w:lang w:eastAsia="en-GB"/>
              </w:rPr>
              <w:fldChar w:fldCharType="end"/>
            </w:r>
          </w:p>
        </w:tc>
      </w:tr>
      <w:tr w:rsidR="009578C2" w:rsidRPr="00A12B7D" w14:paraId="171EE2F9" w14:textId="77777777" w:rsidTr="004C6F65">
        <w:trPr>
          <w:trHeight w:val="829"/>
        </w:trPr>
        <w:tc>
          <w:tcPr>
            <w:tcW w:w="814" w:type="dxa"/>
          </w:tcPr>
          <w:p w14:paraId="325AFB4B"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eastAsia="Times New Roman" w:hAnsi="Times New Roman" w:cs="Times New Roman"/>
                <w:b/>
                <w:bCs/>
                <w:sz w:val="24"/>
                <w:szCs w:val="24"/>
                <w:lang w:eastAsia="en-GB"/>
              </w:rPr>
              <w:t>5</w:t>
            </w:r>
          </w:p>
        </w:tc>
        <w:tc>
          <w:tcPr>
            <w:tcW w:w="1843" w:type="dxa"/>
          </w:tcPr>
          <w:p w14:paraId="67672DF5"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sz w:val="24"/>
                <w:szCs w:val="24"/>
              </w:rPr>
              <w:t>Toxicity Concerns</w:t>
            </w:r>
          </w:p>
        </w:tc>
        <w:tc>
          <w:tcPr>
            <w:tcW w:w="1549" w:type="dxa"/>
          </w:tcPr>
          <w:p w14:paraId="7C5B0C4E"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sz w:val="24"/>
                <w:szCs w:val="24"/>
              </w:rPr>
              <w:t>Long-term Effects</w:t>
            </w:r>
          </w:p>
        </w:tc>
        <w:tc>
          <w:tcPr>
            <w:tcW w:w="1678" w:type="dxa"/>
          </w:tcPr>
          <w:p w14:paraId="4BF419A6"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sz w:val="24"/>
                <w:szCs w:val="24"/>
              </w:rPr>
              <w:t>Potential accumulation in organs</w:t>
            </w:r>
          </w:p>
        </w:tc>
        <w:tc>
          <w:tcPr>
            <w:tcW w:w="1787" w:type="dxa"/>
          </w:tcPr>
          <w:p w14:paraId="6E88E552"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sz w:val="24"/>
                <w:szCs w:val="24"/>
              </w:rPr>
              <w:t>Risk assessment for clinical applications</w:t>
            </w:r>
          </w:p>
        </w:tc>
        <w:tc>
          <w:tcPr>
            <w:tcW w:w="2089" w:type="dxa"/>
          </w:tcPr>
          <w:p w14:paraId="14D269D6"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sz w:val="24"/>
                <w:szCs w:val="24"/>
              </w:rPr>
              <w:t>Clearance mechanisms not well understood</w:t>
            </w:r>
          </w:p>
        </w:tc>
        <w:tc>
          <w:tcPr>
            <w:tcW w:w="1759" w:type="dxa"/>
          </w:tcPr>
          <w:p w14:paraId="6732F1B5"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sz w:val="24"/>
                <w:szCs w:val="24"/>
              </w:rPr>
              <w:t>Engineering biodegradable nanoparticles</w:t>
            </w:r>
          </w:p>
        </w:tc>
        <w:tc>
          <w:tcPr>
            <w:tcW w:w="1093" w:type="dxa"/>
          </w:tcPr>
          <w:p w14:paraId="286FAB16"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Style w:val="fadeinm1hgl8"/>
                <w:rFonts w:ascii="Times New Roman" w:hAnsi="Times New Roman" w:cs="Times New Roman"/>
                <w:sz w:val="24"/>
                <w:szCs w:val="24"/>
              </w:rPr>
              <w:t>Metallic NPs, Carbon-based NPs</w:t>
            </w:r>
          </w:p>
        </w:tc>
        <w:tc>
          <w:tcPr>
            <w:tcW w:w="1336" w:type="dxa"/>
          </w:tcPr>
          <w:p w14:paraId="5F0327E8"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eastAsia="Times New Roman" w:hAnsi="Times New Roman" w:cs="Times New Roman"/>
                <w:b/>
                <w:bCs/>
                <w:sz w:val="24"/>
                <w:szCs w:val="24"/>
                <w:lang w:eastAsia="en-GB"/>
              </w:rPr>
              <w:fldChar w:fldCharType="begin"/>
            </w:r>
            <w:r w:rsidRPr="00A12B7D">
              <w:rPr>
                <w:rFonts w:ascii="Times New Roman" w:eastAsia="Times New Roman" w:hAnsi="Times New Roman" w:cs="Times New Roman"/>
                <w:b/>
                <w:bCs/>
                <w:sz w:val="24"/>
                <w:szCs w:val="24"/>
                <w:lang w:eastAsia="en-GB"/>
              </w:rPr>
              <w:instrText xml:space="preserve"> ADDIN ZOTERO_ITEM CSL_CITATION {"citationID":"q6JvvVdD","properties":{"formattedCitation":"[55, 163]","plainCitation":"[55, 163]","noteIndex":0},"citationItems":[{"id":4731,"uris":["http://zotero.org/users/local/YMNegQZQ/items/CZEXNIKI","http://zotero.org/users/local/YMNegQZQ/items/5BEGQ3NW","http://zotero.org/users/local/YMNegQZQ/items/DIHEKG56"],"itemData":{"id":4731,"type":"article-journal","abstract":"The prevalence of overweight and obesity is increasing worldwide. Common comorbidities related to obesity, significantly polygenic disorders, cardiovascular disease, and heart conditions affect social and monetary systems. Over the past decade, research in drug discovery and development has opened new paths for alternative and conventional medicine. With a deeper comprehension of its underlying mechanisms, obesity is now recognized more as a chronic condition rather than merely a result of lifestyle choices. Nonetheless, addressing it solely through lifestyle changes is challenging due to the intricate nature of energy regulation dysfunction. The Federal Drug Administration (FDA) has approved six medications for the management of overweight and obesity. Seaweed are plants and algae that grow in oceans, rivers, and lakes. Studies have shown that seaweed has therapeutic potential in the management of body weight and obesity. Seaweed compounds such as carotenoids, xanthophyll, astaxanthin, fucoidans, and fucoxanthin have been demonstrated as potential bioactive components in the treatment of obesity. The abundance of natural seaweed bioactive compounds has been explored for their therapeutic potential for treating obesity worldwide. Keeping this view, this review covered the latest developments in the discovery of varied anti-obese seaweed and its bioactive components for the management of obesity.","container-title":"Medical Sciences","DOI":"10.3390/medsci12040055","ISSN":"2076-3271","issue":"4","language":"en","license":"http://creativecommons.org/licenses/by/3.0/","note":"number: 4\npublisher: Multidisciplinary Digital Publishing Institute","page":"55","source":"www.mdpi.com","title":"Novel Therapeutic Approach for Obesity: Seaweeds as an Alternative Medicine with the Latest Conventional Therapy","title-short":"Novel Therapeutic Approach for Obesity","volume":"12","author":[{"family":"Yadav","given":"Rajesh"},{"family":"Nigam","given":"Ankita"},{"family":"Mishra","given":"Richa"},{"family":"Gupta","given":"Saurabh"},{"family":"Chaudhary","given":"Anis Ahmad"},{"family":"Khan","given":"Salah-Ud-Din"},{"family":"Almuqri","given":"Eman Abdullah"},{"family":"Ahmed","given":"Zakir Hassain"},{"family":"Rustagi","given":"Sarvesh"},{"family":"Singh","given":"Deependra Pratap"},{"family":"Kumar","given":"Sanjay"}],"issued":{"date-parts":[["2024",12]]}}},{"id":4360,"uris":["http://zotero.org/users/local/YMNegQZQ/items/CPIIK6C8","http://zotero.org/users/local/YMNegQZQ/items/7GXMCAH6"],"itemData":{"id":4360,"type":"article-journal","abstract":"Abstract\n            A diet rich in polyphenols and other types of phytonutrients can reduce the occurrence of chronic diseases. However, a well-established cause—and—effect association has not been clearly demonstrated and several other issues will need to be fully understood before general recommendations will be carried out In the present review, some of the future challenges that the research on phenolic compounds will have to face in the next years are discussed: toxicological aspects of polyphenols and safety risk assessment; synergistic effects between different polyphenols; metabotype-based nutritional advice based on a differential gut microbial metabolism of polyphenols (precision nutrition); combination of polyphenols with other bioactive compounds; innovative formulations to improve the bioavailability of phenolic compounds; and polyphenols in sports nutrition and recovery.Other aspects related to polyphenol research that will have a boost in the next years are: polyphenol and gut microbiota crosstalk, including prebiotic effects and biotransformation of phenolic compounds into bioactive metabolites by gut microorganisms; molecular docking, molecular dynamics simulation, and quantum and molecular mechanics studies on the protein–polyphenol complexes; and polyphenol-based coating films, nanoparticles, and hydrogels to facilitate the delivery of drugs, nucleic acids and proteins.In summary, this article provides some constructive inspirations for advancing in the research of the applications, risk assessment and metabolic effects of dietary polyphenols in humans.","container-title":"Journal of Physiology and Biochemistry","DOI":"10.1007/s13105-024-01046-7","ISSN":"1138-7548, 1877-8755","issue":"3","journalAbbreviation":"J Physiol Biochem","language":"en","page":"603-625","source":"DOI.org (Crossref)","title":"Polyphenols and metabolism: from present knowledge to future challenges","title-short":"Polyphenols and metabolism","volume":"80","author":[{"family":"Quesada-Vázquez","given":"Sergio"},{"family":"Eseberri","given":"Itziar"},{"family":"Les","given":"Francisco"},{"family":"Pérez-Matute","given":"Patricia"},{"family":"Herranz-López","given":"María"},{"family":"Atgié","given":"Claude"},{"family":"Lopez-Yus","given":"Marta"},{"family":"Aranaz","given":"Paula"},{"family":"Oteo","given":"José A."},{"family":"Escoté","given":"Xavier"},{"family":"Lorente-Cebrian","given":"Silvia"},{"family":"Roche","given":"Enrique"},{"family":"Courtois","given":"Arnaud"},{"family":"López","given":"Víctor"},{"family":"Portillo","given":"María Puy"},{"family":"Milagro","given":"Fermin I."},{"family":"Carpéné","given":"Christian"}],"issued":{"date-parts":[["2024",8]]}}}],"schema":"https://github.com/citation-style-language/schema/raw/master/csl-citation.json"} </w:instrText>
            </w:r>
            <w:r w:rsidRPr="00A12B7D">
              <w:rPr>
                <w:rFonts w:ascii="Times New Roman" w:eastAsia="Times New Roman" w:hAnsi="Times New Roman" w:cs="Times New Roman"/>
                <w:b/>
                <w:bCs/>
                <w:sz w:val="24"/>
                <w:szCs w:val="24"/>
                <w:lang w:eastAsia="en-GB"/>
              </w:rPr>
              <w:fldChar w:fldCharType="separate"/>
            </w:r>
            <w:r w:rsidRPr="00A12B7D">
              <w:rPr>
                <w:rFonts w:ascii="Times New Roman" w:hAnsi="Times New Roman" w:cs="Times New Roman"/>
                <w:sz w:val="24"/>
              </w:rPr>
              <w:t>[55, 163]</w:t>
            </w:r>
            <w:r w:rsidRPr="00A12B7D">
              <w:rPr>
                <w:rFonts w:ascii="Times New Roman" w:eastAsia="Times New Roman" w:hAnsi="Times New Roman" w:cs="Times New Roman"/>
                <w:b/>
                <w:bCs/>
                <w:sz w:val="24"/>
                <w:szCs w:val="24"/>
                <w:lang w:eastAsia="en-GB"/>
              </w:rPr>
              <w:fldChar w:fldCharType="end"/>
            </w:r>
          </w:p>
        </w:tc>
      </w:tr>
      <w:tr w:rsidR="009578C2" w:rsidRPr="00A12B7D" w14:paraId="70A05785" w14:textId="77777777" w:rsidTr="004C6F65">
        <w:trPr>
          <w:trHeight w:val="1111"/>
        </w:trPr>
        <w:tc>
          <w:tcPr>
            <w:tcW w:w="814" w:type="dxa"/>
          </w:tcPr>
          <w:p w14:paraId="16F62F52"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eastAsia="Times New Roman" w:hAnsi="Times New Roman" w:cs="Times New Roman"/>
                <w:b/>
                <w:bCs/>
                <w:sz w:val="24"/>
                <w:szCs w:val="24"/>
                <w:lang w:eastAsia="en-GB"/>
              </w:rPr>
              <w:t>6</w:t>
            </w:r>
          </w:p>
        </w:tc>
        <w:tc>
          <w:tcPr>
            <w:tcW w:w="1843" w:type="dxa"/>
          </w:tcPr>
          <w:p w14:paraId="7D820D7D"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sz w:val="24"/>
                <w:szCs w:val="24"/>
              </w:rPr>
              <w:t>Drug Resistance</w:t>
            </w:r>
          </w:p>
        </w:tc>
        <w:tc>
          <w:tcPr>
            <w:tcW w:w="1549" w:type="dxa"/>
          </w:tcPr>
          <w:p w14:paraId="014C772A"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sz w:val="24"/>
                <w:szCs w:val="24"/>
              </w:rPr>
              <w:t>Tumour Adaptation</w:t>
            </w:r>
          </w:p>
        </w:tc>
        <w:tc>
          <w:tcPr>
            <w:tcW w:w="1678" w:type="dxa"/>
          </w:tcPr>
          <w:p w14:paraId="6D843862"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sz w:val="24"/>
                <w:szCs w:val="24"/>
              </w:rPr>
              <w:t>Resistance observed in prolonged treatments</w:t>
            </w:r>
          </w:p>
        </w:tc>
        <w:tc>
          <w:tcPr>
            <w:tcW w:w="1787" w:type="dxa"/>
          </w:tcPr>
          <w:p w14:paraId="0473F54D"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sz w:val="24"/>
                <w:szCs w:val="24"/>
              </w:rPr>
              <w:t>Need for combination therapies</w:t>
            </w:r>
          </w:p>
        </w:tc>
        <w:tc>
          <w:tcPr>
            <w:tcW w:w="2089" w:type="dxa"/>
          </w:tcPr>
          <w:p w14:paraId="6F9646FD"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sz w:val="24"/>
                <w:szCs w:val="24"/>
              </w:rPr>
              <w:t>Complex molecular mechanisms involved</w:t>
            </w:r>
          </w:p>
        </w:tc>
        <w:tc>
          <w:tcPr>
            <w:tcW w:w="1759" w:type="dxa"/>
          </w:tcPr>
          <w:p w14:paraId="732E44B4"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sz w:val="24"/>
                <w:szCs w:val="24"/>
              </w:rPr>
              <w:t>Use of multi-functional nanocarriers</w:t>
            </w:r>
          </w:p>
        </w:tc>
        <w:tc>
          <w:tcPr>
            <w:tcW w:w="1093" w:type="dxa"/>
          </w:tcPr>
          <w:p w14:paraId="510EA3B4"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Style w:val="fadeinm1hgl8"/>
                <w:rFonts w:ascii="Times New Roman" w:hAnsi="Times New Roman" w:cs="Times New Roman"/>
                <w:sz w:val="24"/>
                <w:szCs w:val="24"/>
              </w:rPr>
              <w:t>Polymeric NPs, Hybrid NPs</w:t>
            </w:r>
          </w:p>
        </w:tc>
        <w:tc>
          <w:tcPr>
            <w:tcW w:w="1336" w:type="dxa"/>
          </w:tcPr>
          <w:p w14:paraId="39AB030A" w14:textId="14BF82FF"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eastAsia="Times New Roman" w:hAnsi="Times New Roman" w:cs="Times New Roman"/>
                <w:b/>
                <w:bCs/>
                <w:sz w:val="24"/>
                <w:szCs w:val="24"/>
                <w:lang w:eastAsia="en-GB"/>
              </w:rPr>
              <w:fldChar w:fldCharType="begin"/>
            </w:r>
            <w:r w:rsidRPr="00A12B7D">
              <w:rPr>
                <w:rFonts w:ascii="Times New Roman" w:eastAsia="Times New Roman" w:hAnsi="Times New Roman" w:cs="Times New Roman"/>
                <w:b/>
                <w:bCs/>
                <w:sz w:val="24"/>
                <w:szCs w:val="24"/>
                <w:lang w:eastAsia="en-GB"/>
              </w:rPr>
              <w:instrText xml:space="preserve"> ADDIN ZOTERO_ITEM CSL_CITATION {"citationID":"gvGKBJaY","properties":{"formattedCitation":"[232, 233]","plainCitation":"[232, 233]","noteIndex":0},"citationItems":[{"id":7217,"uris":["http://zotero.org/users/local/YMNegQZQ/items/7IDJKFVD"],"itemData":{"id":7217,"type":"article-journal","abstract":"Cancer is one of the biggest healthcare concerns in our century, a disease whose treatment has become even more difficult following reports of drug-resistant tumors. When this happens, chemotherapy treatments fail or decrease in efficiency, leading to catastrophic consequences to the patient. This discovery, along with the fact that drug resistance limits the efficacy of current treatments, has led to a new wave of discovery for new methods of treatment. The use of nanomedicine has been widely studied in current years as a way to effectively fight drug resistance in cancer. Research in the area of cancer nanotechnology over the past decades has led to tremendous advancement in the synthesis of tailored nanoparticles with targeting ligands that can successfully attach to chemotherapy-resistant cancer by preferentially accumulating within the tumor region through means of active and passive targeting. Consequently, these approaches can reduce the off-target accumulation of their payload and lead to reduced cytotoxicity and better targeting. This review explores some categories of nanocarriers that have been used in the treatment of drug-resistant cancers, including polymeric, viral, lipid-based, metal-based, carbon-based, and magnetic nanocarriers, opening the door for an exciting field of discovery that holds tremendous promise in the treatment of these tumors.","container-title":"Cancer Drug Resistance","DOI":"10.20517/cdr.2020.81","ISSN":"2578-532X","issue":"2","journalAbbreviation":"Cancer Drug Resist","note":"PMID: 35582024\nPMCID: PMC9019274","page":"264-297","source":"PubMed Central","title":"Nanocarrier drug resistant tumor interactions: novel approaches to fight drug resistance in cancer","title-short":"Nanocarrier drug resistant tumor interactions","volume":"4","author":[{"family":"Benko","given":"Aleksandra"},{"family":"Medina-Cruz","given":"David"},{"family":"Vernet-Crua","given":"Ada"},{"family":"O’Connell","given":"Catherine P."},{"family":"Świętek","given":"Małgorzata"},{"family":"Barabadi","given":"Hamed"},{"family":"Saravanan","given":"Muthupandian"},{"family":"Webster","given":"Thomas J."}],"issued":{"date-parts":[["2021",6,19]]}}},{"id":7220,"uris":["http://zotero.org/users/local/YMNegQZQ/items/RYY8C2DG"],"itemData":{"id":7220,"type":"article-journal","abstract":"&lt;p&gt;Drug resistance is the most significant causes of cancer chemotherapy failure. Various mechanisms of drug resistance include tumor heterogeneity, tumor microenvironment, changes at cellular levels, genetic factors, and other mechanisms. In recent years, more attention has been paid to tumor resistance mechanisms and countermeasures. Nanomedicine is an emerging treatment platform, focusing on alternative drug delivery and improved therapeutic effectiveness while reducing side effects on normal tissues. Here, we reviewed the principal forms of drug resistance and the new possibilities that nanomaterials offer for overcoming these therapeutic barriers. Novel nanomaterials based on tumor types are an excellent modality to equalize drug resistance that enables gain more rational and flexible drug selectivity for individual patient treatment. With the emergence of advanced designs and alternative drug delivery strategies with different nanomaterials, overcome of multidrug resistance shows promising and opens new horizons for cancer therapy. This review discussed different mechanisms of drug resistance and recent advances in nanotechnology-based therapeutic strategies to improve the sensitivity and effectiveness of chemotherapeutic drugs, aiming to show the advantages of nanomaterials in overcoming of drug resistance for tumor chemotherapy, which could accelerate the development of personalized medicine.&lt;/p&gt;","container-title":"Frontiers in Bioengineering and Biotechnology","DOI":"10.3389/fbioe.2021.798882","ISSN":"2296-4185","journalAbbreviation":"Front. Bioeng. Biotechnol.","language":"English","note":"publisher: Frontiers","source":"Frontiers","title":"Emerging Nano-Based Strategies Against Drug Resistance in Tumor Chemotherapy","URL":"https://www.frontiersin.org/journals/bioengineering-and-biotechnology/articles/10.3389/fbioe.2021.798882/full","volume":"9","author":[{"family":"Cao","given":"Lei"},{"family":"Zhu","given":"Yuqin"},{"family":"Wang","given":"Weiju"},{"family":"Wang","given":"Gaoxiong"},{"family":"Zhang","given":"Shuaishuai"},{"family":"Cheng","given":"Hongwei"}],"accessed":{"date-parts":[["2025",3,3]]},"issued":{"date-parts":[["2021",12,7]]}}}],"schema":"https://github.com/citation-style-language/schema/raw/master/csl-citation.json"} </w:instrText>
            </w:r>
            <w:r w:rsidRPr="00A12B7D">
              <w:rPr>
                <w:rFonts w:ascii="Times New Roman" w:eastAsia="Times New Roman" w:hAnsi="Times New Roman" w:cs="Times New Roman"/>
                <w:b/>
                <w:bCs/>
                <w:sz w:val="24"/>
                <w:szCs w:val="24"/>
                <w:lang w:eastAsia="en-GB"/>
              </w:rPr>
              <w:fldChar w:fldCharType="separate"/>
            </w:r>
            <w:r w:rsidR="004A755F">
              <w:rPr>
                <w:rFonts w:ascii="Times New Roman" w:hAnsi="Times New Roman" w:cs="Times New Roman"/>
                <w:sz w:val="24"/>
              </w:rPr>
              <w:t>[230, 231</w:t>
            </w:r>
            <w:r w:rsidRPr="00A12B7D">
              <w:rPr>
                <w:rFonts w:ascii="Times New Roman" w:hAnsi="Times New Roman" w:cs="Times New Roman"/>
                <w:sz w:val="24"/>
              </w:rPr>
              <w:t>]</w:t>
            </w:r>
            <w:r w:rsidRPr="00A12B7D">
              <w:rPr>
                <w:rFonts w:ascii="Times New Roman" w:eastAsia="Times New Roman" w:hAnsi="Times New Roman" w:cs="Times New Roman"/>
                <w:b/>
                <w:bCs/>
                <w:sz w:val="24"/>
                <w:szCs w:val="24"/>
                <w:lang w:eastAsia="en-GB"/>
              </w:rPr>
              <w:fldChar w:fldCharType="end"/>
            </w:r>
          </w:p>
        </w:tc>
      </w:tr>
      <w:tr w:rsidR="009578C2" w:rsidRPr="00A12B7D" w14:paraId="099D4989" w14:textId="77777777" w:rsidTr="004C6F65">
        <w:trPr>
          <w:trHeight w:val="829"/>
        </w:trPr>
        <w:tc>
          <w:tcPr>
            <w:tcW w:w="814" w:type="dxa"/>
          </w:tcPr>
          <w:p w14:paraId="524A6EB2"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eastAsia="Times New Roman" w:hAnsi="Times New Roman" w:cs="Times New Roman"/>
                <w:b/>
                <w:bCs/>
                <w:sz w:val="24"/>
                <w:szCs w:val="24"/>
                <w:lang w:eastAsia="en-GB"/>
              </w:rPr>
              <w:lastRenderedPageBreak/>
              <w:t>7</w:t>
            </w:r>
          </w:p>
        </w:tc>
        <w:tc>
          <w:tcPr>
            <w:tcW w:w="1843" w:type="dxa"/>
          </w:tcPr>
          <w:p w14:paraId="0C85735E"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sz w:val="24"/>
                <w:szCs w:val="24"/>
              </w:rPr>
              <w:t>Tumour Heterogeneity</w:t>
            </w:r>
          </w:p>
        </w:tc>
        <w:tc>
          <w:tcPr>
            <w:tcW w:w="1549" w:type="dxa"/>
          </w:tcPr>
          <w:p w14:paraId="76A7824F"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sz w:val="24"/>
                <w:szCs w:val="24"/>
              </w:rPr>
              <w:t>Variability in Response</w:t>
            </w:r>
          </w:p>
        </w:tc>
        <w:tc>
          <w:tcPr>
            <w:tcW w:w="1678" w:type="dxa"/>
          </w:tcPr>
          <w:p w14:paraId="133F1480"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sz w:val="24"/>
                <w:szCs w:val="24"/>
              </w:rPr>
              <w:t>Different patient responses to same treatment</w:t>
            </w:r>
          </w:p>
        </w:tc>
        <w:tc>
          <w:tcPr>
            <w:tcW w:w="1787" w:type="dxa"/>
          </w:tcPr>
          <w:p w14:paraId="76023974"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sz w:val="24"/>
                <w:szCs w:val="24"/>
              </w:rPr>
              <w:t>Need for patient-specific therapies</w:t>
            </w:r>
          </w:p>
        </w:tc>
        <w:tc>
          <w:tcPr>
            <w:tcW w:w="2089" w:type="dxa"/>
          </w:tcPr>
          <w:p w14:paraId="4E6317DE"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sz w:val="24"/>
                <w:szCs w:val="24"/>
              </w:rPr>
              <w:t>Limited biomarkers for stratification</w:t>
            </w:r>
          </w:p>
        </w:tc>
        <w:tc>
          <w:tcPr>
            <w:tcW w:w="1759" w:type="dxa"/>
          </w:tcPr>
          <w:p w14:paraId="4A977BE3"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sz w:val="24"/>
                <w:szCs w:val="24"/>
              </w:rPr>
              <w:t>Integration with precision medicine</w:t>
            </w:r>
          </w:p>
        </w:tc>
        <w:tc>
          <w:tcPr>
            <w:tcW w:w="1093" w:type="dxa"/>
          </w:tcPr>
          <w:p w14:paraId="30787DF2"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Style w:val="fadeinm1hgl8"/>
                <w:rFonts w:ascii="Times New Roman" w:hAnsi="Times New Roman" w:cs="Times New Roman"/>
                <w:sz w:val="24"/>
                <w:szCs w:val="24"/>
              </w:rPr>
              <w:t>Liposomes, Exosomes</w:t>
            </w:r>
          </w:p>
        </w:tc>
        <w:tc>
          <w:tcPr>
            <w:tcW w:w="1336" w:type="dxa"/>
          </w:tcPr>
          <w:p w14:paraId="19847586"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eastAsia="Times New Roman" w:hAnsi="Times New Roman" w:cs="Times New Roman"/>
                <w:b/>
                <w:bCs/>
                <w:sz w:val="24"/>
                <w:szCs w:val="24"/>
                <w:lang w:eastAsia="en-GB"/>
              </w:rPr>
              <w:fldChar w:fldCharType="begin"/>
            </w:r>
            <w:r w:rsidRPr="00A12B7D">
              <w:rPr>
                <w:rFonts w:ascii="Times New Roman" w:eastAsia="Times New Roman" w:hAnsi="Times New Roman" w:cs="Times New Roman"/>
                <w:b/>
                <w:bCs/>
                <w:sz w:val="24"/>
                <w:szCs w:val="24"/>
                <w:lang w:eastAsia="en-GB"/>
              </w:rPr>
              <w:instrText xml:space="preserve"> ADDIN ZOTERO_ITEM CSL_CITATION {"citationID":"FvlJT8CI","properties":{"formattedCitation":"[163, 163]","plainCitation":"[163, 163]","noteIndex":0},"citationItems":[{"id":4731,"uris":["http://zotero.org/users/local/YMNegQZQ/items/CZEXNIKI","http://zotero.org/users/local/YMNegQZQ/items/5BEGQ3NW","http://zotero.org/users/local/YMNegQZQ/items/DIHEKG56"],"itemData":{"id":4731,"type":"article-journal","abstract":"The prevalence of overweight and obesity is increasing worldwide. Common comorbidities related to obesity, significantly polygenic disorders, cardiovascular disease, and heart conditions affect social and monetary systems. Over the past decade, research in drug discovery and development has opened new paths for alternative and conventional medicine. With a deeper comprehension of its underlying mechanisms, obesity is now recognized more as a chronic condition rather than merely a result of lifestyle choices. Nonetheless, addressing it solely through lifestyle changes is challenging due to the intricate nature of energy regulation dysfunction. The Federal Drug Administration (FDA) has approved six medications for the management of overweight and obesity. Seaweed are plants and algae that grow in oceans, rivers, and lakes. Studies have shown that seaweed has therapeutic potential in the management of body weight and obesity. Seaweed compounds such as carotenoids, xanthophyll, astaxanthin, fucoidans, and fucoxanthin have been demonstrated as potential bioactive components in the treatment of obesity. The abundance of natural seaweed bioactive compounds has been explored for their therapeutic potential for treating obesity worldwide. Keeping this view, this review covered the latest developments in the discovery of varied anti-obese seaweed and its bioactive components for the management of obesity.","container-title":"Medical Sciences","DOI":"10.3390/medsci12040055","ISSN":"2076-3271","issue":"4","language":"en","license":"http://creativecommons.org/licenses/by/3.0/","note":"number: 4\npublisher: Multidisciplinary Digital Publishing Institute","page":"55","source":"www.mdpi.com","title":"Novel Therapeutic Approach for Obesity: Seaweeds as an Alternative Medicine with the Latest Conventional Therapy","title-short":"Novel Therapeutic Approach for Obesity","volume":"12","author":[{"family":"Yadav","given":"Rajesh"},{"family":"Nigam","given":"Ankita"},{"family":"Mishra","given":"Richa"},{"family":"Gupta","given":"Saurabh"},{"family":"Chaudhary","given":"Anis Ahmad"},{"family":"Khan","given":"Salah-Ud-Din"},{"family":"Almuqri","given":"Eman Abdullah"},{"family":"Ahmed","given":"Zakir Hassain"},{"family":"Rustagi","given":"Sarvesh"},{"family":"Singh","given":"Deependra Pratap"},{"family":"Kumar","given":"Sanjay"}],"issued":{"date-parts":[["2024",12]]}}},{"id":4731,"uris":["http://zotero.org/users/local/YMNegQZQ/items/CZEXNIKI","http://zotero.org/users/local/YMNegQZQ/items/5BEGQ3NW","http://zotero.org/users/local/YMNegQZQ/items/DIHEKG56"],"itemData":{"id":4731,"type":"article-journal","abstract":"The prevalence of overweight and obesity is increasing worldwide. Common comorbidities related to obesity, significantly polygenic disorders, cardiovascular disease, and heart conditions affect social and monetary systems. Over the past decade, research in drug discovery and development has opened new paths for alternative and conventional medicine. With a deeper comprehension of its underlying mechanisms, obesity is now recognized more as a chronic condition rather than merely a result of lifestyle choices. Nonetheless, addressing it solely through lifestyle changes is challenging due to the intricate nature of energy regulation dysfunction. The Federal Drug Administration (FDA) has approved six medications for the management of overweight and obesity. Seaweed are plants and algae that grow in oceans, rivers, and lakes. Studies have shown that seaweed has therapeutic potential in the management of body weight and obesity. Seaweed compounds such as carotenoids, xanthophyll, astaxanthin, fucoidans, and fucoxanthin have been demonstrated as potential bioactive components in the treatment of obesity. The abundance of natural seaweed bioactive compounds has been explored for their therapeutic potential for treating obesity worldwide. Keeping this view, this review covered the latest developments in the discovery of varied anti-obese seaweed and its bioactive components for the management of obesity.","container-title":"Medical Sciences","DOI":"10.3390/medsci12040055","ISSN":"2076-3271","issue":"4","language":"en","license":"http://creativecommons.org/licenses/by/3.0/","note":"number: 4\npublisher: Multidisciplinary Digital Publishing Institute","page":"55","source":"www.mdpi.com","title":"Novel Therapeutic Approach for Obesity: Seaweeds as an Alternative Medicine with the Latest Conventional Therapy","title-short":"Novel Therapeutic Approach for Obesity","volume":"12","author":[{"family":"Yadav","given":"Rajesh"},{"family":"Nigam","given":"Ankita"},{"family":"Mishra","given":"Richa"},{"family":"Gupta","given":"Saurabh"},{"family":"Chaudhary","given":"Anis Ahmad"},{"family":"Khan","given":"Salah-Ud-Din"},{"family":"Almuqri","given":"Eman Abdullah"},{"family":"Ahmed","given":"Zakir Hassain"},{"family":"Rustagi","given":"Sarvesh"},{"family":"Singh","given":"Deependra Pratap"},{"family":"Kumar","given":"Sanjay"}],"issued":{"date-parts":[["2024",12]]}}}],"schema":"https://github.com/citation-style-language/schema/raw/master/csl-citation.json"} </w:instrText>
            </w:r>
            <w:r w:rsidRPr="00A12B7D">
              <w:rPr>
                <w:rFonts w:ascii="Times New Roman" w:eastAsia="Times New Roman" w:hAnsi="Times New Roman" w:cs="Times New Roman"/>
                <w:b/>
                <w:bCs/>
                <w:sz w:val="24"/>
                <w:szCs w:val="24"/>
                <w:lang w:eastAsia="en-GB"/>
              </w:rPr>
              <w:fldChar w:fldCharType="separate"/>
            </w:r>
            <w:r w:rsidRPr="00A12B7D">
              <w:rPr>
                <w:rFonts w:ascii="Times New Roman" w:hAnsi="Times New Roman" w:cs="Times New Roman"/>
                <w:sz w:val="24"/>
              </w:rPr>
              <w:t>[163, 163]</w:t>
            </w:r>
            <w:r w:rsidRPr="00A12B7D">
              <w:rPr>
                <w:rFonts w:ascii="Times New Roman" w:eastAsia="Times New Roman" w:hAnsi="Times New Roman" w:cs="Times New Roman"/>
                <w:b/>
                <w:bCs/>
                <w:sz w:val="24"/>
                <w:szCs w:val="24"/>
                <w:lang w:eastAsia="en-GB"/>
              </w:rPr>
              <w:fldChar w:fldCharType="end"/>
            </w:r>
          </w:p>
        </w:tc>
      </w:tr>
      <w:tr w:rsidR="009578C2" w:rsidRPr="00A12B7D" w14:paraId="7C775B1E" w14:textId="77777777" w:rsidTr="004C6F65">
        <w:trPr>
          <w:trHeight w:val="1101"/>
        </w:trPr>
        <w:tc>
          <w:tcPr>
            <w:tcW w:w="814" w:type="dxa"/>
          </w:tcPr>
          <w:p w14:paraId="721AB48E"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eastAsia="Times New Roman" w:hAnsi="Times New Roman" w:cs="Times New Roman"/>
                <w:b/>
                <w:bCs/>
                <w:sz w:val="24"/>
                <w:szCs w:val="24"/>
                <w:lang w:eastAsia="en-GB"/>
              </w:rPr>
              <w:t>8</w:t>
            </w:r>
          </w:p>
        </w:tc>
        <w:tc>
          <w:tcPr>
            <w:tcW w:w="1843" w:type="dxa"/>
          </w:tcPr>
          <w:p w14:paraId="058D96BD"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sz w:val="24"/>
                <w:szCs w:val="24"/>
              </w:rPr>
              <w:t>Clinical Trials</w:t>
            </w:r>
          </w:p>
        </w:tc>
        <w:tc>
          <w:tcPr>
            <w:tcW w:w="1549" w:type="dxa"/>
          </w:tcPr>
          <w:p w14:paraId="23DC7A8C"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sz w:val="24"/>
                <w:szCs w:val="24"/>
              </w:rPr>
              <w:t>Current Landscape</w:t>
            </w:r>
          </w:p>
        </w:tc>
        <w:tc>
          <w:tcPr>
            <w:tcW w:w="1678" w:type="dxa"/>
          </w:tcPr>
          <w:p w14:paraId="5C5614F0"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sz w:val="24"/>
                <w:szCs w:val="24"/>
              </w:rPr>
              <w:t>Several nanoparticle formulations in trials</w:t>
            </w:r>
          </w:p>
        </w:tc>
        <w:tc>
          <w:tcPr>
            <w:tcW w:w="1787" w:type="dxa"/>
          </w:tcPr>
          <w:p w14:paraId="6D6E3159"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sz w:val="24"/>
                <w:szCs w:val="24"/>
              </w:rPr>
              <w:t>Growing interest in nano-based therapies</w:t>
            </w:r>
          </w:p>
        </w:tc>
        <w:tc>
          <w:tcPr>
            <w:tcW w:w="2089" w:type="dxa"/>
          </w:tcPr>
          <w:p w14:paraId="37680E55"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sz w:val="24"/>
                <w:szCs w:val="24"/>
              </w:rPr>
              <w:t>Limited long-term clinical data</w:t>
            </w:r>
          </w:p>
        </w:tc>
        <w:tc>
          <w:tcPr>
            <w:tcW w:w="1759" w:type="dxa"/>
          </w:tcPr>
          <w:p w14:paraId="2DFA950B"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sz w:val="24"/>
                <w:szCs w:val="24"/>
              </w:rPr>
              <w:t>Accelerated regulatory pathways</w:t>
            </w:r>
          </w:p>
        </w:tc>
        <w:tc>
          <w:tcPr>
            <w:tcW w:w="1093" w:type="dxa"/>
          </w:tcPr>
          <w:p w14:paraId="01348963"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Style w:val="fadeinm1hgl8"/>
                <w:rFonts w:ascii="Times New Roman" w:hAnsi="Times New Roman" w:cs="Times New Roman"/>
                <w:sz w:val="24"/>
                <w:szCs w:val="24"/>
              </w:rPr>
              <w:t>Polymeric NPs, Liposomes</w:t>
            </w:r>
          </w:p>
        </w:tc>
        <w:tc>
          <w:tcPr>
            <w:tcW w:w="1336" w:type="dxa"/>
          </w:tcPr>
          <w:p w14:paraId="57874BE4"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eastAsia="Times New Roman" w:hAnsi="Times New Roman" w:cs="Times New Roman"/>
                <w:b/>
                <w:bCs/>
                <w:sz w:val="24"/>
                <w:szCs w:val="24"/>
                <w:lang w:eastAsia="en-GB"/>
              </w:rPr>
              <w:fldChar w:fldCharType="begin"/>
            </w:r>
            <w:r w:rsidRPr="00A12B7D">
              <w:rPr>
                <w:rFonts w:ascii="Times New Roman" w:eastAsia="Times New Roman" w:hAnsi="Times New Roman" w:cs="Times New Roman"/>
                <w:b/>
                <w:bCs/>
                <w:sz w:val="24"/>
                <w:szCs w:val="24"/>
                <w:lang w:eastAsia="en-GB"/>
              </w:rPr>
              <w:instrText xml:space="preserve"> ADDIN ZOTERO_ITEM CSL_CITATION {"citationID":"nahBH0UF","properties":{"formattedCitation":"[55, 163]","plainCitation":"[55, 163]","noteIndex":0},"citationItems":[{"id":4360,"uris":["http://zotero.org/users/local/YMNegQZQ/items/CPIIK6C8","http://zotero.org/users/local/YMNegQZQ/items/7GXMCAH6"],"itemData":{"id":4360,"type":"article-journal","abstract":"Abstract\n            A diet rich in polyphenols and other types of phytonutrients can reduce the occurrence of chronic diseases. However, a well-established cause—and—effect association has not been clearly demonstrated and several other issues will need to be fully understood before general recommendations will be carried out In the present review, some of the future challenges that the research on phenolic compounds will have to face in the next years are discussed: toxicological aspects of polyphenols and safety risk assessment; synergistic effects between different polyphenols; metabotype-based nutritional advice based on a differential gut microbial metabolism of polyphenols (precision nutrition); combination of polyphenols with other bioactive compounds; innovative formulations to improve the bioavailability of phenolic compounds; and polyphenols in sports nutrition and recovery.Other aspects related to polyphenol research that will have a boost in the next years are: polyphenol and gut microbiota crosstalk, including prebiotic effects and biotransformation of phenolic compounds into bioactive metabolites by gut microorganisms; molecular docking, molecular dynamics simulation, and quantum and molecular mechanics studies on the protein–polyphenol complexes; and polyphenol-based coating films, nanoparticles, and hydrogels to facilitate the delivery of drugs, nucleic acids and proteins.In summary, this article provides some constructive inspirations for advancing in the research of the applications, risk assessment and metabolic effects of dietary polyphenols in humans.","container-title":"Journal of Physiology and Biochemistry","DOI":"10.1007/s13105-024-01046-7","ISSN":"1138-7548, 1877-8755","issue":"3","journalAbbreviation":"J Physiol Biochem","language":"en","page":"603-625","source":"DOI.org (Crossref)","title":"Polyphenols and metabolism: from present knowledge to future challenges","title-short":"Polyphenols and metabolism","volume":"80","author":[{"family":"Quesada-Vázquez","given":"Sergio"},{"family":"Eseberri","given":"Itziar"},{"family":"Les","given":"Francisco"},{"family":"Pérez-Matute","given":"Patricia"},{"family":"Herranz-López","given":"María"},{"family":"Atgié","given":"Claude"},{"family":"Lopez-Yus","given":"Marta"},{"family":"Aranaz","given":"Paula"},{"family":"Oteo","given":"José A."},{"family":"Escoté","given":"Xavier"},{"family":"Lorente-Cebrian","given":"Silvia"},{"family":"Roche","given":"Enrique"},{"family":"Courtois","given":"Arnaud"},{"family":"López","given":"Víctor"},{"family":"Portillo","given":"María Puy"},{"family":"Milagro","given":"Fermin I."},{"family":"Carpéné","given":"Christian"}],"issued":{"date-parts":[["2024",8]]}}},{"id":4731,"uris":["http://zotero.org/users/local/YMNegQZQ/items/CZEXNIKI","http://zotero.org/users/local/YMNegQZQ/items/5BEGQ3NW","http://zotero.org/users/local/YMNegQZQ/items/DIHEKG56"],"itemData":{"id":4731,"type":"article-journal","abstract":"The prevalence of overweight and obesity is increasing worldwide. Common comorbidities related to obesity, significantly polygenic disorders, cardiovascular disease, and heart conditions affect social and monetary systems. Over the past decade, research in drug discovery and development has opened new paths for alternative and conventional medicine. With a deeper comprehension of its underlying mechanisms, obesity is now recognized more as a chronic condition rather than merely a result of lifestyle choices. Nonetheless, addressing it solely through lifestyle changes is challenging due to the intricate nature of energy regulation dysfunction. The Federal Drug Administration (FDA) has approved six medications for the management of overweight and obesity. Seaweed are plants and algae that grow in oceans, rivers, and lakes. Studies have shown that seaweed has therapeutic potential in the management of body weight and obesity. Seaweed compounds such as carotenoids, xanthophyll, astaxanthin, fucoidans, and fucoxanthin have been demonstrated as potential bioactive components in the treatment of obesity. The abundance of natural seaweed bioactive compounds has been explored for their therapeutic potential for treating obesity worldwide. Keeping this view, this review covered the latest developments in the discovery of varied anti-obese seaweed and its bioactive components for the management of obesity.","container-title":"Medical Sciences","DOI":"10.3390/medsci12040055","ISSN":"2076-3271","issue":"4","language":"en","license":"http://creativecommons.org/licenses/by/3.0/","note":"number: 4\npublisher: Multidisciplinary Digital Publishing Institute","page":"55","source":"www.mdpi.com","title":"Novel Therapeutic Approach for Obesity: Seaweeds as an Alternative Medicine with the Latest Conventional Therapy","title-short":"Novel Therapeutic Approach for Obesity","volume":"12","author":[{"family":"Yadav","given":"Rajesh"},{"family":"Nigam","given":"Ankita"},{"family":"Mishra","given":"Richa"},{"family":"Gupta","given":"Saurabh"},{"family":"Chaudhary","given":"Anis Ahmad"},{"family":"Khan","given":"Salah-Ud-Din"},{"family":"Almuqri","given":"Eman Abdullah"},{"family":"Ahmed","given":"Zakir Hassain"},{"family":"Rustagi","given":"Sarvesh"},{"family":"Singh","given":"Deependra Pratap"},{"family":"Kumar","given":"Sanjay"}],"issued":{"date-parts":[["2024",12]]}}}],"schema":"https://github.com/citation-style-language/schema/raw/master/csl-citation.json"} </w:instrText>
            </w:r>
            <w:r w:rsidRPr="00A12B7D">
              <w:rPr>
                <w:rFonts w:ascii="Times New Roman" w:eastAsia="Times New Roman" w:hAnsi="Times New Roman" w:cs="Times New Roman"/>
                <w:b/>
                <w:bCs/>
                <w:sz w:val="24"/>
                <w:szCs w:val="24"/>
                <w:lang w:eastAsia="en-GB"/>
              </w:rPr>
              <w:fldChar w:fldCharType="separate"/>
            </w:r>
            <w:r w:rsidRPr="00A12B7D">
              <w:rPr>
                <w:rFonts w:ascii="Times New Roman" w:hAnsi="Times New Roman" w:cs="Times New Roman"/>
                <w:sz w:val="24"/>
              </w:rPr>
              <w:t>[55, 163]</w:t>
            </w:r>
            <w:r w:rsidRPr="00A12B7D">
              <w:rPr>
                <w:rFonts w:ascii="Times New Roman" w:eastAsia="Times New Roman" w:hAnsi="Times New Roman" w:cs="Times New Roman"/>
                <w:b/>
                <w:bCs/>
                <w:sz w:val="24"/>
                <w:szCs w:val="24"/>
                <w:lang w:eastAsia="en-GB"/>
              </w:rPr>
              <w:fldChar w:fldCharType="end"/>
            </w:r>
          </w:p>
        </w:tc>
      </w:tr>
      <w:tr w:rsidR="009578C2" w:rsidRPr="00A12B7D" w14:paraId="65794481" w14:textId="77777777" w:rsidTr="004C6F65">
        <w:trPr>
          <w:trHeight w:val="1111"/>
        </w:trPr>
        <w:tc>
          <w:tcPr>
            <w:tcW w:w="814" w:type="dxa"/>
          </w:tcPr>
          <w:p w14:paraId="09EF8BC8"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eastAsia="Times New Roman" w:hAnsi="Times New Roman" w:cs="Times New Roman"/>
                <w:b/>
                <w:bCs/>
                <w:sz w:val="24"/>
                <w:szCs w:val="24"/>
                <w:lang w:eastAsia="en-GB"/>
              </w:rPr>
              <w:t>9</w:t>
            </w:r>
          </w:p>
        </w:tc>
        <w:tc>
          <w:tcPr>
            <w:tcW w:w="1843" w:type="dxa"/>
          </w:tcPr>
          <w:p w14:paraId="45D23120"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sz w:val="24"/>
                <w:szCs w:val="24"/>
              </w:rPr>
              <w:t>Personalized Nanomedicine</w:t>
            </w:r>
          </w:p>
        </w:tc>
        <w:tc>
          <w:tcPr>
            <w:tcW w:w="1549" w:type="dxa"/>
          </w:tcPr>
          <w:p w14:paraId="2BB37EAE"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sz w:val="24"/>
                <w:szCs w:val="24"/>
              </w:rPr>
              <w:t>Tailored Approaches</w:t>
            </w:r>
          </w:p>
        </w:tc>
        <w:tc>
          <w:tcPr>
            <w:tcW w:w="1678" w:type="dxa"/>
          </w:tcPr>
          <w:p w14:paraId="200F9BD3"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sz w:val="24"/>
                <w:szCs w:val="24"/>
              </w:rPr>
              <w:t>Emerging strategies for patient-specific use</w:t>
            </w:r>
          </w:p>
        </w:tc>
        <w:tc>
          <w:tcPr>
            <w:tcW w:w="1787" w:type="dxa"/>
          </w:tcPr>
          <w:p w14:paraId="11D9B37D"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sz w:val="24"/>
                <w:szCs w:val="24"/>
              </w:rPr>
              <w:t>Increased effectiveness</w:t>
            </w:r>
          </w:p>
        </w:tc>
        <w:tc>
          <w:tcPr>
            <w:tcW w:w="2089" w:type="dxa"/>
          </w:tcPr>
          <w:p w14:paraId="67C780F9"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sz w:val="24"/>
                <w:szCs w:val="24"/>
              </w:rPr>
              <w:t>High cost and complexity</w:t>
            </w:r>
          </w:p>
        </w:tc>
        <w:tc>
          <w:tcPr>
            <w:tcW w:w="1759" w:type="dxa"/>
          </w:tcPr>
          <w:p w14:paraId="6BABC3FE"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sz w:val="24"/>
                <w:szCs w:val="24"/>
              </w:rPr>
              <w:t>AI-driven and biomarker-based therapy selection</w:t>
            </w:r>
          </w:p>
        </w:tc>
        <w:tc>
          <w:tcPr>
            <w:tcW w:w="1093" w:type="dxa"/>
          </w:tcPr>
          <w:p w14:paraId="378AEAEC"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Style w:val="fadeinm1hgl8"/>
                <w:rFonts w:ascii="Times New Roman" w:hAnsi="Times New Roman" w:cs="Times New Roman"/>
                <w:sz w:val="24"/>
                <w:szCs w:val="24"/>
              </w:rPr>
              <w:t>Exosomes, Polymeric NPs</w:t>
            </w:r>
          </w:p>
        </w:tc>
        <w:tc>
          <w:tcPr>
            <w:tcW w:w="1336" w:type="dxa"/>
          </w:tcPr>
          <w:p w14:paraId="67633F1E" w14:textId="65B44186"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eastAsia="Times New Roman" w:hAnsi="Times New Roman" w:cs="Times New Roman"/>
                <w:b/>
                <w:bCs/>
                <w:sz w:val="24"/>
                <w:szCs w:val="24"/>
                <w:lang w:eastAsia="en-GB"/>
              </w:rPr>
              <w:fldChar w:fldCharType="begin"/>
            </w:r>
            <w:r w:rsidRPr="00A12B7D">
              <w:rPr>
                <w:rFonts w:ascii="Times New Roman" w:eastAsia="Times New Roman" w:hAnsi="Times New Roman" w:cs="Times New Roman"/>
                <w:b/>
                <w:bCs/>
                <w:sz w:val="24"/>
                <w:szCs w:val="24"/>
                <w:lang w:eastAsia="en-GB"/>
              </w:rPr>
              <w:instrText xml:space="preserve"> ADDIN ZOTERO_ITEM CSL_CITATION {"citationID":"lyOIjVfn","properties":{"formattedCitation":"[234, 235]","plainCitation":"[234, 235]","noteIndex":0},"citationItems":[{"id":7232,"uris":["http://zotero.org/users/local/YMNegQZQ/items/S5BDPXKI"],"itemData":{"id":7232,"type":"article-journal","abstract":"INTRODUCTION: Artificial intelligence (AI) is changing the field of nanomedicine by exploring novel nanomaterials for developing therapies of high efficacy. AI works on larger datasets, finding sought-after nano-properties for different therapeutic aims and eventually enhancing nanomaterials' safety and effectiveness. AI leverages patient clinical and genetic data to predict outcomes, guide treatments, and optimize drug dosages and forms, enhancing benefits while minimizing side effects. AI-supported nanomedicine faces challenges like data fusion, ethics, and regulation, requiring better tools and interdisciplinary collaboration. This review highlights the importance of AI regarding patient care and urges scientists, medical professionals, and regulators to adopt AI for better outcomes.\nAREAS COVERED: Personalized Nanomedicine, Material Discovery, AI-Driven Therapeutics, Data Integration, Drug Delivery, Patient Centric Care.\nEXPERT OPINION: Today, AI can improve personalized health wellness through the discovery of new types of drug nanocarriers, nanomedicine of specific properties to tackle targeted medical needs, and an increment in efficacy along with safety. Nevertheless, problems such as ethical issues, data security, or unbalanced data sets need to be addressed. Potential future developments involve using AI and quantum computing together and exploring telemedicine i.e. the Internet-of-Medical-Things (IoMT) approach can enhance the quality of patient care in a personalized manner by timely decision-making.","container-title":"Expert Opinion on Drug Delivery","DOI":"10.1080/17425247.2024.2440618","ISSN":"1744-7593","issue":"1","journalAbbreviation":"Expert Opin Drug Deliv","language":"eng","note":"PMID: 39645588","page":"85-108","source":"PubMed","title":"Artificial intelligence for personalized nanomedicine; from material selection to patient outcomes","volume":"22","author":[{"family":"Mazumdar","given":"Hirak"},{"family":"Khondakar","given":"Kamil Reza"},{"family":"Das","given":"Suparna"},{"family":"Halder","given":"Animesh"},{"family":"Kaushik","given":"Ajeet"}],"issued":{"date-parts":[["2025",1]]}}},{"id":7234,"uris":["http://zotero.org/users/local/YMNegQZQ/items/EVZMDB4H"],"itemData":{"id":7234,"type":"article-journal","abstract":"Liver cancer is one of the most challenging malignancies, often associated with poor prognosis and limited treatment options. Recent advancements in nanotechnology and artificial intelligence (AI) have opened new frontiers in the fight against this disease. Nanotechnology enables precise, targeted drug delivery, enhancing the efficacy of therapeutics while minimizing off-target effects. Simultaneously, AI contributes to improved diagnostic accuracy, predictive modeling, and the development of personalized treatment strategies. This review explores the convergence of nanotechnology and AI in liver cancer treatment, evaluating current progress, identifying existing research gaps, and discussing future directions. We highlight how AI-powered algorithms can optimize nanocarrier design, facilitate real-time monitoring of treatment efficacy, and enhance clinical decision-making. By integrating AI with nanotechnology, clinicians can achieve more accurate patient stratification and treatment personalization, ultimately improving patient outcomes. This convergence holds significant promise for transforming liver cancer therapy into a more precise, individualized, and efficient process. However, data privacy, regulatory hurdles, and the need for large-scale clinical validation remain. Addressing these issues will be essential to fully realizing the potential of these technologies in oncology.","container-title":"Discover Oncology","DOI":"10.1007/s12672-025-01821-y","ISSN":"2730-6011","issue":"1","journalAbbreviation":"Discov Onc","language":"en","page":"77","source":"Springer Link","title":"Convergence of nanotechnology and artificial intelligence in the fight  against liver cancer: a comprehensive review","title-short":"Convergence of nanotechnology and artificial intelligence in the fight  against liver cancer","volume":"16","author":[{"family":"Bhange","given":"Manjusha"},{"family":"Telange","given":"Darshan"}],"issued":{"date-parts":[["2025",1,22]]}}}],"schema":"https://github.com/citation-style-language/schema/raw/master/csl-citation.json"} </w:instrText>
            </w:r>
            <w:r w:rsidRPr="00A12B7D">
              <w:rPr>
                <w:rFonts w:ascii="Times New Roman" w:eastAsia="Times New Roman" w:hAnsi="Times New Roman" w:cs="Times New Roman"/>
                <w:b/>
                <w:bCs/>
                <w:sz w:val="24"/>
                <w:szCs w:val="24"/>
                <w:lang w:eastAsia="en-GB"/>
              </w:rPr>
              <w:fldChar w:fldCharType="separate"/>
            </w:r>
            <w:r w:rsidR="004A755F">
              <w:rPr>
                <w:rFonts w:ascii="Times New Roman" w:hAnsi="Times New Roman" w:cs="Times New Roman"/>
                <w:sz w:val="24"/>
              </w:rPr>
              <w:t>[232, 233</w:t>
            </w:r>
            <w:r w:rsidRPr="00A12B7D">
              <w:rPr>
                <w:rFonts w:ascii="Times New Roman" w:hAnsi="Times New Roman" w:cs="Times New Roman"/>
                <w:sz w:val="24"/>
              </w:rPr>
              <w:t>]</w:t>
            </w:r>
            <w:r w:rsidRPr="00A12B7D">
              <w:rPr>
                <w:rFonts w:ascii="Times New Roman" w:eastAsia="Times New Roman" w:hAnsi="Times New Roman" w:cs="Times New Roman"/>
                <w:b/>
                <w:bCs/>
                <w:sz w:val="24"/>
                <w:szCs w:val="24"/>
                <w:lang w:eastAsia="en-GB"/>
              </w:rPr>
              <w:fldChar w:fldCharType="end"/>
            </w:r>
          </w:p>
        </w:tc>
      </w:tr>
      <w:tr w:rsidR="009578C2" w:rsidRPr="00A12B7D" w14:paraId="2499761C" w14:textId="77777777" w:rsidTr="004C6F65">
        <w:trPr>
          <w:trHeight w:val="1101"/>
        </w:trPr>
        <w:tc>
          <w:tcPr>
            <w:tcW w:w="814" w:type="dxa"/>
          </w:tcPr>
          <w:p w14:paraId="7845E433"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eastAsia="Times New Roman" w:hAnsi="Times New Roman" w:cs="Times New Roman"/>
                <w:b/>
                <w:bCs/>
                <w:sz w:val="24"/>
                <w:szCs w:val="24"/>
                <w:lang w:eastAsia="en-GB"/>
              </w:rPr>
              <w:t>10</w:t>
            </w:r>
          </w:p>
        </w:tc>
        <w:tc>
          <w:tcPr>
            <w:tcW w:w="1843" w:type="dxa"/>
          </w:tcPr>
          <w:p w14:paraId="2C50627A"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sz w:val="24"/>
                <w:szCs w:val="24"/>
              </w:rPr>
              <w:t>Future Directions</w:t>
            </w:r>
          </w:p>
        </w:tc>
        <w:tc>
          <w:tcPr>
            <w:tcW w:w="1549" w:type="dxa"/>
          </w:tcPr>
          <w:p w14:paraId="22DEB62B"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sz w:val="24"/>
                <w:szCs w:val="24"/>
              </w:rPr>
              <w:t xml:space="preserve">Innovations in </w:t>
            </w:r>
            <w:proofErr w:type="spellStart"/>
            <w:r w:rsidRPr="00A12B7D">
              <w:rPr>
                <w:rFonts w:ascii="Times New Roman" w:hAnsi="Times New Roman" w:cs="Times New Roman"/>
                <w:sz w:val="24"/>
                <w:szCs w:val="24"/>
              </w:rPr>
              <w:t>Theranostics</w:t>
            </w:r>
            <w:proofErr w:type="spellEnd"/>
          </w:p>
        </w:tc>
        <w:tc>
          <w:tcPr>
            <w:tcW w:w="1678" w:type="dxa"/>
          </w:tcPr>
          <w:p w14:paraId="54FF4CE9"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sz w:val="24"/>
                <w:szCs w:val="24"/>
              </w:rPr>
              <w:t>Advanced imaging and drug delivery systems</w:t>
            </w:r>
          </w:p>
        </w:tc>
        <w:tc>
          <w:tcPr>
            <w:tcW w:w="1787" w:type="dxa"/>
          </w:tcPr>
          <w:p w14:paraId="613676CF"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sz w:val="24"/>
                <w:szCs w:val="24"/>
              </w:rPr>
              <w:t>Enhanced real-time monitoring</w:t>
            </w:r>
          </w:p>
        </w:tc>
        <w:tc>
          <w:tcPr>
            <w:tcW w:w="2089" w:type="dxa"/>
          </w:tcPr>
          <w:p w14:paraId="0178E02F"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sz w:val="24"/>
                <w:szCs w:val="24"/>
              </w:rPr>
              <w:t>Need for interdisciplinary collaboration</w:t>
            </w:r>
          </w:p>
        </w:tc>
        <w:tc>
          <w:tcPr>
            <w:tcW w:w="1759" w:type="dxa"/>
          </w:tcPr>
          <w:p w14:paraId="153D1DA7"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hAnsi="Times New Roman" w:cs="Times New Roman"/>
                <w:sz w:val="24"/>
                <w:szCs w:val="24"/>
              </w:rPr>
              <w:t>Smart nanoparticles with adaptive properties</w:t>
            </w:r>
          </w:p>
        </w:tc>
        <w:tc>
          <w:tcPr>
            <w:tcW w:w="1093" w:type="dxa"/>
          </w:tcPr>
          <w:p w14:paraId="64A75A72" w14:textId="77777777"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Style w:val="fadeinm1hgl8"/>
                <w:rFonts w:ascii="Times New Roman" w:hAnsi="Times New Roman" w:cs="Times New Roman"/>
                <w:sz w:val="24"/>
                <w:szCs w:val="24"/>
              </w:rPr>
              <w:t>mart NPs, Quantum Dots</w:t>
            </w:r>
          </w:p>
        </w:tc>
        <w:tc>
          <w:tcPr>
            <w:tcW w:w="1336" w:type="dxa"/>
          </w:tcPr>
          <w:p w14:paraId="0345B766" w14:textId="049E573F" w:rsidR="009578C2" w:rsidRPr="00A12B7D" w:rsidRDefault="009578C2" w:rsidP="004C6F65">
            <w:pPr>
              <w:spacing w:before="100" w:beforeAutospacing="1" w:after="100" w:afterAutospacing="1"/>
              <w:jc w:val="both"/>
              <w:outlineLvl w:val="2"/>
              <w:rPr>
                <w:rFonts w:ascii="Times New Roman" w:eastAsia="Times New Roman" w:hAnsi="Times New Roman" w:cs="Times New Roman"/>
                <w:b/>
                <w:bCs/>
                <w:sz w:val="24"/>
                <w:szCs w:val="24"/>
                <w:lang w:eastAsia="en-GB"/>
              </w:rPr>
            </w:pPr>
            <w:r w:rsidRPr="00A12B7D">
              <w:rPr>
                <w:rFonts w:ascii="Times New Roman" w:eastAsia="Times New Roman" w:hAnsi="Times New Roman" w:cs="Times New Roman"/>
                <w:b/>
                <w:bCs/>
                <w:sz w:val="24"/>
                <w:szCs w:val="24"/>
                <w:lang w:eastAsia="en-GB"/>
              </w:rPr>
              <w:fldChar w:fldCharType="begin"/>
            </w:r>
            <w:r w:rsidRPr="00A12B7D">
              <w:rPr>
                <w:rFonts w:ascii="Times New Roman" w:eastAsia="Times New Roman" w:hAnsi="Times New Roman" w:cs="Times New Roman"/>
                <w:b/>
                <w:bCs/>
                <w:sz w:val="24"/>
                <w:szCs w:val="24"/>
                <w:lang w:eastAsia="en-GB"/>
              </w:rPr>
              <w:instrText xml:space="preserve"> ADDIN ZOTERO_ITEM CSL_CITATION {"citationID":"HRacT09W","properties":{"formattedCitation":"[55, 236]","plainCitation":"[55, 236]","noteIndex":0},"citationItems":[{"id":7236,"uris":["http://zotero.org/users/local/YMNegQZQ/items/Y6SJUG9H"],"itemData":{"id":7236,"type":"article-journal","abstract":", Cancer is ranked as the second leading cause of death\nglobally.\nTraditional cancer therapies including chemotherapy are flawed, with\noff-target and on-target toxicities on the normal cells, requiring\nnewer strategies to improve cell selective targeting. The application\nof nanomaterial has been extensively studied and explored as chemical\nbiology tools in cancer theranostics. It shows greater applications\ntoward stability, biocompatibility, and increased cell permeability,\nresulting in precise targeting, and mitigating the shortcomings of\ntraditional cancer therapies. The nanoplatform offers an exciting\nopportunity to gain targeting strategies and multifunctionality. The\nadvent of nanotechnology, in particular the development of smart nanomaterials,\nhas transformed cancer diagnosis and treatment. The large surface\narea of nanoparticles is enough to encapsulate many molecules and\nthe ability to functionalize with various biosubstrates such as DNA,\nRNA, aptamers, and antibodies, which helps in theranostic action.\nComparatively, biologically derived nanomaterials perceive advantages\nover the nanomaterials produced by conventional methods in terms of\neconomy, ease of production, and reduced toxicity. The present review\nsummarizes various techniques in cancer theranostics and emphasizes\nthe applications of smart nanomaterials (such as organic nanoparticles\n(NPs), inorganic NPs, and carbon-based NPs). We also critically discussed\nthe advantages and challenges impeding their translation in cancer\ntreatment and diagnostic applications. This review concludes that\nthe use of smart nanomaterials could significantly improve cancer\ntheranostics and will facilitate new dimensions for tumor detection\nand therapy.","container-title":"ACS Omega","DOI":"10.1021/acsomega.2c07840","ISSN":"2470-1343","issue":"16","journalAbbreviation":"ACS Omega","note":"PMID: 37125102\nPMCID: PMC10134471","page":"14290-14320","source":"PubMed Central","title":"Smart Nanomaterials in Cancer Theranostics: Challenges and Opportunities","title-short":"Smart Nanomaterials in Cancer Theranostics","volume":"8","author":[{"family":"Kashyap","given":"Brijendra Kumar"},{"family":"Singh","given":"Virendra Vikram"},{"family":"Solanki","given":"Manoj Kumar"},{"family":"Kumar","given":"Anil"},{"family":"Ruokolainen","given":"Janne"},{"family":"Kesari","given":"Kavindra Kumar"}],"issued":{"date-parts":[["2023",4,10]]}}},{"id":4360,"uris":["http://zotero.org/users/local/YMNegQZQ/items/CPIIK6C8","http://zotero.org/users/local/YMNegQZQ/items/7GXMCAH6"],"itemData":{"id":4360,"type":"article-journal","abstract":"Abstract\n            A diet rich in polyphenols and other types of phytonutrients can reduce the occurrence of chronic diseases. However, a well-established cause—and—effect association has not been clearly demonstrated and several other issues will need to be fully understood before general recommendations will be carried out In the present review, some of the future challenges that the research on phenolic compounds will have to face in the next years are discussed: toxicological aspects of polyphenols and safety risk assessment; synergistic effects between different polyphenols; metabotype-based nutritional advice based on a differential gut microbial metabolism of polyphenols (precision nutrition); combination of polyphenols with other bioactive compounds; innovative formulations to improve the bioavailability of phenolic compounds; and polyphenols in sports nutrition and recovery.Other aspects related to polyphenol research that will have a boost in the next years are: polyphenol and gut microbiota crosstalk, including prebiotic effects and biotransformation of phenolic compounds into bioactive metabolites by gut microorganisms; molecular docking, molecular dynamics simulation, and quantum and molecular mechanics studies on the protein–polyphenol complexes; and polyphenol-based coating films, nanoparticles, and hydrogels to facilitate the delivery of drugs, nucleic acids and proteins.In summary, this article provides some constructive inspirations for advancing in the research of the applications, risk assessment and metabolic effects of dietary polyphenols in humans.","container-title":"Journal of Physiology and Biochemistry","DOI":"10.1007/s13105-024-01046-7","ISSN":"1138-7548, 1877-8755","issue":"3","journalAbbreviation":"J Physiol Biochem","language":"en","page":"603-625","source":"DOI.org (Crossref)","title":"Polyphenols and metabolism: from present knowledge to future challenges","title-short":"Polyphenols and metabolism","volume":"80","author":[{"family":"Quesada-Vázquez","given":"Sergio"},{"family":"Eseberri","given":"Itziar"},{"family":"Les","given":"Francisco"},{"family":"Pérez-Matute","given":"Patricia"},{"family":"Herranz-López","given":"María"},{"family":"Atgié","given":"Claude"},{"family":"Lopez-Yus","given":"Marta"},{"family":"Aranaz","given":"Paula"},{"family":"Oteo","given":"José A."},{"family":"Escoté","given":"Xavier"},{"family":"Lorente-Cebrian","given":"Silvia"},{"family":"Roche","given":"Enrique"},{"family":"Courtois","given":"Arnaud"},{"family":"López","given":"Víctor"},{"family":"Portillo","given":"María Puy"},{"family":"Milagro","given":"Fermin I."},{"family":"Carpéné","given":"Christian"}],"issued":{"date-parts":[["2024",8]]}}}],"schema":"https://github.com/citation-style-language/schema/raw/master/csl-citation.json"} </w:instrText>
            </w:r>
            <w:r w:rsidRPr="00A12B7D">
              <w:rPr>
                <w:rFonts w:ascii="Times New Roman" w:eastAsia="Times New Roman" w:hAnsi="Times New Roman" w:cs="Times New Roman"/>
                <w:b/>
                <w:bCs/>
                <w:sz w:val="24"/>
                <w:szCs w:val="24"/>
                <w:lang w:eastAsia="en-GB"/>
              </w:rPr>
              <w:fldChar w:fldCharType="separate"/>
            </w:r>
            <w:r w:rsidR="004A755F">
              <w:rPr>
                <w:rFonts w:ascii="Times New Roman" w:hAnsi="Times New Roman" w:cs="Times New Roman"/>
                <w:sz w:val="24"/>
              </w:rPr>
              <w:t>[55, 234</w:t>
            </w:r>
            <w:r w:rsidRPr="00A12B7D">
              <w:rPr>
                <w:rFonts w:ascii="Times New Roman" w:hAnsi="Times New Roman" w:cs="Times New Roman"/>
                <w:sz w:val="24"/>
              </w:rPr>
              <w:t>]</w:t>
            </w:r>
            <w:r w:rsidRPr="00A12B7D">
              <w:rPr>
                <w:rFonts w:ascii="Times New Roman" w:eastAsia="Times New Roman" w:hAnsi="Times New Roman" w:cs="Times New Roman"/>
                <w:b/>
                <w:bCs/>
                <w:sz w:val="24"/>
                <w:szCs w:val="24"/>
                <w:lang w:eastAsia="en-GB"/>
              </w:rPr>
              <w:fldChar w:fldCharType="end"/>
            </w:r>
          </w:p>
        </w:tc>
      </w:tr>
    </w:tbl>
    <w:p w14:paraId="2E54D08A" w14:textId="77777777" w:rsidR="009578C2" w:rsidRPr="00A12B7D" w:rsidRDefault="009578C2" w:rsidP="009578C2">
      <w:pPr>
        <w:tabs>
          <w:tab w:val="left" w:pos="915"/>
        </w:tabs>
        <w:spacing w:before="100" w:beforeAutospacing="1" w:after="100" w:afterAutospacing="1" w:line="240" w:lineRule="auto"/>
        <w:jc w:val="both"/>
        <w:outlineLvl w:val="2"/>
        <w:rPr>
          <w:rFonts w:ascii="Times New Roman" w:eastAsia="Times New Roman" w:hAnsi="Times New Roman" w:cs="Times New Roman"/>
          <w:b/>
          <w:bCs/>
          <w:sz w:val="24"/>
          <w:szCs w:val="24"/>
          <w:lang w:eastAsia="en-GB"/>
        </w:rPr>
      </w:pPr>
      <w:r w:rsidRPr="00A12B7D">
        <w:rPr>
          <w:rStyle w:val="fadeinm1hgl8"/>
          <w:rFonts w:ascii="Times New Roman" w:hAnsi="Times New Roman" w:cs="Times New Roman"/>
          <w:b/>
          <w:sz w:val="24"/>
          <w:szCs w:val="24"/>
        </w:rPr>
        <w:t>NPs= Nanoparticles</w:t>
      </w:r>
    </w:p>
    <w:p w14:paraId="06D109BD" w14:textId="77777777" w:rsidR="007668D1" w:rsidRPr="009578C2" w:rsidRDefault="007668D1" w:rsidP="009578C2"/>
    <w:sectPr w:rsidR="007668D1" w:rsidRPr="009578C2" w:rsidSect="00D2653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6533"/>
    <w:rsid w:val="0017480B"/>
    <w:rsid w:val="00490283"/>
    <w:rsid w:val="004A755F"/>
    <w:rsid w:val="007668D1"/>
    <w:rsid w:val="009070B9"/>
    <w:rsid w:val="00947D44"/>
    <w:rsid w:val="009578C2"/>
    <w:rsid w:val="00D26533"/>
    <w:rsid w:val="00F87E1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EE3806"/>
  <w15:chartTrackingRefBased/>
  <w15:docId w15:val="{9245F349-88BA-4A18-910D-0597EAB9E8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78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265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26533"/>
  </w:style>
  <w:style w:type="character" w:customStyle="1" w:styleId="fadeinm1hgl8">
    <w:name w:val="_fadein_m1hgl_8"/>
    <w:basedOn w:val="DefaultParagraphFont"/>
    <w:rsid w:val="00D26533"/>
  </w:style>
  <w:style w:type="character" w:styleId="CommentReference">
    <w:name w:val="annotation reference"/>
    <w:basedOn w:val="DefaultParagraphFont"/>
    <w:uiPriority w:val="99"/>
    <w:semiHidden/>
    <w:unhideWhenUsed/>
    <w:rsid w:val="009070B9"/>
    <w:rPr>
      <w:sz w:val="16"/>
      <w:szCs w:val="16"/>
    </w:rPr>
  </w:style>
  <w:style w:type="paragraph" w:styleId="CommentText">
    <w:name w:val="annotation text"/>
    <w:basedOn w:val="Normal"/>
    <w:link w:val="CommentTextChar"/>
    <w:uiPriority w:val="99"/>
    <w:unhideWhenUsed/>
    <w:rsid w:val="009070B9"/>
    <w:pPr>
      <w:spacing w:line="240" w:lineRule="auto"/>
    </w:pPr>
    <w:rPr>
      <w:sz w:val="20"/>
      <w:szCs w:val="20"/>
    </w:rPr>
  </w:style>
  <w:style w:type="character" w:customStyle="1" w:styleId="CommentTextChar">
    <w:name w:val="Comment Text Char"/>
    <w:basedOn w:val="DefaultParagraphFont"/>
    <w:link w:val="CommentText"/>
    <w:uiPriority w:val="99"/>
    <w:rsid w:val="009070B9"/>
    <w:rPr>
      <w:sz w:val="20"/>
      <w:szCs w:val="20"/>
    </w:rPr>
  </w:style>
  <w:style w:type="paragraph" w:styleId="CommentSubject">
    <w:name w:val="annotation subject"/>
    <w:basedOn w:val="CommentText"/>
    <w:next w:val="CommentText"/>
    <w:link w:val="CommentSubjectChar"/>
    <w:uiPriority w:val="99"/>
    <w:semiHidden/>
    <w:unhideWhenUsed/>
    <w:rsid w:val="009070B9"/>
    <w:rPr>
      <w:b/>
      <w:bCs/>
    </w:rPr>
  </w:style>
  <w:style w:type="character" w:customStyle="1" w:styleId="CommentSubjectChar">
    <w:name w:val="Comment Subject Char"/>
    <w:basedOn w:val="CommentTextChar"/>
    <w:link w:val="CommentSubject"/>
    <w:uiPriority w:val="99"/>
    <w:semiHidden/>
    <w:rsid w:val="009070B9"/>
    <w:rPr>
      <w:b/>
      <w:bCs/>
      <w:sz w:val="20"/>
      <w:szCs w:val="20"/>
    </w:rPr>
  </w:style>
  <w:style w:type="paragraph" w:styleId="BalloonText">
    <w:name w:val="Balloon Text"/>
    <w:basedOn w:val="Normal"/>
    <w:link w:val="BalloonTextChar"/>
    <w:uiPriority w:val="99"/>
    <w:semiHidden/>
    <w:unhideWhenUsed/>
    <w:rsid w:val="004A755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A755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3</Pages>
  <Words>13288</Words>
  <Characters>75745</Characters>
  <Application>Microsoft Office Word</Application>
  <DocSecurity>0</DocSecurity>
  <Lines>631</Lines>
  <Paragraphs>177</Paragraphs>
  <ScaleCrop>false</ScaleCrop>
  <Company/>
  <LinksUpToDate>false</LinksUpToDate>
  <CharactersWithSpaces>888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P</dc:creator>
  <cp:keywords/>
  <dc:description/>
  <cp:lastModifiedBy>Riya, Arthi -</cp:lastModifiedBy>
  <cp:revision>6</cp:revision>
  <dcterms:created xsi:type="dcterms:W3CDTF">2025-10-22T20:27:00Z</dcterms:created>
  <dcterms:modified xsi:type="dcterms:W3CDTF">2026-01-08T11:25:00Z</dcterms:modified>
</cp:coreProperties>
</file>